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5A8F86" w14:textId="4FB80BAF" w:rsidR="00424752" w:rsidRDefault="00424752" w:rsidP="00424752">
      <w:pPr>
        <w:jc w:val="center"/>
        <w:rPr>
          <w:rFonts w:ascii="Helvetica" w:hAnsi="Helvetica" w:cs="Helvetica"/>
          <w:color w:val="000000"/>
          <w:shd w:val="clear" w:color="auto" w:fill="FFFFFF"/>
        </w:rPr>
      </w:pPr>
    </w:p>
    <w:p w14:paraId="62A52824" w14:textId="7501D8AC" w:rsidR="00140712" w:rsidRDefault="00140712" w:rsidP="00424752">
      <w:pPr>
        <w:jc w:val="center"/>
        <w:rPr>
          <w:rFonts w:ascii="Helvetica" w:hAnsi="Helvetica" w:cs="Helvetica"/>
          <w:color w:val="000000"/>
          <w:shd w:val="clear" w:color="auto" w:fill="FFFFFF"/>
        </w:rPr>
      </w:pPr>
    </w:p>
    <w:p w14:paraId="62E23864" w14:textId="1B9A428D" w:rsidR="00140712" w:rsidRDefault="00140712" w:rsidP="00424752">
      <w:pPr>
        <w:jc w:val="center"/>
        <w:rPr>
          <w:rFonts w:ascii="Helvetica" w:hAnsi="Helvetica" w:cs="Helvetica"/>
          <w:color w:val="000000"/>
          <w:shd w:val="clear" w:color="auto" w:fill="FFFFFF"/>
        </w:rPr>
      </w:pPr>
    </w:p>
    <w:p w14:paraId="07F7D61F" w14:textId="49DE0DE5" w:rsidR="00140712" w:rsidRDefault="00140712" w:rsidP="00424752">
      <w:pPr>
        <w:jc w:val="center"/>
        <w:rPr>
          <w:rFonts w:ascii="Helvetica" w:hAnsi="Helvetica" w:cs="Helvetica"/>
          <w:color w:val="000000"/>
          <w:shd w:val="clear" w:color="auto" w:fill="FFFFFF"/>
        </w:rPr>
      </w:pPr>
    </w:p>
    <w:p w14:paraId="66C7F197" w14:textId="1F8C212C" w:rsidR="00140712" w:rsidRDefault="00140712" w:rsidP="00424752">
      <w:pPr>
        <w:jc w:val="center"/>
        <w:rPr>
          <w:rFonts w:ascii="Helvetica" w:hAnsi="Helvetica" w:cs="Helvetica"/>
          <w:color w:val="000000"/>
          <w:shd w:val="clear" w:color="auto" w:fill="FFFFFF"/>
        </w:rPr>
      </w:pPr>
    </w:p>
    <w:p w14:paraId="5DE15D5D" w14:textId="29C7A475" w:rsidR="00140712" w:rsidRDefault="00140712" w:rsidP="00424752">
      <w:pPr>
        <w:jc w:val="center"/>
        <w:rPr>
          <w:rFonts w:ascii="Helvetica" w:hAnsi="Helvetica" w:cs="Helvetica"/>
          <w:color w:val="000000"/>
          <w:shd w:val="clear" w:color="auto" w:fill="FFFFFF"/>
        </w:rPr>
      </w:pPr>
    </w:p>
    <w:p w14:paraId="6AFCF704" w14:textId="059D3E7B" w:rsidR="00140712" w:rsidRDefault="00140712" w:rsidP="00424752">
      <w:pPr>
        <w:jc w:val="center"/>
        <w:rPr>
          <w:rFonts w:ascii="Helvetica" w:hAnsi="Helvetica" w:cs="Helvetica"/>
          <w:color w:val="000000"/>
          <w:shd w:val="clear" w:color="auto" w:fill="FFFFFF"/>
        </w:rPr>
      </w:pPr>
    </w:p>
    <w:p w14:paraId="7C72A90E" w14:textId="55CC7D03" w:rsidR="00140712" w:rsidRDefault="00140712" w:rsidP="00424752">
      <w:pPr>
        <w:jc w:val="center"/>
        <w:rPr>
          <w:rFonts w:ascii="Helvetica" w:hAnsi="Helvetica" w:cs="Helvetica"/>
          <w:color w:val="000000"/>
          <w:shd w:val="clear" w:color="auto" w:fill="FFFFFF"/>
        </w:rPr>
      </w:pPr>
    </w:p>
    <w:p w14:paraId="20E4D0E8" w14:textId="052F0E94" w:rsidR="00140712" w:rsidRDefault="00140712" w:rsidP="00424752">
      <w:pPr>
        <w:jc w:val="center"/>
        <w:rPr>
          <w:rFonts w:ascii="Helvetica" w:hAnsi="Helvetica" w:cs="Helvetica"/>
          <w:color w:val="000000"/>
          <w:shd w:val="clear" w:color="auto" w:fill="FFFFFF"/>
        </w:rPr>
      </w:pPr>
    </w:p>
    <w:p w14:paraId="794F0360" w14:textId="6741823E" w:rsidR="00140712" w:rsidRDefault="00140712" w:rsidP="00424752">
      <w:pPr>
        <w:jc w:val="center"/>
        <w:rPr>
          <w:rFonts w:ascii="Helvetica" w:hAnsi="Helvetica" w:cs="Helvetica"/>
          <w:color w:val="000000"/>
          <w:shd w:val="clear" w:color="auto" w:fill="FFFFFF"/>
        </w:rPr>
      </w:pPr>
    </w:p>
    <w:p w14:paraId="572E74D7" w14:textId="77777777" w:rsidR="00140712" w:rsidRDefault="00140712" w:rsidP="00424752">
      <w:pPr>
        <w:jc w:val="center"/>
        <w:rPr>
          <w:rFonts w:ascii="Helvetica" w:hAnsi="Helvetica" w:cs="Helvetica"/>
          <w:color w:val="000000"/>
          <w:shd w:val="clear" w:color="auto" w:fill="FFFFFF"/>
        </w:rPr>
      </w:pPr>
    </w:p>
    <w:p w14:paraId="61AC8463" w14:textId="6811D663" w:rsidR="00424752" w:rsidRPr="00424752" w:rsidRDefault="00424752" w:rsidP="00424752">
      <w:pPr>
        <w:jc w:val="center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  <w:r w:rsidRPr="00140712">
        <w:rPr>
          <w:rFonts w:ascii="Helvetica" w:hAnsi="Helvetica" w:cs="Helvetica"/>
          <w:b/>
          <w:bCs/>
          <w:color w:val="000000"/>
          <w:sz w:val="24"/>
          <w:szCs w:val="28"/>
          <w:shd w:val="clear" w:color="auto" w:fill="FFFFFF"/>
        </w:rPr>
        <w:t>SUPPLEMENTAL MATERIAL</w:t>
      </w:r>
    </w:p>
    <w:p w14:paraId="5444E3BB" w14:textId="1D0745E3" w:rsidR="00424752" w:rsidRDefault="00424752">
      <w:pPr>
        <w:widowControl/>
        <w:jc w:val="left"/>
      </w:pPr>
      <w:r>
        <w:br w:type="page"/>
      </w:r>
    </w:p>
    <w:p w14:paraId="3B10CB30" w14:textId="77777777" w:rsidR="00424752" w:rsidRDefault="00424752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9"/>
        <w:gridCol w:w="4409"/>
        <w:gridCol w:w="4410"/>
      </w:tblGrid>
      <w:tr w:rsidR="00AE1A66" w14:paraId="76517DE6" w14:textId="77777777" w:rsidTr="00AE1A66">
        <w:trPr>
          <w:trHeight w:val="440"/>
        </w:trPr>
        <w:tc>
          <w:tcPr>
            <w:tcW w:w="13228" w:type="dxa"/>
            <w:gridSpan w:val="3"/>
            <w:tcBorders>
              <w:bottom w:val="single" w:sz="4" w:space="0" w:color="auto"/>
            </w:tcBorders>
          </w:tcPr>
          <w:p w14:paraId="187FB50D" w14:textId="7FA4B4BA" w:rsidR="00AE1A66" w:rsidRPr="00664584" w:rsidRDefault="00AE1A66" w:rsidP="00AE1A6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ppendix Table </w:t>
            </w:r>
            <w:r w:rsidR="00E70CE8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  <w:r w:rsidR="00424752">
              <w:rPr>
                <w:rFonts w:ascii="Helvetica" w:hAnsi="Helvetica" w:cs="Helvetica"/>
                <w:color w:val="000000"/>
                <w:shd w:val="clear" w:color="auto" w:fill="FFFFFF"/>
              </w:rPr>
              <w:t xml:space="preserve"> </w:t>
            </w:r>
            <w:r w:rsidRPr="0066458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lood pressur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hreshold </w:t>
            </w:r>
            <w:r w:rsidRPr="0066458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used to define hypertension, recommend antihypertensive medication, and treatment goal according to the 2017 ACC/AHA Guideline and the 20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8</w:t>
            </w:r>
            <w:r w:rsidRPr="0066458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Chinese Guideline</w:t>
            </w:r>
          </w:p>
        </w:tc>
      </w:tr>
      <w:tr w:rsidR="00AE1A66" w14:paraId="6E035375" w14:textId="77777777" w:rsidTr="001D18C2">
        <w:trPr>
          <w:trHeight w:val="440"/>
        </w:trPr>
        <w:tc>
          <w:tcPr>
            <w:tcW w:w="4409" w:type="dxa"/>
            <w:tcBorders>
              <w:top w:val="single" w:sz="4" w:space="0" w:color="auto"/>
              <w:bottom w:val="single" w:sz="4" w:space="0" w:color="auto"/>
            </w:tcBorders>
          </w:tcPr>
          <w:p w14:paraId="0A1D1994" w14:textId="69CF46C2" w:rsidR="00AE1A66" w:rsidRPr="00A11EA3" w:rsidRDefault="00AE1A66" w:rsidP="00AE1A66">
            <w:pPr>
              <w:rPr>
                <w:rFonts w:ascii="Times New Roman" w:hAnsi="Times New Roman" w:cs="Times New Roman"/>
                <w:b/>
                <w:bCs/>
              </w:rPr>
            </w:pPr>
            <w:r w:rsidRPr="00A11EA3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4409" w:type="dxa"/>
            <w:tcBorders>
              <w:top w:val="single" w:sz="4" w:space="0" w:color="auto"/>
              <w:bottom w:val="single" w:sz="4" w:space="0" w:color="auto"/>
            </w:tcBorders>
          </w:tcPr>
          <w:p w14:paraId="196AF233" w14:textId="4FDA707E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</w:pPr>
            <w:r w:rsidRPr="00664584"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>2017 ACC/AHA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14:paraId="36DA412E" w14:textId="0A1A80D2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4584">
              <w:rPr>
                <w:rFonts w:ascii="Times New Roman" w:hAnsi="Times New Roman" w:cs="Times New Roman"/>
                <w:b/>
                <w:bCs/>
              </w:rPr>
              <w:t>2018 CHL</w:t>
            </w:r>
          </w:p>
        </w:tc>
      </w:tr>
      <w:tr w:rsidR="00AE1A66" w14:paraId="58538FDD" w14:textId="77777777" w:rsidTr="001D18C2">
        <w:tc>
          <w:tcPr>
            <w:tcW w:w="13228" w:type="dxa"/>
            <w:gridSpan w:val="3"/>
            <w:tcBorders>
              <w:top w:val="single" w:sz="4" w:space="0" w:color="auto"/>
            </w:tcBorders>
          </w:tcPr>
          <w:p w14:paraId="2F57DA04" w14:textId="77777777" w:rsidR="00AE1A66" w:rsidRPr="00664584" w:rsidRDefault="00AE1A66" w:rsidP="00AE1A6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64584">
              <w:rPr>
                <w:rFonts w:ascii="Times New Roman" w:hAnsi="Times New Roman" w:cs="Times New Roman"/>
                <w:b/>
                <w:bCs/>
              </w:rPr>
              <w:t>BP thresholds for definition of hypertension, mm Hg</w:t>
            </w:r>
          </w:p>
        </w:tc>
      </w:tr>
      <w:tr w:rsidR="00AE1A66" w14:paraId="534ED265" w14:textId="77777777" w:rsidTr="001D18C2">
        <w:tc>
          <w:tcPr>
            <w:tcW w:w="4409" w:type="dxa"/>
          </w:tcPr>
          <w:p w14:paraId="18C2E4E8" w14:textId="77777777" w:rsidR="00AE1A66" w:rsidRPr="00664584" w:rsidRDefault="00AE1A66" w:rsidP="00AE1A66">
            <w:pPr>
              <w:rPr>
                <w:rFonts w:ascii="Times New Roman" w:hAnsi="Times New Roman" w:cs="Times New Roman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SBP</w:t>
            </w:r>
          </w:p>
        </w:tc>
        <w:tc>
          <w:tcPr>
            <w:tcW w:w="4409" w:type="dxa"/>
          </w:tcPr>
          <w:p w14:paraId="07D46709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≥130</w:t>
            </w:r>
          </w:p>
        </w:tc>
        <w:tc>
          <w:tcPr>
            <w:tcW w:w="4410" w:type="dxa"/>
          </w:tcPr>
          <w:p w14:paraId="7A817412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≥140</w:t>
            </w:r>
          </w:p>
        </w:tc>
      </w:tr>
      <w:tr w:rsidR="00AE1A66" w14:paraId="65B3969D" w14:textId="77777777" w:rsidTr="001D18C2">
        <w:tc>
          <w:tcPr>
            <w:tcW w:w="4409" w:type="dxa"/>
          </w:tcPr>
          <w:p w14:paraId="11EA5046" w14:textId="77777777" w:rsidR="00AE1A66" w:rsidRPr="00664584" w:rsidRDefault="00AE1A66" w:rsidP="00AE1A66">
            <w:pPr>
              <w:rPr>
                <w:rFonts w:ascii="Times New Roman" w:hAnsi="Times New Roman" w:cs="Times New Roman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DBP</w:t>
            </w:r>
          </w:p>
        </w:tc>
        <w:tc>
          <w:tcPr>
            <w:tcW w:w="4409" w:type="dxa"/>
          </w:tcPr>
          <w:p w14:paraId="65165044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≥80</w:t>
            </w:r>
          </w:p>
        </w:tc>
        <w:tc>
          <w:tcPr>
            <w:tcW w:w="4410" w:type="dxa"/>
          </w:tcPr>
          <w:p w14:paraId="24121B71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≥90</w:t>
            </w:r>
          </w:p>
        </w:tc>
      </w:tr>
      <w:tr w:rsidR="00AE1A66" w14:paraId="3B691AC0" w14:textId="77777777" w:rsidTr="001D18C2">
        <w:tc>
          <w:tcPr>
            <w:tcW w:w="13228" w:type="dxa"/>
            <w:gridSpan w:val="3"/>
          </w:tcPr>
          <w:p w14:paraId="35A5F9B3" w14:textId="77777777" w:rsidR="00AE1A66" w:rsidRPr="00664584" w:rsidRDefault="00AE1A66" w:rsidP="00AE1A66">
            <w:pPr>
              <w:jc w:val="left"/>
              <w:rPr>
                <w:rFonts w:ascii="Times New Roman" w:hAnsi="Times New Roman" w:cs="Times New Roman"/>
                <w:b/>
                <w:bCs/>
                <w:color w:val="333333"/>
              </w:rPr>
            </w:pPr>
            <w:r w:rsidRPr="00664584">
              <w:rPr>
                <w:rFonts w:ascii="Times New Roman" w:hAnsi="Times New Roman" w:cs="Times New Roman"/>
                <w:b/>
                <w:bCs/>
              </w:rPr>
              <w:t>BP</w:t>
            </w:r>
            <w:r w:rsidRPr="00664584"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 xml:space="preserve"> thresholds for recommended antihypertensive medication</w:t>
            </w:r>
            <w:r w:rsidRPr="00664584">
              <w:rPr>
                <w:rFonts w:ascii="Times New Roman" w:hAnsi="Times New Roman" w:cs="Times New Roman"/>
                <w:b/>
                <w:bCs/>
              </w:rPr>
              <w:t>, mm Hg</w:t>
            </w:r>
          </w:p>
        </w:tc>
      </w:tr>
      <w:tr w:rsidR="00AE1A66" w14:paraId="72D95AE2" w14:textId="77777777" w:rsidTr="001D18C2">
        <w:tc>
          <w:tcPr>
            <w:tcW w:w="4409" w:type="dxa"/>
          </w:tcPr>
          <w:p w14:paraId="4A33FF9B" w14:textId="77777777" w:rsidR="00AE1A66" w:rsidRPr="00664584" w:rsidRDefault="00AE1A66" w:rsidP="00AE1A66">
            <w:pPr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SBP</w:t>
            </w:r>
          </w:p>
        </w:tc>
        <w:tc>
          <w:tcPr>
            <w:tcW w:w="4409" w:type="dxa"/>
          </w:tcPr>
          <w:p w14:paraId="47E1BE91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410" w:type="dxa"/>
          </w:tcPr>
          <w:p w14:paraId="3A5891AD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AE1A66" w14:paraId="0BB78424" w14:textId="77777777" w:rsidTr="001D18C2">
        <w:tc>
          <w:tcPr>
            <w:tcW w:w="4409" w:type="dxa"/>
          </w:tcPr>
          <w:p w14:paraId="1780836B" w14:textId="77777777" w:rsidR="00AE1A66" w:rsidRPr="00664584" w:rsidRDefault="00AE1A66" w:rsidP="00AE1A66">
            <w:pPr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 xml:space="preserve">  General population</w:t>
            </w:r>
            <w:r>
              <w:t xml:space="preserve"> </w:t>
            </w:r>
          </w:p>
        </w:tc>
        <w:tc>
          <w:tcPr>
            <w:tcW w:w="4409" w:type="dxa"/>
          </w:tcPr>
          <w:p w14:paraId="383E6854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≥140</w:t>
            </w:r>
          </w:p>
        </w:tc>
        <w:tc>
          <w:tcPr>
            <w:tcW w:w="4410" w:type="dxa"/>
          </w:tcPr>
          <w:p w14:paraId="4D352ACB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≥140</w:t>
            </w:r>
          </w:p>
        </w:tc>
      </w:tr>
      <w:tr w:rsidR="00AE1A66" w14:paraId="2590A730" w14:textId="77777777" w:rsidTr="001D18C2">
        <w:tc>
          <w:tcPr>
            <w:tcW w:w="4409" w:type="dxa"/>
          </w:tcPr>
          <w:p w14:paraId="1A551D1E" w14:textId="77777777" w:rsidR="00AE1A66" w:rsidRPr="00664584" w:rsidRDefault="00AE1A66" w:rsidP="00AE1A66">
            <w:pPr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 </w:t>
            </w:r>
            <w:r w:rsidRPr="00664584">
              <w:rPr>
                <w:rFonts w:ascii="Times New Roman" w:hAnsi="Times New Roman" w:cs="Times New Roman"/>
                <w:color w:val="333333"/>
              </w:rPr>
              <w:t>Aged ≥65 years</w:t>
            </w:r>
          </w:p>
        </w:tc>
        <w:tc>
          <w:tcPr>
            <w:tcW w:w="4409" w:type="dxa"/>
          </w:tcPr>
          <w:p w14:paraId="4E4AB8AD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≥130</w:t>
            </w:r>
          </w:p>
        </w:tc>
        <w:tc>
          <w:tcPr>
            <w:tcW w:w="4410" w:type="dxa"/>
          </w:tcPr>
          <w:p w14:paraId="239BA834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≥1</w:t>
            </w:r>
            <w:r>
              <w:rPr>
                <w:rFonts w:ascii="Times New Roman" w:hAnsi="Times New Roman" w:cs="Times New Roman"/>
                <w:color w:val="333333"/>
              </w:rPr>
              <w:t>5</w:t>
            </w:r>
            <w:r w:rsidRPr="00664584">
              <w:rPr>
                <w:rFonts w:ascii="Times New Roman" w:hAnsi="Times New Roman" w:cs="Times New Roman"/>
                <w:color w:val="333333"/>
              </w:rPr>
              <w:t>0</w:t>
            </w:r>
          </w:p>
        </w:tc>
      </w:tr>
      <w:tr w:rsidR="00AE1A66" w14:paraId="13524F10" w14:textId="77777777" w:rsidTr="001D18C2">
        <w:tc>
          <w:tcPr>
            <w:tcW w:w="4409" w:type="dxa"/>
          </w:tcPr>
          <w:p w14:paraId="396A9D2D" w14:textId="77777777" w:rsidR="00AE1A66" w:rsidRPr="00664584" w:rsidRDefault="00AE1A66" w:rsidP="00AE1A66">
            <w:pPr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 </w:t>
            </w:r>
            <w:r>
              <w:rPr>
                <w:rFonts w:ascii="Times New Roman" w:hAnsi="Times New Roman" w:cs="Times New Roman"/>
                <w:color w:val="333333"/>
              </w:rPr>
              <w:t>H</w:t>
            </w:r>
            <w:r w:rsidRPr="00A11EA3">
              <w:rPr>
                <w:rFonts w:ascii="Times New Roman" w:hAnsi="Times New Roman" w:cs="Times New Roman"/>
                <w:color w:val="333333"/>
              </w:rPr>
              <w:t>igh cardiovascular disease risk</w:t>
            </w:r>
            <w:r w:rsidRPr="00A11EA3">
              <w:rPr>
                <w:rFonts w:ascii="Times New Roman" w:hAnsi="Times New Roman" w:cs="Times New Roman"/>
                <w:color w:val="333333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333333"/>
              </w:rPr>
              <w:t xml:space="preserve"> or CKD</w:t>
            </w:r>
          </w:p>
        </w:tc>
        <w:tc>
          <w:tcPr>
            <w:tcW w:w="4409" w:type="dxa"/>
          </w:tcPr>
          <w:p w14:paraId="4A1C9ECA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≥130</w:t>
            </w:r>
          </w:p>
        </w:tc>
        <w:tc>
          <w:tcPr>
            <w:tcW w:w="4410" w:type="dxa"/>
          </w:tcPr>
          <w:p w14:paraId="4704843F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≥140</w:t>
            </w:r>
          </w:p>
        </w:tc>
      </w:tr>
      <w:tr w:rsidR="00AE1A66" w14:paraId="46EDC0FE" w14:textId="77777777" w:rsidTr="001D18C2">
        <w:tc>
          <w:tcPr>
            <w:tcW w:w="4409" w:type="dxa"/>
          </w:tcPr>
          <w:p w14:paraId="57AFDB0C" w14:textId="77777777" w:rsidR="00AE1A66" w:rsidRPr="00664584" w:rsidRDefault="00AE1A66" w:rsidP="00AE1A66">
            <w:pPr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 </w:t>
            </w:r>
            <w:r w:rsidRPr="00664584">
              <w:rPr>
                <w:rFonts w:ascii="Times New Roman" w:hAnsi="Times New Roman" w:cs="Times New Roman"/>
                <w:color w:val="333333"/>
              </w:rPr>
              <w:t>Diabetes</w:t>
            </w:r>
            <w:r>
              <w:rPr>
                <w:rFonts w:ascii="Times New Roman" w:hAnsi="Times New Roman" w:cs="Times New Roman"/>
                <w:color w:val="333333"/>
              </w:rPr>
              <w:t xml:space="preserve"> </w:t>
            </w:r>
          </w:p>
        </w:tc>
        <w:tc>
          <w:tcPr>
            <w:tcW w:w="4409" w:type="dxa"/>
          </w:tcPr>
          <w:p w14:paraId="10734B15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≥130</w:t>
            </w:r>
          </w:p>
        </w:tc>
        <w:tc>
          <w:tcPr>
            <w:tcW w:w="4410" w:type="dxa"/>
          </w:tcPr>
          <w:p w14:paraId="32141170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995F4A">
              <w:rPr>
                <w:rFonts w:ascii="Times New Roman" w:hAnsi="Times New Roman" w:cs="Times New Roman"/>
                <w:color w:val="333333"/>
              </w:rPr>
              <w:t>≥130</w:t>
            </w:r>
            <w:r>
              <w:rPr>
                <w:rFonts w:ascii="Times New Roman" w:hAnsi="Times New Roman" w:cs="Times New Roman"/>
                <w:color w:val="333333"/>
              </w:rPr>
              <w:t xml:space="preserve"> </w:t>
            </w:r>
          </w:p>
        </w:tc>
      </w:tr>
      <w:tr w:rsidR="00AE1A66" w14:paraId="0D76D755" w14:textId="77777777" w:rsidTr="001D18C2">
        <w:tc>
          <w:tcPr>
            <w:tcW w:w="4409" w:type="dxa"/>
          </w:tcPr>
          <w:p w14:paraId="2A1198CE" w14:textId="77777777" w:rsidR="00AE1A66" w:rsidRPr="00664584" w:rsidRDefault="00AE1A66" w:rsidP="00AE1A66">
            <w:pPr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DBP</w:t>
            </w:r>
          </w:p>
        </w:tc>
        <w:tc>
          <w:tcPr>
            <w:tcW w:w="4409" w:type="dxa"/>
          </w:tcPr>
          <w:p w14:paraId="001FEA16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410" w:type="dxa"/>
          </w:tcPr>
          <w:p w14:paraId="6363F9E6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AE1A66" w14:paraId="327932A1" w14:textId="77777777" w:rsidTr="001D18C2">
        <w:tc>
          <w:tcPr>
            <w:tcW w:w="4409" w:type="dxa"/>
          </w:tcPr>
          <w:p w14:paraId="232F9386" w14:textId="77777777" w:rsidR="00AE1A66" w:rsidRPr="00664584" w:rsidRDefault="00AE1A66" w:rsidP="00AE1A66">
            <w:pPr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 xml:space="preserve">  General population</w:t>
            </w:r>
            <w:r>
              <w:rPr>
                <w:rFonts w:ascii="Times New Roman" w:hAnsi="Times New Roman" w:cs="Times New Roman"/>
                <w:color w:val="333333"/>
              </w:rPr>
              <w:t xml:space="preserve"> </w:t>
            </w:r>
          </w:p>
        </w:tc>
        <w:tc>
          <w:tcPr>
            <w:tcW w:w="4409" w:type="dxa"/>
          </w:tcPr>
          <w:p w14:paraId="733B45A2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≥90</w:t>
            </w:r>
          </w:p>
        </w:tc>
        <w:tc>
          <w:tcPr>
            <w:tcW w:w="4410" w:type="dxa"/>
          </w:tcPr>
          <w:p w14:paraId="43EB3C68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≥90</w:t>
            </w:r>
          </w:p>
        </w:tc>
      </w:tr>
      <w:tr w:rsidR="00AE1A66" w14:paraId="2C48E019" w14:textId="77777777" w:rsidTr="001D18C2">
        <w:tc>
          <w:tcPr>
            <w:tcW w:w="4409" w:type="dxa"/>
          </w:tcPr>
          <w:p w14:paraId="6E9823F3" w14:textId="77777777" w:rsidR="00AE1A66" w:rsidRPr="00664584" w:rsidRDefault="00AE1A66" w:rsidP="00AE1A66">
            <w:pPr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 </w:t>
            </w:r>
            <w:r w:rsidRPr="00664584">
              <w:rPr>
                <w:rFonts w:ascii="Times New Roman" w:hAnsi="Times New Roman" w:cs="Times New Roman"/>
                <w:color w:val="333333"/>
              </w:rPr>
              <w:t>Aged ≥65 years</w:t>
            </w:r>
          </w:p>
        </w:tc>
        <w:tc>
          <w:tcPr>
            <w:tcW w:w="4409" w:type="dxa"/>
          </w:tcPr>
          <w:p w14:paraId="5DA81CD5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≥80</w:t>
            </w:r>
          </w:p>
        </w:tc>
        <w:tc>
          <w:tcPr>
            <w:tcW w:w="4410" w:type="dxa"/>
          </w:tcPr>
          <w:p w14:paraId="15670574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≥90</w:t>
            </w:r>
          </w:p>
        </w:tc>
      </w:tr>
      <w:tr w:rsidR="00AE1A66" w14:paraId="4EB90D97" w14:textId="77777777" w:rsidTr="001D18C2">
        <w:tc>
          <w:tcPr>
            <w:tcW w:w="4409" w:type="dxa"/>
          </w:tcPr>
          <w:p w14:paraId="02C9F853" w14:textId="77777777" w:rsidR="00AE1A66" w:rsidRPr="00664584" w:rsidRDefault="00AE1A66" w:rsidP="00AE1A66">
            <w:pPr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 </w:t>
            </w:r>
            <w:r>
              <w:rPr>
                <w:rFonts w:ascii="Times New Roman" w:hAnsi="Times New Roman" w:cs="Times New Roman"/>
                <w:color w:val="333333"/>
              </w:rPr>
              <w:t>H</w:t>
            </w:r>
            <w:r w:rsidRPr="00A11EA3">
              <w:rPr>
                <w:rFonts w:ascii="Times New Roman" w:hAnsi="Times New Roman" w:cs="Times New Roman"/>
                <w:color w:val="333333"/>
              </w:rPr>
              <w:t>igh cardiovascular disease risk</w:t>
            </w:r>
            <w:r w:rsidRPr="00A11EA3">
              <w:rPr>
                <w:rFonts w:ascii="Times New Roman" w:hAnsi="Times New Roman" w:cs="Times New Roman"/>
                <w:color w:val="333333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color w:val="333333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333333"/>
              </w:rPr>
              <w:t>or CKD</w:t>
            </w:r>
          </w:p>
        </w:tc>
        <w:tc>
          <w:tcPr>
            <w:tcW w:w="4409" w:type="dxa"/>
          </w:tcPr>
          <w:p w14:paraId="19484872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≥80</w:t>
            </w:r>
          </w:p>
        </w:tc>
        <w:tc>
          <w:tcPr>
            <w:tcW w:w="4410" w:type="dxa"/>
          </w:tcPr>
          <w:p w14:paraId="050FEB0D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≥90</w:t>
            </w:r>
          </w:p>
        </w:tc>
      </w:tr>
      <w:tr w:rsidR="00AE1A66" w14:paraId="44B74BA9" w14:textId="77777777" w:rsidTr="001D18C2">
        <w:tc>
          <w:tcPr>
            <w:tcW w:w="4409" w:type="dxa"/>
          </w:tcPr>
          <w:p w14:paraId="2C4B38B7" w14:textId="77777777" w:rsidR="00AE1A66" w:rsidRPr="00664584" w:rsidRDefault="00AE1A66" w:rsidP="00AE1A66">
            <w:pPr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 </w:t>
            </w:r>
            <w:r w:rsidRPr="00664584">
              <w:rPr>
                <w:rFonts w:ascii="Times New Roman" w:hAnsi="Times New Roman" w:cs="Times New Roman"/>
                <w:color w:val="333333"/>
              </w:rPr>
              <w:t>Diabetes</w:t>
            </w:r>
            <w:r>
              <w:rPr>
                <w:rFonts w:ascii="Times New Roman" w:hAnsi="Times New Roman" w:cs="Times New Roman"/>
                <w:color w:val="333333"/>
              </w:rPr>
              <w:t xml:space="preserve"> </w:t>
            </w:r>
          </w:p>
        </w:tc>
        <w:tc>
          <w:tcPr>
            <w:tcW w:w="4409" w:type="dxa"/>
          </w:tcPr>
          <w:p w14:paraId="5CCB9CAB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≥80</w:t>
            </w:r>
          </w:p>
        </w:tc>
        <w:tc>
          <w:tcPr>
            <w:tcW w:w="4410" w:type="dxa"/>
          </w:tcPr>
          <w:p w14:paraId="0A46444F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995F4A">
              <w:rPr>
                <w:rFonts w:ascii="Times New Roman" w:hAnsi="Times New Roman" w:cs="Times New Roman"/>
                <w:color w:val="333333"/>
              </w:rPr>
              <w:t>≥</w:t>
            </w:r>
            <w:r>
              <w:rPr>
                <w:rFonts w:ascii="Times New Roman" w:hAnsi="Times New Roman" w:cs="Times New Roman"/>
                <w:color w:val="333333"/>
              </w:rPr>
              <w:t>8</w:t>
            </w:r>
            <w:r w:rsidRPr="00995F4A">
              <w:rPr>
                <w:rFonts w:ascii="Times New Roman" w:hAnsi="Times New Roman" w:cs="Times New Roman"/>
                <w:color w:val="333333"/>
              </w:rPr>
              <w:t>0</w:t>
            </w:r>
            <w:r>
              <w:rPr>
                <w:rFonts w:ascii="Times New Roman" w:hAnsi="Times New Roman" w:cs="Times New Roman"/>
                <w:color w:val="333333"/>
              </w:rPr>
              <w:t xml:space="preserve"> </w:t>
            </w:r>
          </w:p>
        </w:tc>
      </w:tr>
      <w:tr w:rsidR="00AE1A66" w14:paraId="60B10B86" w14:textId="77777777" w:rsidTr="001D18C2">
        <w:tc>
          <w:tcPr>
            <w:tcW w:w="13228" w:type="dxa"/>
            <w:gridSpan w:val="3"/>
          </w:tcPr>
          <w:p w14:paraId="46DE7EBE" w14:textId="77777777" w:rsidR="00AE1A66" w:rsidRPr="00664584" w:rsidRDefault="00AE1A66" w:rsidP="00AE1A66">
            <w:pPr>
              <w:jc w:val="left"/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b/>
                <w:bCs/>
              </w:rPr>
              <w:t>BP</w:t>
            </w:r>
            <w:r w:rsidRPr="00664584">
              <w:rPr>
                <w:rFonts w:ascii="Times New Roman" w:hAnsi="Times New Roman" w:cs="Times New Roman"/>
                <w:b/>
                <w:bCs/>
                <w:color w:val="333333"/>
                <w:szCs w:val="21"/>
                <w:shd w:val="clear" w:color="auto" w:fill="FFFFFF"/>
              </w:rPr>
              <w:t xml:space="preserve"> goals of among those taking antihypertensive medication</w:t>
            </w:r>
            <w:r w:rsidRPr="00664584">
              <w:rPr>
                <w:rFonts w:ascii="Times New Roman" w:hAnsi="Times New Roman" w:cs="Times New Roman"/>
                <w:b/>
                <w:bCs/>
              </w:rPr>
              <w:t>, mm Hg</w:t>
            </w:r>
          </w:p>
        </w:tc>
      </w:tr>
      <w:tr w:rsidR="00AE1A66" w14:paraId="7834DD71" w14:textId="77777777" w:rsidTr="001D18C2">
        <w:tc>
          <w:tcPr>
            <w:tcW w:w="4409" w:type="dxa"/>
          </w:tcPr>
          <w:p w14:paraId="0313FEFB" w14:textId="77777777" w:rsidR="00AE1A66" w:rsidRPr="00664584" w:rsidRDefault="00AE1A66" w:rsidP="00AE1A66">
            <w:pPr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SBP</w:t>
            </w:r>
          </w:p>
        </w:tc>
        <w:tc>
          <w:tcPr>
            <w:tcW w:w="4409" w:type="dxa"/>
          </w:tcPr>
          <w:p w14:paraId="31299ADB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410" w:type="dxa"/>
          </w:tcPr>
          <w:p w14:paraId="24269BD4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AE1A66" w14:paraId="02CBC793" w14:textId="77777777" w:rsidTr="001D18C2">
        <w:tc>
          <w:tcPr>
            <w:tcW w:w="4409" w:type="dxa"/>
          </w:tcPr>
          <w:p w14:paraId="1F20388E" w14:textId="77777777" w:rsidR="00AE1A66" w:rsidRPr="00664584" w:rsidRDefault="00AE1A66" w:rsidP="00AE1A66">
            <w:pPr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 xml:space="preserve">  General population</w:t>
            </w:r>
          </w:p>
        </w:tc>
        <w:tc>
          <w:tcPr>
            <w:tcW w:w="4409" w:type="dxa"/>
          </w:tcPr>
          <w:p w14:paraId="322666D8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&lt; 130</w:t>
            </w:r>
          </w:p>
        </w:tc>
        <w:tc>
          <w:tcPr>
            <w:tcW w:w="4410" w:type="dxa"/>
          </w:tcPr>
          <w:p w14:paraId="06443C59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&lt; 140</w:t>
            </w:r>
          </w:p>
        </w:tc>
      </w:tr>
      <w:tr w:rsidR="00AE1A66" w14:paraId="0D36C5E3" w14:textId="77777777" w:rsidTr="001D18C2">
        <w:tc>
          <w:tcPr>
            <w:tcW w:w="4409" w:type="dxa"/>
          </w:tcPr>
          <w:p w14:paraId="5EB41071" w14:textId="77777777" w:rsidR="00AE1A66" w:rsidRPr="00664584" w:rsidRDefault="00AE1A66" w:rsidP="00AE1A66">
            <w:pPr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 </w:t>
            </w:r>
            <w:r w:rsidRPr="00664584">
              <w:rPr>
                <w:rFonts w:ascii="Times New Roman" w:hAnsi="Times New Roman" w:cs="Times New Roman"/>
                <w:color w:val="333333"/>
              </w:rPr>
              <w:t>Aged ≥65 years</w:t>
            </w:r>
          </w:p>
        </w:tc>
        <w:tc>
          <w:tcPr>
            <w:tcW w:w="4409" w:type="dxa"/>
          </w:tcPr>
          <w:p w14:paraId="3CE7A82E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&lt; 130</w:t>
            </w:r>
          </w:p>
        </w:tc>
        <w:tc>
          <w:tcPr>
            <w:tcW w:w="4410" w:type="dxa"/>
          </w:tcPr>
          <w:p w14:paraId="1E2BB11F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&lt; 150</w:t>
            </w:r>
          </w:p>
        </w:tc>
      </w:tr>
      <w:tr w:rsidR="00AE1A66" w14:paraId="5049924C" w14:textId="77777777" w:rsidTr="001D18C2">
        <w:tc>
          <w:tcPr>
            <w:tcW w:w="4409" w:type="dxa"/>
          </w:tcPr>
          <w:p w14:paraId="09523DDB" w14:textId="77777777" w:rsidR="00AE1A66" w:rsidRPr="00664584" w:rsidRDefault="00AE1A66" w:rsidP="00AE1A66">
            <w:pPr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 </w:t>
            </w:r>
            <w:r w:rsidRPr="00664584">
              <w:rPr>
                <w:rFonts w:ascii="Times New Roman" w:hAnsi="Times New Roman" w:cs="Times New Roman"/>
                <w:color w:val="333333"/>
              </w:rPr>
              <w:t xml:space="preserve">Diabetes or </w:t>
            </w:r>
            <w:r>
              <w:rPr>
                <w:rFonts w:ascii="Times New Roman" w:hAnsi="Times New Roman" w:cs="Times New Roman"/>
                <w:color w:val="333333"/>
              </w:rPr>
              <w:t xml:space="preserve">HF </w:t>
            </w:r>
          </w:p>
        </w:tc>
        <w:tc>
          <w:tcPr>
            <w:tcW w:w="4409" w:type="dxa"/>
          </w:tcPr>
          <w:p w14:paraId="331BAA5D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&lt; 130</w:t>
            </w:r>
          </w:p>
        </w:tc>
        <w:tc>
          <w:tcPr>
            <w:tcW w:w="4410" w:type="dxa"/>
          </w:tcPr>
          <w:p w14:paraId="47638747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&lt; 1</w:t>
            </w:r>
            <w:r>
              <w:rPr>
                <w:rFonts w:ascii="Times New Roman" w:hAnsi="Times New Roman" w:cs="Times New Roman"/>
                <w:color w:val="333333"/>
              </w:rPr>
              <w:t>3</w:t>
            </w:r>
            <w:r w:rsidRPr="00664584">
              <w:rPr>
                <w:rFonts w:ascii="Times New Roman" w:hAnsi="Times New Roman" w:cs="Times New Roman"/>
                <w:color w:val="333333"/>
              </w:rPr>
              <w:t>0</w:t>
            </w:r>
          </w:p>
        </w:tc>
      </w:tr>
      <w:tr w:rsidR="00AE1A66" w14:paraId="2EA28F8F" w14:textId="77777777" w:rsidTr="001D18C2">
        <w:tc>
          <w:tcPr>
            <w:tcW w:w="4409" w:type="dxa"/>
          </w:tcPr>
          <w:p w14:paraId="317E4FD7" w14:textId="77777777" w:rsidR="00AE1A66" w:rsidRPr="00664584" w:rsidRDefault="00AE1A66" w:rsidP="00AE1A66">
            <w:pPr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DBP, mmHg</w:t>
            </w:r>
          </w:p>
        </w:tc>
        <w:tc>
          <w:tcPr>
            <w:tcW w:w="4409" w:type="dxa"/>
          </w:tcPr>
          <w:p w14:paraId="55C9C9F7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4410" w:type="dxa"/>
          </w:tcPr>
          <w:p w14:paraId="3955E0EC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AE1A66" w14:paraId="5CB42E3A" w14:textId="77777777" w:rsidTr="001D18C2">
        <w:tc>
          <w:tcPr>
            <w:tcW w:w="4409" w:type="dxa"/>
          </w:tcPr>
          <w:p w14:paraId="2D6A21EA" w14:textId="77777777" w:rsidR="00AE1A66" w:rsidRPr="00664584" w:rsidRDefault="00AE1A66" w:rsidP="00AE1A66">
            <w:pPr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 xml:space="preserve">  General population</w:t>
            </w:r>
          </w:p>
        </w:tc>
        <w:tc>
          <w:tcPr>
            <w:tcW w:w="4409" w:type="dxa"/>
          </w:tcPr>
          <w:p w14:paraId="5BA3D3FD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&lt; 80</w:t>
            </w:r>
          </w:p>
        </w:tc>
        <w:tc>
          <w:tcPr>
            <w:tcW w:w="4410" w:type="dxa"/>
          </w:tcPr>
          <w:p w14:paraId="370883C7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&lt; 90</w:t>
            </w:r>
          </w:p>
        </w:tc>
      </w:tr>
      <w:tr w:rsidR="00AE1A66" w14:paraId="42771382" w14:textId="77777777" w:rsidTr="001D18C2">
        <w:tc>
          <w:tcPr>
            <w:tcW w:w="4409" w:type="dxa"/>
            <w:tcBorders>
              <w:bottom w:val="single" w:sz="4" w:space="0" w:color="auto"/>
            </w:tcBorders>
          </w:tcPr>
          <w:p w14:paraId="075E451C" w14:textId="77777777" w:rsidR="00AE1A66" w:rsidRPr="00664584" w:rsidRDefault="00AE1A66" w:rsidP="00AE1A66">
            <w:pPr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 </w:t>
            </w:r>
            <w:r w:rsidRPr="00664584">
              <w:rPr>
                <w:rFonts w:ascii="Times New Roman" w:hAnsi="Times New Roman" w:cs="Times New Roman"/>
                <w:color w:val="333333"/>
              </w:rPr>
              <w:t xml:space="preserve">Diabetes or </w:t>
            </w:r>
            <w:r>
              <w:rPr>
                <w:rFonts w:ascii="Times New Roman" w:hAnsi="Times New Roman" w:cs="Times New Roman"/>
                <w:color w:val="333333"/>
              </w:rPr>
              <w:t>HF</w:t>
            </w:r>
            <w:r w:rsidRPr="00664584">
              <w:rPr>
                <w:rFonts w:ascii="Times New Roman" w:hAnsi="Times New Roman" w:cs="Times New Roman"/>
                <w:color w:val="333333"/>
              </w:rPr>
              <w:t xml:space="preserve"> </w:t>
            </w:r>
          </w:p>
        </w:tc>
        <w:tc>
          <w:tcPr>
            <w:tcW w:w="4409" w:type="dxa"/>
            <w:tcBorders>
              <w:bottom w:val="single" w:sz="4" w:space="0" w:color="auto"/>
            </w:tcBorders>
          </w:tcPr>
          <w:p w14:paraId="468DF513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&lt; 80</w:t>
            </w:r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14:paraId="4EFFB2B1" w14:textId="77777777" w:rsidR="00AE1A66" w:rsidRPr="00664584" w:rsidRDefault="00AE1A66" w:rsidP="00AE1A66">
            <w:pPr>
              <w:jc w:val="center"/>
              <w:rPr>
                <w:rFonts w:ascii="Times New Roman" w:hAnsi="Times New Roman" w:cs="Times New Roman"/>
                <w:color w:val="333333"/>
              </w:rPr>
            </w:pPr>
            <w:r w:rsidRPr="00664584">
              <w:rPr>
                <w:rFonts w:ascii="Times New Roman" w:hAnsi="Times New Roman" w:cs="Times New Roman"/>
                <w:color w:val="333333"/>
              </w:rPr>
              <w:t>&lt; 80</w:t>
            </w:r>
          </w:p>
        </w:tc>
      </w:tr>
    </w:tbl>
    <w:p w14:paraId="13C52400" w14:textId="77777777" w:rsidR="009965D6" w:rsidRDefault="0049465F" w:rsidP="0049465F">
      <w:pPr>
        <w:rPr>
          <w:rFonts w:ascii="Times New Roman" w:hAnsi="Times New Roman" w:cs="Times New Roman"/>
        </w:rPr>
        <w:sectPr w:rsidR="009965D6" w:rsidSect="001D18C2">
          <w:pgSz w:w="16838" w:h="11906" w:orient="landscape"/>
          <w:pgMar w:top="1440" w:right="1800" w:bottom="1440" w:left="1800" w:header="851" w:footer="992" w:gutter="0"/>
          <w:cols w:space="425"/>
          <w:docGrid w:type="lines" w:linePitch="312"/>
        </w:sectPr>
      </w:pPr>
      <w:r w:rsidRPr="00A11EA3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A11EA3">
        <w:rPr>
          <w:rFonts w:ascii="Times New Roman" w:hAnsi="Times New Roman" w:cs="Times New Roman"/>
        </w:rPr>
        <w:t xml:space="preserve">High cardiovascular risk </w:t>
      </w:r>
      <w:r>
        <w:rPr>
          <w:rFonts w:ascii="Times New Roman" w:hAnsi="Times New Roman" w:cs="Times New Roman"/>
        </w:rPr>
        <w:t xml:space="preserve">in 2017 ACC/AHA </w:t>
      </w:r>
      <w:r w:rsidRPr="00A11EA3">
        <w:rPr>
          <w:rFonts w:ascii="Times New Roman" w:hAnsi="Times New Roman" w:cs="Times New Roman"/>
        </w:rPr>
        <w:t xml:space="preserve">is defined as a history of cardiovascular disease (coronary heart disease, </w:t>
      </w:r>
      <w:proofErr w:type="gramStart"/>
      <w:r w:rsidRPr="00A11EA3">
        <w:rPr>
          <w:rFonts w:ascii="Times New Roman" w:hAnsi="Times New Roman" w:cs="Times New Roman"/>
        </w:rPr>
        <w:t>stroke</w:t>
      </w:r>
      <w:proofErr w:type="gramEnd"/>
      <w:r w:rsidRPr="00A11EA3">
        <w:rPr>
          <w:rFonts w:ascii="Times New Roman" w:hAnsi="Times New Roman" w:cs="Times New Roman"/>
        </w:rPr>
        <w:t xml:space="preserve"> or heart failure) or 10-year predicted cardiovascular disease risk of at least 10% using the pooled cohort risk equations.</w:t>
      </w:r>
      <w:r>
        <w:rPr>
          <w:rFonts w:ascii="Times New Roman" w:hAnsi="Times New Roman" w:cs="Times New Roman"/>
        </w:rPr>
        <w:t xml:space="preserve"> CKD: </w:t>
      </w:r>
      <w:r w:rsidRPr="00A11EA3">
        <w:rPr>
          <w:rFonts w:ascii="Times New Roman" w:hAnsi="Times New Roman" w:cs="Times New Roman"/>
          <w:color w:val="333333"/>
        </w:rPr>
        <w:t>chronic kidney disease</w:t>
      </w:r>
      <w:r w:rsidR="00CF51FD"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8"/>
        <w:gridCol w:w="2008"/>
        <w:gridCol w:w="1426"/>
        <w:gridCol w:w="2993"/>
        <w:gridCol w:w="2793"/>
        <w:gridCol w:w="2670"/>
      </w:tblGrid>
      <w:tr w:rsidR="009965D6" w:rsidRPr="00E20A04" w14:paraId="4903AB89" w14:textId="77777777" w:rsidTr="009965D6">
        <w:trPr>
          <w:trHeight w:val="391"/>
        </w:trPr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501176B4" w14:textId="6AF4971E" w:rsidR="009965D6" w:rsidRPr="00E20A04" w:rsidRDefault="009965D6" w:rsidP="009965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CF51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Appendix Table </w:t>
            </w:r>
            <w:r w:rsidR="00E70CE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2</w:t>
            </w:r>
            <w:r w:rsidR="0042475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:</w:t>
            </w:r>
            <w:r w:rsidRPr="00CF51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Percentage of Chinese adults who have hypertension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,</w:t>
            </w:r>
            <w:r w:rsidRPr="00CF51F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who are recommended antihypertensive medication initiation and with above goal blood pressure</w:t>
            </w:r>
          </w:p>
        </w:tc>
      </w:tr>
      <w:tr w:rsidR="009965D6" w:rsidRPr="00E20A04" w14:paraId="1E60603D" w14:textId="77777777" w:rsidTr="009965D6">
        <w:trPr>
          <w:trHeight w:val="391"/>
        </w:trPr>
        <w:tc>
          <w:tcPr>
            <w:tcW w:w="1139" w:type="pct"/>
            <w:tcBorders>
              <w:top w:val="single" w:sz="4" w:space="0" w:color="auto"/>
              <w:bottom w:val="single" w:sz="4" w:space="0" w:color="auto"/>
            </w:tcBorders>
          </w:tcPr>
          <w:p w14:paraId="3C666A4B" w14:textId="77777777" w:rsidR="009965D6" w:rsidRPr="00E20A04" w:rsidRDefault="009965D6" w:rsidP="009965D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14:paraId="400891E4" w14:textId="77777777" w:rsidR="009965D6" w:rsidRPr="00E20A04" w:rsidRDefault="009965D6" w:rsidP="009965D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23D1BF15" w14:textId="77777777" w:rsidR="009965D6" w:rsidRPr="00E20A04" w:rsidRDefault="009965D6" w:rsidP="009965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7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9C47A5" w14:textId="3FD3A4C1" w:rsidR="009965D6" w:rsidRPr="00E20A04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7 ACC/AHA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</w:tcPr>
          <w:p w14:paraId="46755590" w14:textId="35644AF8" w:rsidR="009965D6" w:rsidRPr="00E20A04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verall</w:t>
            </w:r>
          </w:p>
        </w:tc>
      </w:tr>
      <w:tr w:rsidR="009965D6" w:rsidRPr="00E20A04" w14:paraId="4D2C3271" w14:textId="1528BCC9" w:rsidTr="009965D6">
        <w:trPr>
          <w:trHeight w:val="376"/>
        </w:trPr>
        <w:tc>
          <w:tcPr>
            <w:tcW w:w="1139" w:type="pct"/>
            <w:vMerge w:val="restart"/>
            <w:tcBorders>
              <w:top w:val="single" w:sz="4" w:space="0" w:color="auto"/>
            </w:tcBorders>
          </w:tcPr>
          <w:p w14:paraId="280714FD" w14:textId="607568F7" w:rsidR="009965D6" w:rsidRPr="00E20A04" w:rsidRDefault="009965D6" w:rsidP="009965D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  <w:r w:rsidRPr="00E20A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52" w:type="pct"/>
            <w:vMerge w:val="restart"/>
            <w:tcBorders>
              <w:top w:val="single" w:sz="4" w:space="0" w:color="auto"/>
            </w:tcBorders>
          </w:tcPr>
          <w:p w14:paraId="5482EF6C" w14:textId="77777777" w:rsidR="009965D6" w:rsidRPr="00E20A04" w:rsidRDefault="009965D6" w:rsidP="009965D6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 w14:paraId="1A15D7DF" w14:textId="4A8C8A61" w:rsidR="009965D6" w:rsidRPr="00E20A04" w:rsidRDefault="009965D6" w:rsidP="009965D6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 w14:paraId="5B555367" w14:textId="25686260" w:rsidR="009965D6" w:rsidRPr="00E20A04" w:rsidRDefault="009965D6" w:rsidP="009965D6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2018 CHL </w:t>
            </w:r>
          </w:p>
          <w:p w14:paraId="736D889B" w14:textId="77777777" w:rsidR="009965D6" w:rsidRPr="00E20A04" w:rsidRDefault="009965D6" w:rsidP="009965D6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 w14:paraId="32BCE44F" w14:textId="5DDB8BBC" w:rsidR="009965D6" w:rsidRPr="00E20A04" w:rsidRDefault="009965D6" w:rsidP="009965D6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0A6E0F81" w14:textId="77777777" w:rsidR="009965D6" w:rsidRPr="00E20A04" w:rsidRDefault="009965D6" w:rsidP="009965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138F7F99" w14:textId="00AB004A" w:rsidR="009965D6" w:rsidRPr="00E20A04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</w:tcPr>
          <w:p w14:paraId="031EBC58" w14:textId="0D8078DB" w:rsidR="009965D6" w:rsidRPr="00E20A04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67" w:type="pct"/>
            <w:tcBorders>
              <w:top w:val="single" w:sz="4" w:space="0" w:color="auto"/>
            </w:tcBorders>
          </w:tcPr>
          <w:p w14:paraId="56DF2769" w14:textId="77777777" w:rsidR="009965D6" w:rsidRPr="00E20A04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965D6" w:rsidRPr="00E20A04" w14:paraId="38163C0D" w14:textId="49F7D06B" w:rsidTr="00DD4EF6">
        <w:trPr>
          <w:trHeight w:val="391"/>
        </w:trPr>
        <w:tc>
          <w:tcPr>
            <w:tcW w:w="1139" w:type="pct"/>
            <w:vMerge/>
          </w:tcPr>
          <w:p w14:paraId="3397F4EB" w14:textId="77777777" w:rsidR="009965D6" w:rsidRPr="00E20A04" w:rsidRDefault="009965D6" w:rsidP="009965D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vMerge/>
          </w:tcPr>
          <w:p w14:paraId="679B9A02" w14:textId="3AF81BF5" w:rsidR="009965D6" w:rsidRPr="00E20A04" w:rsidRDefault="009965D6" w:rsidP="009965D6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" w:type="pct"/>
          </w:tcPr>
          <w:p w14:paraId="5C6907BF" w14:textId="6F16F0CF" w:rsidR="009965D6" w:rsidRPr="00E20A04" w:rsidRDefault="009965D6" w:rsidP="009965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5770393C" w14:textId="471CD28A" w:rsidR="009965D6" w:rsidRPr="00E20A04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.64(40.35,44.96)</w:t>
            </w:r>
          </w:p>
        </w:tc>
        <w:tc>
          <w:tcPr>
            <w:tcW w:w="907" w:type="pct"/>
            <w:tcBorders>
              <w:top w:val="single" w:sz="4" w:space="0" w:color="auto"/>
            </w:tcBorders>
          </w:tcPr>
          <w:p w14:paraId="07508BF7" w14:textId="09C4D0E0" w:rsidR="009965D6" w:rsidRPr="00E20A04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67" w:type="pct"/>
            <w:shd w:val="clear" w:color="auto" w:fill="auto"/>
          </w:tcPr>
          <w:p w14:paraId="43037A94" w14:textId="5C7CE042" w:rsidR="009965D6" w:rsidRPr="00DD4EF6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EF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.64(40.35,44.96)</w:t>
            </w:r>
          </w:p>
        </w:tc>
      </w:tr>
      <w:tr w:rsidR="009965D6" w:rsidRPr="00E20A04" w14:paraId="30FDCEA3" w14:textId="77825435" w:rsidTr="00DD4EF6">
        <w:trPr>
          <w:trHeight w:val="289"/>
        </w:trPr>
        <w:tc>
          <w:tcPr>
            <w:tcW w:w="1139" w:type="pct"/>
            <w:vMerge/>
          </w:tcPr>
          <w:p w14:paraId="6668599C" w14:textId="77777777" w:rsidR="009965D6" w:rsidRPr="00E20A04" w:rsidRDefault="009965D6" w:rsidP="009965D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vMerge/>
          </w:tcPr>
          <w:p w14:paraId="4C42B20D" w14:textId="55CEAEC2" w:rsidR="009965D6" w:rsidRPr="00E20A04" w:rsidRDefault="009965D6" w:rsidP="009965D6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7481426F" w14:textId="5E212524" w:rsidR="009965D6" w:rsidRPr="00E20A04" w:rsidRDefault="009965D6" w:rsidP="009965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972" w:type="pct"/>
            <w:tcBorders>
              <w:bottom w:val="single" w:sz="4" w:space="0" w:color="auto"/>
            </w:tcBorders>
          </w:tcPr>
          <w:p w14:paraId="35B58AA5" w14:textId="28AC9232" w:rsidR="009965D6" w:rsidRPr="00E20A04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.11(14.13,18.31)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14:paraId="1094A154" w14:textId="3E7DFB4C" w:rsidR="009965D6" w:rsidRPr="00E20A04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.25(39.17,43.36)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shd w:val="clear" w:color="auto" w:fill="auto"/>
          </w:tcPr>
          <w:p w14:paraId="5DE56A4A" w14:textId="5B55C3C3" w:rsidR="009965D6" w:rsidRPr="00DD4EF6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D4EF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7.36(55.04,59.65)</w:t>
            </w:r>
          </w:p>
        </w:tc>
      </w:tr>
      <w:tr w:rsidR="009965D6" w:rsidRPr="00E20A04" w14:paraId="270E122D" w14:textId="77777777" w:rsidTr="00DD4EF6">
        <w:trPr>
          <w:trHeight w:val="391"/>
        </w:trPr>
        <w:tc>
          <w:tcPr>
            <w:tcW w:w="1139" w:type="pct"/>
            <w:vMerge/>
          </w:tcPr>
          <w:p w14:paraId="057D7367" w14:textId="77777777" w:rsidR="009965D6" w:rsidRPr="00E20A04" w:rsidRDefault="009965D6" w:rsidP="00996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pct"/>
            <w:vMerge/>
          </w:tcPr>
          <w:p w14:paraId="38C0F9C7" w14:textId="77777777" w:rsidR="009965D6" w:rsidRPr="00E20A04" w:rsidRDefault="009965D6" w:rsidP="009965D6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5E3B2C72" w14:textId="78674107" w:rsidR="009965D6" w:rsidRPr="00E20A04" w:rsidRDefault="009965D6" w:rsidP="009965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Overall 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1F24F37F" w14:textId="65866BDC" w:rsidR="009965D6" w:rsidRPr="00E20A04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8.75(56.64,60.83)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</w:tcPr>
          <w:p w14:paraId="679E200F" w14:textId="2018FFD8" w:rsidR="009965D6" w:rsidRPr="00E20A04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.25(39.17,43.36)</w:t>
            </w:r>
          </w:p>
        </w:tc>
        <w:tc>
          <w:tcPr>
            <w:tcW w:w="867" w:type="pct"/>
            <w:tcBorders>
              <w:top w:val="single" w:sz="4" w:space="0" w:color="auto"/>
            </w:tcBorders>
            <w:shd w:val="clear" w:color="auto" w:fill="auto"/>
          </w:tcPr>
          <w:p w14:paraId="3840BFE2" w14:textId="584CDAB0" w:rsidR="009965D6" w:rsidRPr="00DD4EF6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D4EF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0%</w:t>
            </w:r>
          </w:p>
        </w:tc>
      </w:tr>
      <w:tr w:rsidR="009965D6" w:rsidRPr="00E20A04" w14:paraId="1B6970D6" w14:textId="77777777" w:rsidTr="00DD4EF6">
        <w:trPr>
          <w:trHeight w:val="350"/>
        </w:trPr>
        <w:tc>
          <w:tcPr>
            <w:tcW w:w="1139" w:type="pct"/>
            <w:vMerge/>
            <w:tcBorders>
              <w:bottom w:val="single" w:sz="4" w:space="0" w:color="auto"/>
            </w:tcBorders>
          </w:tcPr>
          <w:p w14:paraId="54FBCBED" w14:textId="77777777" w:rsidR="009965D6" w:rsidRPr="00E20A04" w:rsidRDefault="009965D6" w:rsidP="00996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pct"/>
            <w:vMerge/>
            <w:tcBorders>
              <w:bottom w:val="single" w:sz="4" w:space="0" w:color="auto"/>
            </w:tcBorders>
          </w:tcPr>
          <w:p w14:paraId="5ACB179E" w14:textId="77777777" w:rsidR="009965D6" w:rsidRPr="00E20A04" w:rsidRDefault="009965D6" w:rsidP="009965D6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2FC370" w14:textId="13236FA1" w:rsidR="009965D6" w:rsidRPr="00DD4EF6" w:rsidRDefault="009965D6" w:rsidP="009965D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D4EF6">
              <w:rPr>
                <w:rFonts w:ascii="Times New Roman" w:hAnsi="Times New Roman" w:cs="Times New Roman"/>
                <w:sz w:val="24"/>
                <w:szCs w:val="24"/>
              </w:rPr>
              <w:t xml:space="preserve">Overall concordance: 83.89(81.69,85.57); Overall discordance: </w:t>
            </w:r>
            <w:r w:rsidRPr="00DD4EF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.11(14.13,18.31)</w:t>
            </w:r>
          </w:p>
        </w:tc>
      </w:tr>
      <w:tr w:rsidR="009965D6" w:rsidRPr="00E20A04" w14:paraId="45B60FAB" w14:textId="77777777" w:rsidTr="00DD4EF6">
        <w:trPr>
          <w:trHeight w:val="391"/>
        </w:trPr>
        <w:tc>
          <w:tcPr>
            <w:tcW w:w="1139" w:type="pct"/>
            <w:vMerge w:val="restart"/>
            <w:tcBorders>
              <w:top w:val="single" w:sz="4" w:space="0" w:color="auto"/>
            </w:tcBorders>
          </w:tcPr>
          <w:p w14:paraId="53D635B1" w14:textId="3847D305" w:rsidR="009965D6" w:rsidRPr="00E20A04" w:rsidRDefault="009965D6" w:rsidP="00996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0A04">
              <w:rPr>
                <w:rFonts w:ascii="Times New Roman" w:hAnsi="Times New Roman" w:cs="Times New Roman"/>
                <w:sz w:val="24"/>
                <w:szCs w:val="24"/>
              </w:rPr>
              <w:t>Recommended antihypertensive medication</w:t>
            </w:r>
            <w:r w:rsidRPr="00E20A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5BD6B67E" w14:textId="3D7D7867" w:rsidR="009965D6" w:rsidRPr="00E20A04" w:rsidRDefault="009965D6" w:rsidP="009965D6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5723EEE4" w14:textId="243C10AA" w:rsidR="009965D6" w:rsidRPr="00E20A04" w:rsidRDefault="009965D6" w:rsidP="009965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189088FB" w14:textId="3B36C317" w:rsidR="009965D6" w:rsidRPr="00E20A04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</w:tcPr>
          <w:p w14:paraId="7BE3CB17" w14:textId="51B3FF44" w:rsidR="009965D6" w:rsidRPr="00E20A04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67" w:type="pct"/>
            <w:tcBorders>
              <w:top w:val="single" w:sz="4" w:space="0" w:color="auto"/>
            </w:tcBorders>
            <w:shd w:val="clear" w:color="auto" w:fill="auto"/>
          </w:tcPr>
          <w:p w14:paraId="6CF31D40" w14:textId="77777777" w:rsidR="009965D6" w:rsidRPr="00DD4EF6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965D6" w:rsidRPr="00E20A04" w14:paraId="586DEA9C" w14:textId="77777777" w:rsidTr="00DD4EF6">
        <w:trPr>
          <w:trHeight w:val="391"/>
        </w:trPr>
        <w:tc>
          <w:tcPr>
            <w:tcW w:w="1139" w:type="pct"/>
            <w:vMerge/>
          </w:tcPr>
          <w:p w14:paraId="5613856A" w14:textId="77777777" w:rsidR="009965D6" w:rsidRPr="00E20A04" w:rsidRDefault="009965D6" w:rsidP="00996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pct"/>
          </w:tcPr>
          <w:p w14:paraId="45F20D0C" w14:textId="488A6E65" w:rsidR="009965D6" w:rsidRPr="00E20A04" w:rsidRDefault="009965D6" w:rsidP="009965D6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" w:type="pct"/>
          </w:tcPr>
          <w:p w14:paraId="71EB6185" w14:textId="73B39B0A" w:rsidR="009965D6" w:rsidRPr="00E20A04" w:rsidRDefault="009965D6" w:rsidP="009965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6E091530" w14:textId="201BC0B2" w:rsidR="009965D6" w:rsidRPr="00E20A04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.92(22.90,27.06)</w:t>
            </w:r>
          </w:p>
        </w:tc>
        <w:tc>
          <w:tcPr>
            <w:tcW w:w="907" w:type="pct"/>
            <w:tcBorders>
              <w:top w:val="single" w:sz="4" w:space="0" w:color="auto"/>
            </w:tcBorders>
          </w:tcPr>
          <w:p w14:paraId="6D7EC59A" w14:textId="63BC3365" w:rsidR="009965D6" w:rsidRPr="00E20A04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67" w:type="pct"/>
            <w:shd w:val="clear" w:color="auto" w:fill="auto"/>
          </w:tcPr>
          <w:p w14:paraId="336F85D4" w14:textId="40B4790A" w:rsidR="009965D6" w:rsidRPr="00DD4EF6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D4EF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.92(22.90,27.06)</w:t>
            </w:r>
          </w:p>
        </w:tc>
      </w:tr>
      <w:tr w:rsidR="009965D6" w:rsidRPr="00E20A04" w14:paraId="19C9888C" w14:textId="77777777" w:rsidTr="00DD4EF6">
        <w:trPr>
          <w:trHeight w:val="391"/>
        </w:trPr>
        <w:tc>
          <w:tcPr>
            <w:tcW w:w="1139" w:type="pct"/>
            <w:vMerge/>
          </w:tcPr>
          <w:p w14:paraId="6E83C309" w14:textId="77777777" w:rsidR="009965D6" w:rsidRPr="00E20A04" w:rsidRDefault="009965D6" w:rsidP="00996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pct"/>
          </w:tcPr>
          <w:p w14:paraId="4FDE2D66" w14:textId="3ADF590F" w:rsidR="009965D6" w:rsidRPr="00E20A04" w:rsidRDefault="009965D6" w:rsidP="009965D6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8 CHL</w:t>
            </w: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19808915" w14:textId="4C4FD61A" w:rsidR="009965D6" w:rsidRPr="00E20A04" w:rsidRDefault="009965D6" w:rsidP="009965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972" w:type="pct"/>
            <w:tcBorders>
              <w:bottom w:val="single" w:sz="4" w:space="0" w:color="auto"/>
            </w:tcBorders>
          </w:tcPr>
          <w:p w14:paraId="7317BB19" w14:textId="0561FD82" w:rsidR="009965D6" w:rsidRPr="00E20A04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.38(11.49,13.33)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14:paraId="7071B16E" w14:textId="5E22E04B" w:rsidR="009965D6" w:rsidRPr="00E20A04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.70(60.65,64.70)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shd w:val="clear" w:color="auto" w:fill="auto"/>
          </w:tcPr>
          <w:p w14:paraId="54B0B2D5" w14:textId="5B0AF168" w:rsidR="009965D6" w:rsidRPr="00DD4EF6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D4EF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5.08(72.94</w:t>
            </w:r>
            <w:r w:rsidRPr="00DD4EF6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,</w:t>
            </w:r>
            <w:r w:rsidRPr="00DD4EF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7.10)</w:t>
            </w:r>
          </w:p>
        </w:tc>
      </w:tr>
      <w:tr w:rsidR="009965D6" w:rsidRPr="00E20A04" w14:paraId="7B147F82" w14:textId="77777777" w:rsidTr="00DD4EF6">
        <w:trPr>
          <w:trHeight w:val="391"/>
        </w:trPr>
        <w:tc>
          <w:tcPr>
            <w:tcW w:w="1139" w:type="pct"/>
            <w:vMerge/>
          </w:tcPr>
          <w:p w14:paraId="6311F781" w14:textId="77777777" w:rsidR="009965D6" w:rsidRPr="00E20A04" w:rsidRDefault="009965D6" w:rsidP="00996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pct"/>
          </w:tcPr>
          <w:p w14:paraId="4351026E" w14:textId="77777777" w:rsidR="009965D6" w:rsidRPr="00E20A04" w:rsidRDefault="009965D6" w:rsidP="009965D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15D70563" w14:textId="1E866ABC" w:rsidR="009965D6" w:rsidRPr="00E20A04" w:rsidRDefault="009965D6" w:rsidP="009965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Overall 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74F66F1E" w14:textId="0B3CD7B8" w:rsidR="009965D6" w:rsidRPr="00E20A04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.30(35.30,39.35)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</w:tcPr>
          <w:p w14:paraId="2D11CF08" w14:textId="189BA41A" w:rsidR="009965D6" w:rsidRPr="00E20A04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.70(60.65,64.70)</w:t>
            </w:r>
          </w:p>
        </w:tc>
        <w:tc>
          <w:tcPr>
            <w:tcW w:w="867" w:type="pct"/>
            <w:tcBorders>
              <w:top w:val="single" w:sz="4" w:space="0" w:color="auto"/>
            </w:tcBorders>
            <w:shd w:val="clear" w:color="auto" w:fill="auto"/>
          </w:tcPr>
          <w:p w14:paraId="1F402692" w14:textId="79B2C056" w:rsidR="009965D6" w:rsidRPr="00DD4EF6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D4EF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0%</w:t>
            </w:r>
          </w:p>
        </w:tc>
      </w:tr>
      <w:tr w:rsidR="009965D6" w:rsidRPr="00E20A04" w14:paraId="7637A7BB" w14:textId="77777777" w:rsidTr="00DD4EF6">
        <w:trPr>
          <w:trHeight w:val="391"/>
        </w:trPr>
        <w:tc>
          <w:tcPr>
            <w:tcW w:w="1139" w:type="pct"/>
            <w:vMerge/>
            <w:tcBorders>
              <w:bottom w:val="single" w:sz="4" w:space="0" w:color="auto"/>
            </w:tcBorders>
          </w:tcPr>
          <w:p w14:paraId="3F5439B6" w14:textId="77777777" w:rsidR="009965D6" w:rsidRPr="00E20A04" w:rsidRDefault="009965D6" w:rsidP="00996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pct"/>
            <w:tcBorders>
              <w:bottom w:val="single" w:sz="4" w:space="0" w:color="auto"/>
            </w:tcBorders>
          </w:tcPr>
          <w:p w14:paraId="1D36D76E" w14:textId="77777777" w:rsidR="009965D6" w:rsidRPr="00E20A04" w:rsidRDefault="009965D6" w:rsidP="009965D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A280E4" w14:textId="3C7C731F" w:rsidR="009965D6" w:rsidRPr="00DD4EF6" w:rsidRDefault="009965D6" w:rsidP="009965D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D4EF6">
              <w:rPr>
                <w:rFonts w:ascii="Times New Roman" w:hAnsi="Times New Roman" w:cs="Times New Roman"/>
                <w:sz w:val="24"/>
                <w:szCs w:val="24"/>
              </w:rPr>
              <w:t xml:space="preserve">Overall concordance: 87.62(86.67,88.51); Overall discordance: </w:t>
            </w:r>
            <w:r w:rsidRPr="00DD4EF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.38(11.49,13.33)</w:t>
            </w:r>
          </w:p>
        </w:tc>
      </w:tr>
      <w:tr w:rsidR="009965D6" w:rsidRPr="00E20A04" w14:paraId="1E84DF92" w14:textId="77777777" w:rsidTr="00DD4EF6">
        <w:trPr>
          <w:trHeight w:val="391"/>
        </w:trPr>
        <w:tc>
          <w:tcPr>
            <w:tcW w:w="1139" w:type="pct"/>
            <w:vMerge w:val="restart"/>
            <w:tcBorders>
              <w:top w:val="single" w:sz="4" w:space="0" w:color="auto"/>
            </w:tcBorders>
          </w:tcPr>
          <w:p w14:paraId="2973D76D" w14:textId="4DE3D3F9" w:rsidR="009965D6" w:rsidRPr="00E20A04" w:rsidRDefault="009965D6" w:rsidP="00996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0A04">
              <w:rPr>
                <w:rFonts w:ascii="Times New Roman" w:hAnsi="Times New Roman" w:cs="Times New Roman"/>
                <w:sz w:val="24"/>
                <w:szCs w:val="24"/>
              </w:rPr>
              <w:t>Above goal blood pressure</w:t>
            </w:r>
            <w:r w:rsidRPr="00E20A0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14:paraId="5C1C31B5" w14:textId="4D5EB3EB" w:rsidR="009965D6" w:rsidRPr="00E20A04" w:rsidRDefault="009965D6" w:rsidP="009965D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40ABE70A" w14:textId="77777777" w:rsidR="009965D6" w:rsidRPr="00E20A04" w:rsidRDefault="009965D6" w:rsidP="009965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1DCB2EE5" w14:textId="3EE729A4" w:rsidR="009965D6" w:rsidRPr="00E20A04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</w:tcPr>
          <w:p w14:paraId="16D2CCE1" w14:textId="60A5FA96" w:rsidR="009965D6" w:rsidRPr="00E20A04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67" w:type="pct"/>
            <w:tcBorders>
              <w:top w:val="single" w:sz="4" w:space="0" w:color="auto"/>
            </w:tcBorders>
            <w:shd w:val="clear" w:color="auto" w:fill="auto"/>
          </w:tcPr>
          <w:p w14:paraId="300A845E" w14:textId="77777777" w:rsidR="009965D6" w:rsidRPr="00DD4EF6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9965D6" w:rsidRPr="00E20A04" w14:paraId="7E33233B" w14:textId="77777777" w:rsidTr="00DD4EF6">
        <w:trPr>
          <w:trHeight w:val="391"/>
        </w:trPr>
        <w:tc>
          <w:tcPr>
            <w:tcW w:w="1139" w:type="pct"/>
            <w:vMerge/>
          </w:tcPr>
          <w:p w14:paraId="4DC6A496" w14:textId="77777777" w:rsidR="009965D6" w:rsidRPr="00E20A04" w:rsidRDefault="009965D6" w:rsidP="009965D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vMerge w:val="restart"/>
          </w:tcPr>
          <w:p w14:paraId="58A4EB1A" w14:textId="7AC4AD93" w:rsidR="009965D6" w:rsidRPr="00E20A04" w:rsidRDefault="009965D6" w:rsidP="009965D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18 CHL</w:t>
            </w:r>
          </w:p>
        </w:tc>
        <w:tc>
          <w:tcPr>
            <w:tcW w:w="463" w:type="pct"/>
          </w:tcPr>
          <w:p w14:paraId="49DC31C4" w14:textId="5A8B2D86" w:rsidR="009965D6" w:rsidRPr="00E20A04" w:rsidRDefault="009965D6" w:rsidP="009965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972" w:type="pct"/>
            <w:tcBorders>
              <w:top w:val="single" w:sz="4" w:space="0" w:color="auto"/>
            </w:tcBorders>
          </w:tcPr>
          <w:p w14:paraId="1F6E0692" w14:textId="039777A2" w:rsidR="009965D6" w:rsidRPr="00E20A04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.93(47.10,56.72)</w:t>
            </w:r>
          </w:p>
        </w:tc>
        <w:tc>
          <w:tcPr>
            <w:tcW w:w="907" w:type="pct"/>
            <w:tcBorders>
              <w:top w:val="single" w:sz="4" w:space="0" w:color="auto"/>
            </w:tcBorders>
          </w:tcPr>
          <w:p w14:paraId="5AFEC4C3" w14:textId="64D525F7" w:rsidR="009965D6" w:rsidRPr="00E20A04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67" w:type="pct"/>
            <w:shd w:val="clear" w:color="auto" w:fill="auto"/>
          </w:tcPr>
          <w:p w14:paraId="7ACF4FBE" w14:textId="0736BA90" w:rsidR="009965D6" w:rsidRPr="00DD4EF6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D4EF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1.93(47.10,56.72)</w:t>
            </w:r>
          </w:p>
        </w:tc>
      </w:tr>
      <w:tr w:rsidR="009965D6" w:rsidRPr="00E20A04" w14:paraId="38E2DE3F" w14:textId="77777777" w:rsidTr="00DD4EF6">
        <w:trPr>
          <w:trHeight w:val="203"/>
        </w:trPr>
        <w:tc>
          <w:tcPr>
            <w:tcW w:w="1139" w:type="pct"/>
            <w:vMerge/>
          </w:tcPr>
          <w:p w14:paraId="141519B3" w14:textId="77777777" w:rsidR="009965D6" w:rsidRPr="00E20A04" w:rsidRDefault="009965D6" w:rsidP="009965D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vMerge/>
          </w:tcPr>
          <w:p w14:paraId="0887A878" w14:textId="77777777" w:rsidR="009965D6" w:rsidRPr="00E20A04" w:rsidRDefault="009965D6" w:rsidP="009965D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5756BF29" w14:textId="285E5023" w:rsidR="009965D6" w:rsidRPr="00E20A04" w:rsidRDefault="009965D6" w:rsidP="009965D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972" w:type="pct"/>
            <w:tcBorders>
              <w:bottom w:val="single" w:sz="4" w:space="0" w:color="auto"/>
            </w:tcBorders>
          </w:tcPr>
          <w:p w14:paraId="35F0713F" w14:textId="5911C53D" w:rsidR="009965D6" w:rsidRPr="00E20A04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.32(25.05,31.84)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14:paraId="64354032" w14:textId="4118939F" w:rsidR="009965D6" w:rsidRPr="00E20A04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.75(17.22,22.54)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shd w:val="clear" w:color="auto" w:fill="auto"/>
          </w:tcPr>
          <w:p w14:paraId="69ECB4D9" w14:textId="3A7EE95F" w:rsidR="009965D6" w:rsidRPr="00DD4EF6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D4EF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8.07(43.28,52.90)</w:t>
            </w:r>
          </w:p>
        </w:tc>
      </w:tr>
      <w:tr w:rsidR="009965D6" w:rsidRPr="00E20A04" w14:paraId="035D11D8" w14:textId="77777777" w:rsidTr="009965D6">
        <w:trPr>
          <w:trHeight w:val="203"/>
        </w:trPr>
        <w:tc>
          <w:tcPr>
            <w:tcW w:w="1139" w:type="pct"/>
          </w:tcPr>
          <w:p w14:paraId="189BC8C2" w14:textId="77777777" w:rsidR="009965D6" w:rsidRPr="00E20A04" w:rsidRDefault="009965D6" w:rsidP="009965D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vMerge/>
          </w:tcPr>
          <w:p w14:paraId="2B71893A" w14:textId="77777777" w:rsidR="009965D6" w:rsidRPr="00E20A04" w:rsidRDefault="009965D6" w:rsidP="009965D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3DAA4C3D" w14:textId="1B7C7990" w:rsidR="009965D6" w:rsidRPr="00E20A04" w:rsidRDefault="009965D6" w:rsidP="00996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0A04">
              <w:rPr>
                <w:rFonts w:ascii="Times New Roman" w:hAnsi="Times New Roman" w:cs="Times New Roman"/>
                <w:sz w:val="24"/>
                <w:szCs w:val="24"/>
              </w:rPr>
              <w:t xml:space="preserve">Overall 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</w:tcPr>
          <w:p w14:paraId="493B95A7" w14:textId="4535472E" w:rsidR="009965D6" w:rsidRPr="00E20A04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hAnsi="Times New Roman" w:cs="Times New Roman"/>
                <w:sz w:val="24"/>
                <w:szCs w:val="24"/>
              </w:rPr>
              <w:t>71.68(68.16,74.95)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</w:tcPr>
          <w:p w14:paraId="0DE90B2D" w14:textId="20605FA8" w:rsidR="009965D6" w:rsidRPr="00E20A04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.75(17.22,22.54)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</w:tcPr>
          <w:p w14:paraId="405E7937" w14:textId="2461CB06" w:rsidR="009965D6" w:rsidRPr="00E20A04" w:rsidRDefault="009965D6" w:rsidP="009965D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E20A04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%</w:t>
            </w:r>
          </w:p>
        </w:tc>
      </w:tr>
      <w:tr w:rsidR="009965D6" w:rsidRPr="00E20A04" w14:paraId="10253E2D" w14:textId="77777777" w:rsidTr="009965D6">
        <w:trPr>
          <w:trHeight w:val="203"/>
        </w:trPr>
        <w:tc>
          <w:tcPr>
            <w:tcW w:w="1139" w:type="pct"/>
            <w:tcBorders>
              <w:bottom w:val="single" w:sz="4" w:space="0" w:color="auto"/>
            </w:tcBorders>
          </w:tcPr>
          <w:p w14:paraId="07A14A7C" w14:textId="77777777" w:rsidR="009965D6" w:rsidRPr="00E20A04" w:rsidRDefault="009965D6" w:rsidP="009965D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vMerge/>
            <w:tcBorders>
              <w:bottom w:val="single" w:sz="4" w:space="0" w:color="auto"/>
            </w:tcBorders>
          </w:tcPr>
          <w:p w14:paraId="51B328F3" w14:textId="77777777" w:rsidR="009965D6" w:rsidRPr="00E20A04" w:rsidRDefault="009965D6" w:rsidP="009965D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20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44455A" w14:textId="565DDB61" w:rsidR="009965D6" w:rsidRPr="00E20A04" w:rsidRDefault="009965D6" w:rsidP="009965D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0A04">
              <w:rPr>
                <w:rFonts w:ascii="Times New Roman" w:hAnsi="Times New Roman" w:cs="Times New Roman"/>
                <w:sz w:val="24"/>
                <w:szCs w:val="24"/>
              </w:rPr>
              <w:t>Overall concordance:</w:t>
            </w:r>
            <w:r w:rsidR="000859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20A04">
              <w:rPr>
                <w:rFonts w:ascii="Times New Roman" w:hAnsi="Times New Roman" w:cs="Times New Roman"/>
                <w:sz w:val="24"/>
                <w:szCs w:val="24"/>
              </w:rPr>
              <w:t>71.68(68.16,74.95); Overall discordance: 28.32(25.05,31.84)</w:t>
            </w:r>
          </w:p>
        </w:tc>
      </w:tr>
    </w:tbl>
    <w:p w14:paraId="57ACEB6A" w14:textId="03A04825" w:rsidR="00AD2D42" w:rsidRPr="00FA6CB6" w:rsidRDefault="00AD2D42" w:rsidP="0049465F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  <w:r w:rsidRPr="00E465E3">
        <w:rPr>
          <w:rFonts w:ascii="Times New Roman" w:eastAsia="SimSun" w:hAnsi="Times New Roman" w:cs="Times New Roman"/>
          <w:color w:val="000000"/>
          <w:kern w:val="0"/>
          <w:sz w:val="22"/>
          <w:vertAlign w:val="superscript"/>
        </w:rPr>
        <w:t>1</w:t>
      </w:r>
      <w:r w:rsidRPr="00FA6CB6">
        <w:rPr>
          <w:rFonts w:ascii="Times New Roman" w:eastAsia="SimSun" w:hAnsi="Times New Roman" w:cs="Times New Roman"/>
          <w:color w:val="000000"/>
          <w:kern w:val="0"/>
          <w:sz w:val="22"/>
        </w:rPr>
        <w:t>among all subjects</w:t>
      </w:r>
    </w:p>
    <w:p w14:paraId="51023F65" w14:textId="36FC5430" w:rsidR="00AD2D42" w:rsidRPr="00FA6CB6" w:rsidRDefault="00AD2D42" w:rsidP="0049465F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  <w:r w:rsidRPr="00E465E3">
        <w:rPr>
          <w:rFonts w:ascii="Times New Roman" w:eastAsia="SimSun" w:hAnsi="Times New Roman" w:cs="Times New Roman"/>
          <w:color w:val="000000"/>
          <w:kern w:val="0"/>
          <w:sz w:val="22"/>
          <w:vertAlign w:val="superscript"/>
        </w:rPr>
        <w:t>2</w:t>
      </w:r>
      <w:r w:rsidR="00CF51FD" w:rsidRPr="00FA6CB6">
        <w:rPr>
          <w:rFonts w:ascii="Times New Roman" w:eastAsia="SimSun" w:hAnsi="Times New Roman" w:cs="Times New Roman"/>
          <w:color w:val="000000"/>
          <w:kern w:val="0"/>
          <w:sz w:val="22"/>
        </w:rPr>
        <w:t>among those not taking antihypertensive medication</w:t>
      </w:r>
    </w:p>
    <w:p w14:paraId="0BCB4E27" w14:textId="09367761" w:rsidR="00CF51FD" w:rsidRPr="00FA6CB6" w:rsidRDefault="00AD2D42" w:rsidP="0049465F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  <w:r w:rsidRPr="00E465E3">
        <w:rPr>
          <w:rFonts w:ascii="Times New Roman" w:eastAsia="SimSun" w:hAnsi="Times New Roman" w:cs="Times New Roman"/>
          <w:color w:val="000000"/>
          <w:kern w:val="0"/>
          <w:sz w:val="22"/>
          <w:vertAlign w:val="superscript"/>
        </w:rPr>
        <w:t>3</w:t>
      </w:r>
      <w:r w:rsidR="00CF51FD" w:rsidRPr="00FA6CB6">
        <w:rPr>
          <w:rFonts w:ascii="Times New Roman" w:eastAsia="SimSun" w:hAnsi="Times New Roman" w:cs="Times New Roman"/>
          <w:color w:val="000000"/>
          <w:kern w:val="0"/>
          <w:sz w:val="22"/>
        </w:rPr>
        <w:t>among those taking antihypertensive medication</w:t>
      </w:r>
    </w:p>
    <w:p w14:paraId="0505CB7A" w14:textId="37ECA038" w:rsidR="00CF51FD" w:rsidRPr="00E465E3" w:rsidRDefault="00CF51FD" w:rsidP="0049465F">
      <w:pPr>
        <w:rPr>
          <w:rFonts w:ascii="Times New Roman" w:hAnsi="Times New Roman" w:cs="Times New Roman"/>
        </w:rPr>
        <w:sectPr w:rsidR="00CF51FD" w:rsidRPr="00E465E3" w:rsidSect="009965D6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14"/>
        <w:gridCol w:w="2153"/>
        <w:gridCol w:w="1808"/>
        <w:gridCol w:w="1805"/>
        <w:gridCol w:w="1306"/>
        <w:gridCol w:w="271"/>
        <w:gridCol w:w="1946"/>
        <w:gridCol w:w="1903"/>
        <w:gridCol w:w="1392"/>
      </w:tblGrid>
      <w:tr w:rsidR="002268C6" w14:paraId="6AEFA90D" w14:textId="77777777" w:rsidTr="001D18C2">
        <w:trPr>
          <w:trHeight w:val="294"/>
        </w:trPr>
        <w:tc>
          <w:tcPr>
            <w:tcW w:w="5000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D0BD01" w14:textId="684A12F4" w:rsidR="002268C6" w:rsidRDefault="002268C6" w:rsidP="001D18C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A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p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endix Table </w:t>
            </w:r>
            <w:r w:rsidR="00E70CE8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. Baseline characteristics of the study population on the presence of hypertension, both by </w:t>
            </w:r>
            <w:r w:rsidR="00B87BD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CHL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nd ACC/AHA definition</w:t>
            </w:r>
          </w:p>
        </w:tc>
      </w:tr>
      <w:tr w:rsidR="002268C6" w14:paraId="53E25989" w14:textId="77777777" w:rsidTr="001D18C2">
        <w:trPr>
          <w:trHeight w:val="294"/>
        </w:trPr>
        <w:tc>
          <w:tcPr>
            <w:tcW w:w="91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73541D3" w14:textId="77777777" w:rsidR="002268C6" w:rsidRDefault="002268C6" w:rsidP="001D18C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9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2AF6EC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17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4F8937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L guideline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4FAF69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02094456" w14:textId="77777777" w:rsidR="002268C6" w:rsidRDefault="002268C6" w:rsidP="001D18C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5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8F4E04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C/AHA guideline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B0C0D3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268C6" w14:paraId="1296CE1E" w14:textId="77777777" w:rsidTr="001D18C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91B26A" w14:textId="77777777" w:rsidR="002268C6" w:rsidRDefault="002268C6" w:rsidP="001D18C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765796" w14:textId="77777777" w:rsidR="002268C6" w:rsidRDefault="002268C6" w:rsidP="001D18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0AEF7B" w14:textId="2D94A363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</w:t>
            </w:r>
            <w:r w:rsidR="000C322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-hypertension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92214B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ertens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140B65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05F0AA" w14:textId="77777777" w:rsidR="002268C6" w:rsidRDefault="002268C6" w:rsidP="001D18C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EE94D5" w14:textId="6DFD2C38" w:rsidR="002268C6" w:rsidRDefault="000C322F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n-hypertension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D07895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ertension</w:t>
            </w:r>
            <w:r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AED7BB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2268C6" w14:paraId="4105235E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3E6E1CAE" w14:textId="77777777" w:rsidR="002268C6" w:rsidRDefault="002268C6" w:rsidP="001D18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umber of participants</w:t>
            </w:r>
          </w:p>
        </w:tc>
        <w:tc>
          <w:tcPr>
            <w:tcW w:w="699" w:type="pct"/>
            <w:vAlign w:val="center"/>
            <w:hideMark/>
          </w:tcPr>
          <w:p w14:paraId="214F1980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3063 </w:t>
            </w:r>
          </w:p>
        </w:tc>
        <w:tc>
          <w:tcPr>
            <w:tcW w:w="587" w:type="pct"/>
            <w:noWrap/>
            <w:vAlign w:val="center"/>
            <w:hideMark/>
          </w:tcPr>
          <w:p w14:paraId="7292189E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8400 </w:t>
            </w:r>
          </w:p>
        </w:tc>
        <w:tc>
          <w:tcPr>
            <w:tcW w:w="586" w:type="pct"/>
            <w:noWrap/>
            <w:vAlign w:val="center"/>
            <w:hideMark/>
          </w:tcPr>
          <w:p w14:paraId="69C74C6C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663 </w:t>
            </w:r>
          </w:p>
        </w:tc>
        <w:tc>
          <w:tcPr>
            <w:tcW w:w="424" w:type="pct"/>
            <w:vAlign w:val="center"/>
          </w:tcPr>
          <w:p w14:paraId="1DCBC226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" w:type="pct"/>
            <w:noWrap/>
            <w:vAlign w:val="center"/>
          </w:tcPr>
          <w:p w14:paraId="2CE3E966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2" w:type="pct"/>
            <w:vAlign w:val="center"/>
            <w:hideMark/>
          </w:tcPr>
          <w:p w14:paraId="3E7DAD5F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258</w:t>
            </w:r>
          </w:p>
        </w:tc>
        <w:tc>
          <w:tcPr>
            <w:tcW w:w="618" w:type="pct"/>
            <w:noWrap/>
            <w:vAlign w:val="center"/>
            <w:hideMark/>
          </w:tcPr>
          <w:p w14:paraId="7670DBA4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805</w:t>
            </w:r>
          </w:p>
        </w:tc>
        <w:tc>
          <w:tcPr>
            <w:tcW w:w="452" w:type="pct"/>
            <w:vAlign w:val="center"/>
          </w:tcPr>
          <w:p w14:paraId="62A72361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8C6" w14:paraId="6F4AC2B9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7D2AB2E6" w14:textId="77777777" w:rsidR="002268C6" w:rsidRDefault="002268C6" w:rsidP="001D18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 mean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699" w:type="pct"/>
            <w:vAlign w:val="center"/>
            <w:hideMark/>
          </w:tcPr>
          <w:p w14:paraId="6A1E1504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.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87</w:t>
            </w:r>
          </w:p>
        </w:tc>
        <w:tc>
          <w:tcPr>
            <w:tcW w:w="587" w:type="pct"/>
            <w:noWrap/>
            <w:vAlign w:val="center"/>
            <w:hideMark/>
          </w:tcPr>
          <w:p w14:paraId="1F193736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68</w:t>
            </w:r>
          </w:p>
        </w:tc>
        <w:tc>
          <w:tcPr>
            <w:tcW w:w="586" w:type="pct"/>
            <w:noWrap/>
            <w:vAlign w:val="center"/>
            <w:hideMark/>
          </w:tcPr>
          <w:p w14:paraId="2567D6A7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.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03</w:t>
            </w:r>
          </w:p>
        </w:tc>
        <w:tc>
          <w:tcPr>
            <w:tcW w:w="424" w:type="pct"/>
            <w:vAlign w:val="center"/>
            <w:hideMark/>
          </w:tcPr>
          <w:p w14:paraId="1BA29BD0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8" w:type="pct"/>
            <w:noWrap/>
            <w:vAlign w:val="center"/>
          </w:tcPr>
          <w:p w14:paraId="4840378E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pct"/>
            <w:vAlign w:val="center"/>
            <w:hideMark/>
          </w:tcPr>
          <w:p w14:paraId="62A016E1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.2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25</w:t>
            </w:r>
          </w:p>
        </w:tc>
        <w:tc>
          <w:tcPr>
            <w:tcW w:w="618" w:type="pct"/>
            <w:noWrap/>
            <w:vAlign w:val="center"/>
            <w:hideMark/>
          </w:tcPr>
          <w:p w14:paraId="329A9CD7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.5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69</w:t>
            </w:r>
          </w:p>
        </w:tc>
        <w:tc>
          <w:tcPr>
            <w:tcW w:w="452" w:type="pct"/>
            <w:vAlign w:val="center"/>
            <w:hideMark/>
          </w:tcPr>
          <w:p w14:paraId="707FBB8B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268C6" w14:paraId="605E5134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221D1D88" w14:textId="77777777" w:rsidR="002268C6" w:rsidRDefault="002268C6" w:rsidP="001D18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99" w:type="pct"/>
            <w:vAlign w:val="center"/>
          </w:tcPr>
          <w:p w14:paraId="5202BAA7" w14:textId="77777777" w:rsidR="002268C6" w:rsidRDefault="002268C6" w:rsidP="001D18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" w:type="pct"/>
            <w:noWrap/>
            <w:vAlign w:val="bottom"/>
          </w:tcPr>
          <w:p w14:paraId="4DBF871D" w14:textId="77777777" w:rsidR="002268C6" w:rsidRDefault="002268C6" w:rsidP="001D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pct"/>
            <w:noWrap/>
            <w:vAlign w:val="bottom"/>
          </w:tcPr>
          <w:p w14:paraId="47AF3355" w14:textId="77777777" w:rsidR="002268C6" w:rsidRDefault="002268C6" w:rsidP="001D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  <w:hideMark/>
          </w:tcPr>
          <w:p w14:paraId="27512EE1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8" w:type="pct"/>
            <w:noWrap/>
            <w:vAlign w:val="center"/>
          </w:tcPr>
          <w:p w14:paraId="70802FE6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pct"/>
            <w:vAlign w:val="center"/>
          </w:tcPr>
          <w:p w14:paraId="00BA734F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noWrap/>
            <w:vAlign w:val="center"/>
          </w:tcPr>
          <w:p w14:paraId="0BE64EC8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vAlign w:val="center"/>
            <w:hideMark/>
          </w:tcPr>
          <w:p w14:paraId="1D690129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268C6" w14:paraId="402D92AF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1D5E2F24" w14:textId="77777777" w:rsidR="002268C6" w:rsidRDefault="002268C6" w:rsidP="001D18C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-44</w:t>
            </w:r>
          </w:p>
        </w:tc>
        <w:tc>
          <w:tcPr>
            <w:tcW w:w="699" w:type="pct"/>
            <w:vAlign w:val="center"/>
            <w:hideMark/>
          </w:tcPr>
          <w:p w14:paraId="414341CF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014(60.76)</w:t>
            </w:r>
          </w:p>
        </w:tc>
        <w:tc>
          <w:tcPr>
            <w:tcW w:w="587" w:type="pct"/>
            <w:noWrap/>
            <w:vAlign w:val="center"/>
            <w:hideMark/>
          </w:tcPr>
          <w:p w14:paraId="4C4071D9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855(69.86)</w:t>
            </w:r>
          </w:p>
        </w:tc>
        <w:tc>
          <w:tcPr>
            <w:tcW w:w="586" w:type="pct"/>
            <w:noWrap/>
            <w:vAlign w:val="center"/>
            <w:hideMark/>
          </w:tcPr>
          <w:p w14:paraId="5F5C6EE4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59(24.86)</w:t>
            </w:r>
          </w:p>
        </w:tc>
        <w:tc>
          <w:tcPr>
            <w:tcW w:w="424" w:type="pct"/>
            <w:vAlign w:val="center"/>
          </w:tcPr>
          <w:p w14:paraId="78171198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88" w:type="pct"/>
            <w:noWrap/>
            <w:vAlign w:val="center"/>
          </w:tcPr>
          <w:p w14:paraId="280ADC39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32" w:type="pct"/>
            <w:vAlign w:val="center"/>
            <w:hideMark/>
          </w:tcPr>
          <w:p w14:paraId="43AF2EAE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83(74.91)</w:t>
            </w:r>
          </w:p>
        </w:tc>
        <w:tc>
          <w:tcPr>
            <w:tcW w:w="618" w:type="pct"/>
            <w:noWrap/>
            <w:vAlign w:val="center"/>
            <w:hideMark/>
          </w:tcPr>
          <w:p w14:paraId="329E96FD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31(44.71)</w:t>
            </w:r>
          </w:p>
        </w:tc>
        <w:tc>
          <w:tcPr>
            <w:tcW w:w="452" w:type="pct"/>
            <w:vAlign w:val="center"/>
          </w:tcPr>
          <w:p w14:paraId="09133038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</w:tr>
      <w:tr w:rsidR="002268C6" w14:paraId="5E01BFDC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2F612236" w14:textId="77777777" w:rsidR="002268C6" w:rsidRDefault="002268C6" w:rsidP="001D18C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-64</w:t>
            </w:r>
          </w:p>
        </w:tc>
        <w:tc>
          <w:tcPr>
            <w:tcW w:w="699" w:type="pct"/>
            <w:vAlign w:val="center"/>
            <w:hideMark/>
          </w:tcPr>
          <w:p w14:paraId="3C6A34E7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83(31.58)</w:t>
            </w:r>
          </w:p>
        </w:tc>
        <w:tc>
          <w:tcPr>
            <w:tcW w:w="587" w:type="pct"/>
            <w:noWrap/>
            <w:vAlign w:val="center"/>
            <w:hideMark/>
          </w:tcPr>
          <w:p w14:paraId="517C601A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42(25.77)</w:t>
            </w:r>
          </w:p>
        </w:tc>
        <w:tc>
          <w:tcPr>
            <w:tcW w:w="586" w:type="pct"/>
            <w:noWrap/>
            <w:vAlign w:val="center"/>
            <w:hideMark/>
          </w:tcPr>
          <w:p w14:paraId="2B7FABA6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41(54.49)</w:t>
            </w:r>
          </w:p>
        </w:tc>
        <w:tc>
          <w:tcPr>
            <w:tcW w:w="424" w:type="pct"/>
            <w:vAlign w:val="center"/>
          </w:tcPr>
          <w:p w14:paraId="5BE8CFDA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88" w:type="pct"/>
            <w:noWrap/>
            <w:vAlign w:val="center"/>
          </w:tcPr>
          <w:p w14:paraId="0D7AC227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32" w:type="pct"/>
            <w:vAlign w:val="center"/>
            <w:hideMark/>
          </w:tcPr>
          <w:p w14:paraId="3977117C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32(21.47)</w:t>
            </w:r>
          </w:p>
        </w:tc>
        <w:tc>
          <w:tcPr>
            <w:tcW w:w="618" w:type="pct"/>
            <w:noWrap/>
            <w:vAlign w:val="center"/>
            <w:hideMark/>
          </w:tcPr>
          <w:p w14:paraId="27E6882E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51(43.04)</w:t>
            </w:r>
          </w:p>
        </w:tc>
        <w:tc>
          <w:tcPr>
            <w:tcW w:w="452" w:type="pct"/>
            <w:vAlign w:val="center"/>
          </w:tcPr>
          <w:p w14:paraId="52032726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</w:tr>
      <w:tr w:rsidR="002268C6" w14:paraId="46599745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042A39B6" w14:textId="77777777" w:rsidR="002268C6" w:rsidRDefault="002268C6" w:rsidP="001D18C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-75</w:t>
            </w:r>
          </w:p>
        </w:tc>
        <w:tc>
          <w:tcPr>
            <w:tcW w:w="699" w:type="pct"/>
            <w:vAlign w:val="center"/>
            <w:hideMark/>
          </w:tcPr>
          <w:p w14:paraId="62F4A5F9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66(7.66)</w:t>
            </w:r>
          </w:p>
        </w:tc>
        <w:tc>
          <w:tcPr>
            <w:tcW w:w="587" w:type="pct"/>
            <w:noWrap/>
            <w:vAlign w:val="center"/>
            <w:hideMark/>
          </w:tcPr>
          <w:p w14:paraId="5E903DC3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3(4.36)</w:t>
            </w:r>
          </w:p>
        </w:tc>
        <w:tc>
          <w:tcPr>
            <w:tcW w:w="586" w:type="pct"/>
            <w:noWrap/>
            <w:vAlign w:val="center"/>
            <w:hideMark/>
          </w:tcPr>
          <w:p w14:paraId="5E9E48CA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3(20.65)</w:t>
            </w:r>
          </w:p>
        </w:tc>
        <w:tc>
          <w:tcPr>
            <w:tcW w:w="424" w:type="pct"/>
            <w:vAlign w:val="center"/>
          </w:tcPr>
          <w:p w14:paraId="795B5D3F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  <w:tc>
          <w:tcPr>
            <w:tcW w:w="88" w:type="pct"/>
            <w:noWrap/>
            <w:vAlign w:val="center"/>
          </w:tcPr>
          <w:p w14:paraId="4115415B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</w:rPr>
            </w:pPr>
          </w:p>
        </w:tc>
        <w:tc>
          <w:tcPr>
            <w:tcW w:w="632" w:type="pct"/>
            <w:vAlign w:val="center"/>
            <w:hideMark/>
          </w:tcPr>
          <w:p w14:paraId="6779297B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3(3.61)</w:t>
            </w:r>
          </w:p>
        </w:tc>
        <w:tc>
          <w:tcPr>
            <w:tcW w:w="618" w:type="pct"/>
            <w:noWrap/>
            <w:vAlign w:val="center"/>
            <w:hideMark/>
          </w:tcPr>
          <w:p w14:paraId="2E394354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3(12.24)</w:t>
            </w:r>
          </w:p>
        </w:tc>
        <w:tc>
          <w:tcPr>
            <w:tcW w:w="452" w:type="pct"/>
            <w:vAlign w:val="center"/>
          </w:tcPr>
          <w:p w14:paraId="65D8B9B7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highlight w:val="yellow"/>
              </w:rPr>
            </w:pPr>
          </w:p>
        </w:tc>
      </w:tr>
      <w:tr w:rsidR="002268C6" w14:paraId="16EBE13B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760CFA38" w14:textId="77777777" w:rsidR="002268C6" w:rsidRDefault="002268C6" w:rsidP="001D18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699" w:type="pct"/>
            <w:vAlign w:val="center"/>
          </w:tcPr>
          <w:p w14:paraId="6AE83379" w14:textId="77777777" w:rsidR="002268C6" w:rsidRDefault="002268C6" w:rsidP="001D18C2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" w:type="pct"/>
            <w:noWrap/>
            <w:vAlign w:val="center"/>
          </w:tcPr>
          <w:p w14:paraId="690B8FFB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pct"/>
            <w:noWrap/>
            <w:vAlign w:val="center"/>
          </w:tcPr>
          <w:p w14:paraId="7B9F8717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  <w:hideMark/>
          </w:tcPr>
          <w:p w14:paraId="320E87AD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8" w:type="pct"/>
            <w:noWrap/>
            <w:vAlign w:val="center"/>
          </w:tcPr>
          <w:p w14:paraId="7277B74F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pct"/>
            <w:vAlign w:val="center"/>
          </w:tcPr>
          <w:p w14:paraId="75C04C21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noWrap/>
            <w:vAlign w:val="center"/>
          </w:tcPr>
          <w:p w14:paraId="6D3586B2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vAlign w:val="center"/>
            <w:hideMark/>
          </w:tcPr>
          <w:p w14:paraId="397D4C7B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268C6" w14:paraId="1849439A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722C400A" w14:textId="77777777" w:rsidR="002268C6" w:rsidRDefault="002268C6" w:rsidP="001D18C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ale </w:t>
            </w:r>
          </w:p>
        </w:tc>
        <w:tc>
          <w:tcPr>
            <w:tcW w:w="699" w:type="pct"/>
            <w:vAlign w:val="center"/>
            <w:hideMark/>
          </w:tcPr>
          <w:p w14:paraId="26A1B4E6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434(45.24)</w:t>
            </w:r>
          </w:p>
        </w:tc>
        <w:tc>
          <w:tcPr>
            <w:tcW w:w="587" w:type="pct"/>
            <w:noWrap/>
            <w:vAlign w:val="center"/>
            <w:hideMark/>
          </w:tcPr>
          <w:p w14:paraId="24A5995F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34(43.12)</w:t>
            </w:r>
          </w:p>
        </w:tc>
        <w:tc>
          <w:tcPr>
            <w:tcW w:w="586" w:type="pct"/>
            <w:noWrap/>
            <w:vAlign w:val="center"/>
            <w:hideMark/>
          </w:tcPr>
          <w:p w14:paraId="7FF9A5BA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00(53.61)</w:t>
            </w:r>
          </w:p>
        </w:tc>
        <w:tc>
          <w:tcPr>
            <w:tcW w:w="424" w:type="pct"/>
            <w:vAlign w:val="center"/>
          </w:tcPr>
          <w:p w14:paraId="2757D712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" w:type="pct"/>
            <w:noWrap/>
            <w:vAlign w:val="center"/>
          </w:tcPr>
          <w:p w14:paraId="6FE282CF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2" w:type="pct"/>
            <w:vAlign w:val="center"/>
            <w:hideMark/>
          </w:tcPr>
          <w:p w14:paraId="5FC14505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25(38.55)</w:t>
            </w:r>
          </w:p>
        </w:tc>
        <w:tc>
          <w:tcPr>
            <w:tcW w:w="618" w:type="pct"/>
            <w:noWrap/>
            <w:vAlign w:val="center"/>
            <w:hideMark/>
          </w:tcPr>
          <w:p w14:paraId="1481BA8B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09(52.84)</w:t>
            </w:r>
          </w:p>
        </w:tc>
        <w:tc>
          <w:tcPr>
            <w:tcW w:w="452" w:type="pct"/>
            <w:vAlign w:val="center"/>
          </w:tcPr>
          <w:p w14:paraId="4FDE2549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8C6" w14:paraId="25B31F64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4DB33BDE" w14:textId="77777777" w:rsidR="002268C6" w:rsidRDefault="002268C6" w:rsidP="001D18C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Female </w:t>
            </w:r>
          </w:p>
        </w:tc>
        <w:tc>
          <w:tcPr>
            <w:tcW w:w="699" w:type="pct"/>
            <w:vAlign w:val="center"/>
            <w:hideMark/>
          </w:tcPr>
          <w:p w14:paraId="700C9414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629(54.76)</w:t>
            </w:r>
          </w:p>
        </w:tc>
        <w:tc>
          <w:tcPr>
            <w:tcW w:w="587" w:type="pct"/>
            <w:noWrap/>
            <w:vAlign w:val="center"/>
            <w:hideMark/>
          </w:tcPr>
          <w:p w14:paraId="2D99BAB4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466(56.88)</w:t>
            </w:r>
          </w:p>
        </w:tc>
        <w:tc>
          <w:tcPr>
            <w:tcW w:w="586" w:type="pct"/>
            <w:noWrap/>
            <w:vAlign w:val="center"/>
            <w:hideMark/>
          </w:tcPr>
          <w:p w14:paraId="7D9C538B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63(46.39)</w:t>
            </w:r>
          </w:p>
        </w:tc>
        <w:tc>
          <w:tcPr>
            <w:tcW w:w="424" w:type="pct"/>
            <w:vAlign w:val="center"/>
          </w:tcPr>
          <w:p w14:paraId="713DF8A0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" w:type="pct"/>
            <w:noWrap/>
            <w:vAlign w:val="center"/>
          </w:tcPr>
          <w:p w14:paraId="7177F926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2" w:type="pct"/>
            <w:vAlign w:val="center"/>
            <w:hideMark/>
          </w:tcPr>
          <w:p w14:paraId="229E1DB8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33(61.45)</w:t>
            </w:r>
          </w:p>
        </w:tc>
        <w:tc>
          <w:tcPr>
            <w:tcW w:w="618" w:type="pct"/>
            <w:noWrap/>
            <w:vAlign w:val="center"/>
            <w:hideMark/>
          </w:tcPr>
          <w:p w14:paraId="26E6D983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96(47.16)</w:t>
            </w:r>
          </w:p>
        </w:tc>
        <w:tc>
          <w:tcPr>
            <w:tcW w:w="452" w:type="pct"/>
            <w:vAlign w:val="center"/>
          </w:tcPr>
          <w:p w14:paraId="01333CE0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8C6" w14:paraId="59A935DE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63C7F3C7" w14:textId="77777777" w:rsidR="002268C6" w:rsidRDefault="002268C6" w:rsidP="001D18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ducational level</w:t>
            </w:r>
          </w:p>
        </w:tc>
        <w:tc>
          <w:tcPr>
            <w:tcW w:w="699" w:type="pct"/>
            <w:vAlign w:val="center"/>
          </w:tcPr>
          <w:p w14:paraId="08E00455" w14:textId="77777777" w:rsidR="002268C6" w:rsidRDefault="002268C6" w:rsidP="001D18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" w:type="pct"/>
            <w:noWrap/>
            <w:vAlign w:val="bottom"/>
          </w:tcPr>
          <w:p w14:paraId="1512E362" w14:textId="77777777" w:rsidR="002268C6" w:rsidRDefault="002268C6" w:rsidP="001D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pct"/>
            <w:noWrap/>
            <w:vAlign w:val="bottom"/>
          </w:tcPr>
          <w:p w14:paraId="10A9EA6A" w14:textId="77777777" w:rsidR="002268C6" w:rsidRDefault="002268C6" w:rsidP="001D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  <w:hideMark/>
          </w:tcPr>
          <w:p w14:paraId="6192A6BE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8" w:type="pct"/>
            <w:noWrap/>
            <w:vAlign w:val="center"/>
          </w:tcPr>
          <w:p w14:paraId="5213B6BE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pct"/>
            <w:vAlign w:val="center"/>
          </w:tcPr>
          <w:p w14:paraId="59566A31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noWrap/>
            <w:vAlign w:val="center"/>
          </w:tcPr>
          <w:p w14:paraId="6334CB77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vAlign w:val="center"/>
            <w:hideMark/>
          </w:tcPr>
          <w:p w14:paraId="7B6E831F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268C6" w14:paraId="694F40A7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4B847E5C" w14:textId="77777777" w:rsidR="002268C6" w:rsidRDefault="002268C6" w:rsidP="001D18C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literate</w:t>
            </w:r>
          </w:p>
        </w:tc>
        <w:tc>
          <w:tcPr>
            <w:tcW w:w="699" w:type="pct"/>
            <w:vAlign w:val="center"/>
            <w:hideMark/>
          </w:tcPr>
          <w:p w14:paraId="34F05ACD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75(21.29)</w:t>
            </w:r>
          </w:p>
        </w:tc>
        <w:tc>
          <w:tcPr>
            <w:tcW w:w="587" w:type="pct"/>
            <w:noWrap/>
            <w:vAlign w:val="center"/>
            <w:hideMark/>
          </w:tcPr>
          <w:p w14:paraId="03D839FA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67(19.85)</w:t>
            </w:r>
          </w:p>
        </w:tc>
        <w:tc>
          <w:tcPr>
            <w:tcW w:w="586" w:type="pct"/>
            <w:noWrap/>
            <w:vAlign w:val="center"/>
            <w:hideMark/>
          </w:tcPr>
          <w:p w14:paraId="1934D496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08(27.08)</w:t>
            </w:r>
          </w:p>
        </w:tc>
        <w:tc>
          <w:tcPr>
            <w:tcW w:w="424" w:type="pct"/>
            <w:vAlign w:val="center"/>
          </w:tcPr>
          <w:p w14:paraId="1ACC2AC7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" w:type="pct"/>
            <w:noWrap/>
            <w:vAlign w:val="center"/>
          </w:tcPr>
          <w:p w14:paraId="2591D52F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2" w:type="pct"/>
            <w:vAlign w:val="center"/>
            <w:hideMark/>
          </w:tcPr>
          <w:p w14:paraId="66AC2B16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43(20.36)</w:t>
            </w:r>
          </w:p>
        </w:tc>
        <w:tc>
          <w:tcPr>
            <w:tcW w:w="618" w:type="pct"/>
            <w:noWrap/>
            <w:vAlign w:val="center"/>
            <w:hideMark/>
          </w:tcPr>
          <w:p w14:paraId="75FDE1FA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32(22.35)</w:t>
            </w:r>
          </w:p>
        </w:tc>
        <w:tc>
          <w:tcPr>
            <w:tcW w:w="452" w:type="pct"/>
            <w:vAlign w:val="center"/>
          </w:tcPr>
          <w:p w14:paraId="27D31EBF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8C6" w14:paraId="55FE0FA3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20703A82" w14:textId="77777777" w:rsidR="002268C6" w:rsidRDefault="002268C6" w:rsidP="001D18C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imary school</w:t>
            </w:r>
          </w:p>
        </w:tc>
        <w:tc>
          <w:tcPr>
            <w:tcW w:w="699" w:type="pct"/>
            <w:vAlign w:val="center"/>
            <w:hideMark/>
          </w:tcPr>
          <w:p w14:paraId="0C816007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43(18.47)</w:t>
            </w:r>
          </w:p>
        </w:tc>
        <w:tc>
          <w:tcPr>
            <w:tcW w:w="587" w:type="pct"/>
            <w:noWrap/>
            <w:vAlign w:val="center"/>
            <w:hideMark/>
          </w:tcPr>
          <w:p w14:paraId="5A4D9501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93(18.32)</w:t>
            </w:r>
          </w:p>
        </w:tc>
        <w:tc>
          <w:tcPr>
            <w:tcW w:w="586" w:type="pct"/>
            <w:noWrap/>
            <w:vAlign w:val="center"/>
            <w:hideMark/>
          </w:tcPr>
          <w:p w14:paraId="6D5A247F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0(19.05)</w:t>
            </w:r>
          </w:p>
        </w:tc>
        <w:tc>
          <w:tcPr>
            <w:tcW w:w="424" w:type="pct"/>
            <w:vAlign w:val="center"/>
          </w:tcPr>
          <w:p w14:paraId="363713E0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" w:type="pct"/>
            <w:noWrap/>
            <w:vAlign w:val="center"/>
          </w:tcPr>
          <w:p w14:paraId="7A02360A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2" w:type="pct"/>
            <w:vAlign w:val="center"/>
            <w:hideMark/>
          </w:tcPr>
          <w:p w14:paraId="41E00A47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55(17.96)</w:t>
            </w:r>
          </w:p>
        </w:tc>
        <w:tc>
          <w:tcPr>
            <w:tcW w:w="618" w:type="pct"/>
            <w:noWrap/>
            <w:vAlign w:val="center"/>
            <w:hideMark/>
          </w:tcPr>
          <w:p w14:paraId="4AF72E51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88(19.05)</w:t>
            </w:r>
          </w:p>
        </w:tc>
        <w:tc>
          <w:tcPr>
            <w:tcW w:w="452" w:type="pct"/>
            <w:vAlign w:val="center"/>
          </w:tcPr>
          <w:p w14:paraId="07B8C22E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8C6" w14:paraId="3816CE85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0EAAD182" w14:textId="77777777" w:rsidR="002268C6" w:rsidRDefault="002268C6" w:rsidP="001D18C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ddle/High school</w:t>
            </w:r>
          </w:p>
        </w:tc>
        <w:tc>
          <w:tcPr>
            <w:tcW w:w="699" w:type="pct"/>
            <w:vAlign w:val="center"/>
            <w:hideMark/>
          </w:tcPr>
          <w:p w14:paraId="4A343447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522(51.36)</w:t>
            </w:r>
          </w:p>
        </w:tc>
        <w:tc>
          <w:tcPr>
            <w:tcW w:w="587" w:type="pct"/>
            <w:noWrap/>
            <w:vAlign w:val="center"/>
            <w:hideMark/>
          </w:tcPr>
          <w:p w14:paraId="4FC66FA5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43(52.54)</w:t>
            </w:r>
          </w:p>
        </w:tc>
        <w:tc>
          <w:tcPr>
            <w:tcW w:w="586" w:type="pct"/>
            <w:noWrap/>
            <w:vAlign w:val="center"/>
            <w:hideMark/>
          </w:tcPr>
          <w:p w14:paraId="0AB5DD58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79(46.60)</w:t>
            </w:r>
          </w:p>
        </w:tc>
        <w:tc>
          <w:tcPr>
            <w:tcW w:w="424" w:type="pct"/>
            <w:vAlign w:val="center"/>
          </w:tcPr>
          <w:p w14:paraId="7DF9289F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" w:type="pct"/>
            <w:noWrap/>
            <w:vAlign w:val="center"/>
          </w:tcPr>
          <w:p w14:paraId="5A9849AE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2" w:type="pct"/>
            <w:vAlign w:val="center"/>
            <w:hideMark/>
          </w:tcPr>
          <w:p w14:paraId="1F4F8409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18(52.65)</w:t>
            </w:r>
          </w:p>
        </w:tc>
        <w:tc>
          <w:tcPr>
            <w:tcW w:w="618" w:type="pct"/>
            <w:noWrap/>
            <w:vAlign w:val="center"/>
            <w:hideMark/>
          </w:tcPr>
          <w:p w14:paraId="48890F5B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04(49.88)</w:t>
            </w:r>
          </w:p>
        </w:tc>
        <w:tc>
          <w:tcPr>
            <w:tcW w:w="452" w:type="pct"/>
            <w:vAlign w:val="center"/>
          </w:tcPr>
          <w:p w14:paraId="4D1EF7D7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8C6" w14:paraId="676D5D4C" w14:textId="77777777" w:rsidTr="001D18C2">
        <w:trPr>
          <w:trHeight w:val="282"/>
        </w:trPr>
        <w:tc>
          <w:tcPr>
            <w:tcW w:w="914" w:type="pct"/>
            <w:noWrap/>
            <w:vAlign w:val="center"/>
            <w:hideMark/>
          </w:tcPr>
          <w:p w14:paraId="5DFD8EDE" w14:textId="77777777" w:rsidR="002268C6" w:rsidRDefault="002268C6" w:rsidP="001D18C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chelor or above</w:t>
            </w:r>
          </w:p>
        </w:tc>
        <w:tc>
          <w:tcPr>
            <w:tcW w:w="699" w:type="pct"/>
            <w:vAlign w:val="center"/>
            <w:hideMark/>
          </w:tcPr>
          <w:p w14:paraId="635ED095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93(8.88)</w:t>
            </w:r>
          </w:p>
        </w:tc>
        <w:tc>
          <w:tcPr>
            <w:tcW w:w="587" w:type="pct"/>
            <w:noWrap/>
            <w:vAlign w:val="center"/>
            <w:hideMark/>
          </w:tcPr>
          <w:p w14:paraId="4774E096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69(9.29)</w:t>
            </w:r>
          </w:p>
        </w:tc>
        <w:tc>
          <w:tcPr>
            <w:tcW w:w="586" w:type="pct"/>
            <w:noWrap/>
            <w:vAlign w:val="center"/>
            <w:hideMark/>
          </w:tcPr>
          <w:p w14:paraId="69D8A904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4(7.26)</w:t>
            </w:r>
          </w:p>
        </w:tc>
        <w:tc>
          <w:tcPr>
            <w:tcW w:w="424" w:type="pct"/>
            <w:vAlign w:val="center"/>
          </w:tcPr>
          <w:p w14:paraId="37D8E614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" w:type="pct"/>
            <w:noWrap/>
            <w:vAlign w:val="center"/>
          </w:tcPr>
          <w:p w14:paraId="16FF6F20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2" w:type="pct"/>
            <w:vAlign w:val="center"/>
            <w:hideMark/>
          </w:tcPr>
          <w:p w14:paraId="6056DAA4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83(9.03)</w:t>
            </w:r>
          </w:p>
        </w:tc>
        <w:tc>
          <w:tcPr>
            <w:tcW w:w="618" w:type="pct"/>
            <w:noWrap/>
            <w:vAlign w:val="center"/>
            <w:hideMark/>
          </w:tcPr>
          <w:p w14:paraId="7F0EB25F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0(8.72)</w:t>
            </w:r>
          </w:p>
        </w:tc>
        <w:tc>
          <w:tcPr>
            <w:tcW w:w="452" w:type="pct"/>
            <w:vAlign w:val="center"/>
          </w:tcPr>
          <w:p w14:paraId="71DDDCD2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8C6" w14:paraId="4C4F8867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69A113EF" w14:textId="77777777" w:rsidR="002268C6" w:rsidRDefault="002268C6" w:rsidP="001D18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ital status</w:t>
            </w:r>
          </w:p>
        </w:tc>
        <w:tc>
          <w:tcPr>
            <w:tcW w:w="699" w:type="pct"/>
            <w:vAlign w:val="center"/>
          </w:tcPr>
          <w:p w14:paraId="6386A42B" w14:textId="77777777" w:rsidR="002268C6" w:rsidRDefault="002268C6" w:rsidP="001D18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" w:type="pct"/>
            <w:noWrap/>
            <w:vAlign w:val="bottom"/>
          </w:tcPr>
          <w:p w14:paraId="3F54F87D" w14:textId="77777777" w:rsidR="002268C6" w:rsidRDefault="002268C6" w:rsidP="001D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pct"/>
            <w:noWrap/>
            <w:vAlign w:val="bottom"/>
          </w:tcPr>
          <w:p w14:paraId="39CD9858" w14:textId="77777777" w:rsidR="002268C6" w:rsidRDefault="002268C6" w:rsidP="001D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  <w:hideMark/>
          </w:tcPr>
          <w:p w14:paraId="1F5A4602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8" w:type="pct"/>
            <w:noWrap/>
            <w:vAlign w:val="center"/>
          </w:tcPr>
          <w:p w14:paraId="653C6CA0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pct"/>
            <w:vAlign w:val="center"/>
          </w:tcPr>
          <w:p w14:paraId="5A203547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noWrap/>
            <w:vAlign w:val="center"/>
          </w:tcPr>
          <w:p w14:paraId="20A8C800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vAlign w:val="center"/>
            <w:hideMark/>
          </w:tcPr>
          <w:p w14:paraId="060D6E5D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268C6" w14:paraId="286A85F0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2230AE1D" w14:textId="77777777" w:rsidR="002268C6" w:rsidRDefault="002268C6" w:rsidP="001D18C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699" w:type="pct"/>
            <w:vAlign w:val="center"/>
            <w:hideMark/>
          </w:tcPr>
          <w:p w14:paraId="40944815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00(11.85)</w:t>
            </w:r>
          </w:p>
        </w:tc>
        <w:tc>
          <w:tcPr>
            <w:tcW w:w="587" w:type="pct"/>
            <w:noWrap/>
            <w:vAlign w:val="center"/>
            <w:hideMark/>
          </w:tcPr>
          <w:p w14:paraId="139E144A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12(13.83)</w:t>
            </w:r>
          </w:p>
        </w:tc>
        <w:tc>
          <w:tcPr>
            <w:tcW w:w="586" w:type="pct"/>
            <w:noWrap/>
            <w:vAlign w:val="center"/>
            <w:hideMark/>
          </w:tcPr>
          <w:p w14:paraId="327D1960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8(4.08)</w:t>
            </w:r>
          </w:p>
        </w:tc>
        <w:tc>
          <w:tcPr>
            <w:tcW w:w="424" w:type="pct"/>
            <w:vAlign w:val="center"/>
          </w:tcPr>
          <w:p w14:paraId="04433E16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" w:type="pct"/>
            <w:noWrap/>
            <w:vAlign w:val="center"/>
          </w:tcPr>
          <w:p w14:paraId="22B18D0A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2" w:type="pct"/>
            <w:vAlign w:val="center"/>
            <w:hideMark/>
          </w:tcPr>
          <w:p w14:paraId="107C7135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79(15.54)</w:t>
            </w:r>
          </w:p>
        </w:tc>
        <w:tc>
          <w:tcPr>
            <w:tcW w:w="618" w:type="pct"/>
            <w:noWrap/>
            <w:vAlign w:val="center"/>
            <w:hideMark/>
          </w:tcPr>
          <w:p w14:paraId="110FB70E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21(7.69)</w:t>
            </w:r>
          </w:p>
        </w:tc>
        <w:tc>
          <w:tcPr>
            <w:tcW w:w="452" w:type="pct"/>
            <w:vAlign w:val="center"/>
          </w:tcPr>
          <w:p w14:paraId="22EE3B6D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8C6" w14:paraId="34ABE5C4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19A10AA7" w14:textId="77777777" w:rsidR="002268C6" w:rsidRDefault="002268C6" w:rsidP="001D18C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699" w:type="pct"/>
            <w:vAlign w:val="center"/>
            <w:hideMark/>
          </w:tcPr>
          <w:p w14:paraId="52226090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77(88.15)</w:t>
            </w:r>
          </w:p>
        </w:tc>
        <w:tc>
          <w:tcPr>
            <w:tcW w:w="587" w:type="pct"/>
            <w:noWrap/>
            <w:vAlign w:val="center"/>
            <w:hideMark/>
          </w:tcPr>
          <w:p w14:paraId="0BDF617D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652(86.17)</w:t>
            </w:r>
          </w:p>
        </w:tc>
        <w:tc>
          <w:tcPr>
            <w:tcW w:w="586" w:type="pct"/>
            <w:noWrap/>
            <w:vAlign w:val="center"/>
            <w:hideMark/>
          </w:tcPr>
          <w:p w14:paraId="13AB9E7A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25(95.92)</w:t>
            </w:r>
          </w:p>
        </w:tc>
        <w:tc>
          <w:tcPr>
            <w:tcW w:w="424" w:type="pct"/>
            <w:vAlign w:val="center"/>
          </w:tcPr>
          <w:p w14:paraId="39EB6C49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" w:type="pct"/>
            <w:noWrap/>
            <w:vAlign w:val="center"/>
          </w:tcPr>
          <w:p w14:paraId="17A60EAE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2" w:type="pct"/>
            <w:vAlign w:val="center"/>
            <w:hideMark/>
          </w:tcPr>
          <w:p w14:paraId="588DDABD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215(84.46)</w:t>
            </w:r>
          </w:p>
        </w:tc>
        <w:tc>
          <w:tcPr>
            <w:tcW w:w="618" w:type="pct"/>
            <w:noWrap/>
            <w:vAlign w:val="center"/>
            <w:hideMark/>
          </w:tcPr>
          <w:p w14:paraId="550D60F9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62(92.31)</w:t>
            </w:r>
          </w:p>
        </w:tc>
        <w:tc>
          <w:tcPr>
            <w:tcW w:w="452" w:type="pct"/>
            <w:vAlign w:val="center"/>
          </w:tcPr>
          <w:p w14:paraId="7D4E01E7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8C6" w14:paraId="2419DA29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419A6AF1" w14:textId="77777777" w:rsidR="002268C6" w:rsidRDefault="002268C6" w:rsidP="001D18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Registered residence </w:t>
            </w:r>
          </w:p>
        </w:tc>
        <w:tc>
          <w:tcPr>
            <w:tcW w:w="699" w:type="pct"/>
            <w:vAlign w:val="center"/>
          </w:tcPr>
          <w:p w14:paraId="5C05781D" w14:textId="77777777" w:rsidR="002268C6" w:rsidRDefault="002268C6" w:rsidP="001D18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" w:type="pct"/>
            <w:noWrap/>
            <w:vAlign w:val="bottom"/>
          </w:tcPr>
          <w:p w14:paraId="58DDE533" w14:textId="77777777" w:rsidR="002268C6" w:rsidRDefault="002268C6" w:rsidP="001D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pct"/>
            <w:noWrap/>
            <w:vAlign w:val="bottom"/>
          </w:tcPr>
          <w:p w14:paraId="53AEA83F" w14:textId="77777777" w:rsidR="002268C6" w:rsidRDefault="002268C6" w:rsidP="001D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  <w:hideMark/>
          </w:tcPr>
          <w:p w14:paraId="6E79671B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8" w:type="pct"/>
            <w:noWrap/>
            <w:vAlign w:val="center"/>
          </w:tcPr>
          <w:p w14:paraId="42755811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pct"/>
            <w:vAlign w:val="center"/>
          </w:tcPr>
          <w:p w14:paraId="2AC05553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noWrap/>
            <w:vAlign w:val="center"/>
          </w:tcPr>
          <w:p w14:paraId="2F962021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vAlign w:val="center"/>
            <w:hideMark/>
          </w:tcPr>
          <w:p w14:paraId="2D5B56B3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268C6" w14:paraId="33913B6A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0ED3152A" w14:textId="77777777" w:rsidR="002268C6" w:rsidRDefault="002268C6" w:rsidP="001D18C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699" w:type="pct"/>
            <w:vAlign w:val="center"/>
            <w:hideMark/>
          </w:tcPr>
          <w:p w14:paraId="52DF9D8F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824(42.60)</w:t>
            </w:r>
          </w:p>
        </w:tc>
        <w:tc>
          <w:tcPr>
            <w:tcW w:w="587" w:type="pct"/>
            <w:noWrap/>
            <w:vAlign w:val="center"/>
            <w:hideMark/>
          </w:tcPr>
          <w:p w14:paraId="67AC64B8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45(41.01)</w:t>
            </w:r>
          </w:p>
        </w:tc>
        <w:tc>
          <w:tcPr>
            <w:tcW w:w="586" w:type="pct"/>
            <w:noWrap/>
            <w:vAlign w:val="center"/>
            <w:hideMark/>
          </w:tcPr>
          <w:p w14:paraId="5BA0C4A7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79(48.87)</w:t>
            </w:r>
          </w:p>
        </w:tc>
        <w:tc>
          <w:tcPr>
            <w:tcW w:w="424" w:type="pct"/>
            <w:vAlign w:val="center"/>
          </w:tcPr>
          <w:p w14:paraId="41A52464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" w:type="pct"/>
            <w:noWrap/>
            <w:vAlign w:val="center"/>
          </w:tcPr>
          <w:p w14:paraId="7771F57A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2" w:type="pct"/>
            <w:vAlign w:val="center"/>
            <w:hideMark/>
          </w:tcPr>
          <w:p w14:paraId="69E351C3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44(40.33)</w:t>
            </w:r>
          </w:p>
        </w:tc>
        <w:tc>
          <w:tcPr>
            <w:tcW w:w="618" w:type="pct"/>
            <w:noWrap/>
            <w:vAlign w:val="center"/>
            <w:hideMark/>
          </w:tcPr>
          <w:p w14:paraId="50C49D33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80(45.16)</w:t>
            </w:r>
          </w:p>
        </w:tc>
        <w:tc>
          <w:tcPr>
            <w:tcW w:w="452" w:type="pct"/>
            <w:vAlign w:val="center"/>
          </w:tcPr>
          <w:p w14:paraId="21CF94EE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8C6" w14:paraId="0D161C3C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65A119E3" w14:textId="77777777" w:rsidR="002268C6" w:rsidRDefault="002268C6" w:rsidP="001D18C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699" w:type="pct"/>
            <w:vAlign w:val="center"/>
            <w:hideMark/>
          </w:tcPr>
          <w:p w14:paraId="706B0522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39(57.40)</w:t>
            </w:r>
          </w:p>
        </w:tc>
        <w:tc>
          <w:tcPr>
            <w:tcW w:w="587" w:type="pct"/>
            <w:noWrap/>
            <w:vAlign w:val="center"/>
            <w:hideMark/>
          </w:tcPr>
          <w:p w14:paraId="54B0EA3A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855(58.99)</w:t>
            </w:r>
          </w:p>
        </w:tc>
        <w:tc>
          <w:tcPr>
            <w:tcW w:w="586" w:type="pct"/>
            <w:noWrap/>
            <w:vAlign w:val="center"/>
            <w:hideMark/>
          </w:tcPr>
          <w:p w14:paraId="22169D19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84(51.13)</w:t>
            </w:r>
          </w:p>
        </w:tc>
        <w:tc>
          <w:tcPr>
            <w:tcW w:w="424" w:type="pct"/>
            <w:vAlign w:val="center"/>
          </w:tcPr>
          <w:p w14:paraId="58957C61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" w:type="pct"/>
            <w:noWrap/>
            <w:vAlign w:val="center"/>
          </w:tcPr>
          <w:p w14:paraId="79D18D32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2" w:type="pct"/>
            <w:vAlign w:val="center"/>
            <w:hideMark/>
          </w:tcPr>
          <w:p w14:paraId="7722AFF2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14(59.67)</w:t>
            </w:r>
          </w:p>
        </w:tc>
        <w:tc>
          <w:tcPr>
            <w:tcW w:w="618" w:type="pct"/>
            <w:noWrap/>
            <w:vAlign w:val="center"/>
            <w:hideMark/>
          </w:tcPr>
          <w:p w14:paraId="08C4CFA1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25(54.84)</w:t>
            </w:r>
          </w:p>
        </w:tc>
        <w:tc>
          <w:tcPr>
            <w:tcW w:w="452" w:type="pct"/>
            <w:vAlign w:val="center"/>
          </w:tcPr>
          <w:p w14:paraId="015DF895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8C6" w14:paraId="0D5CCA28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2445F4CE" w14:textId="77777777" w:rsidR="002268C6" w:rsidRDefault="002268C6" w:rsidP="001D18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lf-reported health</w:t>
            </w:r>
          </w:p>
        </w:tc>
        <w:tc>
          <w:tcPr>
            <w:tcW w:w="699" w:type="pct"/>
            <w:vMerge w:val="restart"/>
            <w:vAlign w:val="center"/>
          </w:tcPr>
          <w:p w14:paraId="2ACD3AFF" w14:textId="77777777" w:rsidR="002268C6" w:rsidRDefault="002268C6" w:rsidP="001D18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" w:type="pct"/>
            <w:vMerge w:val="restart"/>
            <w:noWrap/>
            <w:vAlign w:val="bottom"/>
          </w:tcPr>
          <w:p w14:paraId="1E5D14A7" w14:textId="77777777" w:rsidR="002268C6" w:rsidRDefault="002268C6" w:rsidP="001D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pct"/>
            <w:vMerge w:val="restart"/>
            <w:noWrap/>
            <w:vAlign w:val="bottom"/>
          </w:tcPr>
          <w:p w14:paraId="73EE1BDA" w14:textId="77777777" w:rsidR="002268C6" w:rsidRDefault="002268C6" w:rsidP="001D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vMerge w:val="restart"/>
            <w:vAlign w:val="center"/>
            <w:hideMark/>
          </w:tcPr>
          <w:p w14:paraId="10AF5FD7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8" w:type="pct"/>
            <w:vMerge w:val="restart"/>
            <w:noWrap/>
            <w:vAlign w:val="center"/>
          </w:tcPr>
          <w:p w14:paraId="32FC6AB0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pct"/>
            <w:vMerge w:val="restart"/>
            <w:vAlign w:val="center"/>
          </w:tcPr>
          <w:p w14:paraId="1895A287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vMerge w:val="restart"/>
            <w:noWrap/>
            <w:vAlign w:val="center"/>
          </w:tcPr>
          <w:p w14:paraId="3F88DE8C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vMerge w:val="restart"/>
            <w:vAlign w:val="center"/>
            <w:hideMark/>
          </w:tcPr>
          <w:p w14:paraId="00CE81F8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268C6" w14:paraId="5FB4A8A0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3BC429D0" w14:textId="77777777" w:rsidR="002268C6" w:rsidRDefault="002268C6" w:rsidP="001D18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(excellent/very good) </w:t>
            </w:r>
          </w:p>
        </w:tc>
        <w:tc>
          <w:tcPr>
            <w:tcW w:w="0" w:type="auto"/>
            <w:vMerge/>
            <w:vAlign w:val="center"/>
            <w:hideMark/>
          </w:tcPr>
          <w:p w14:paraId="6F84E843" w14:textId="77777777" w:rsidR="002268C6" w:rsidRDefault="002268C6" w:rsidP="001D18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8CF56D0" w14:textId="77777777" w:rsidR="002268C6" w:rsidRDefault="002268C6" w:rsidP="001D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54248CC" w14:textId="77777777" w:rsidR="002268C6" w:rsidRDefault="002268C6" w:rsidP="001D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EF8EC6" w14:textId="77777777" w:rsidR="002268C6" w:rsidRDefault="002268C6" w:rsidP="001D18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454BDF" w14:textId="77777777" w:rsidR="002268C6" w:rsidRDefault="002268C6" w:rsidP="001D18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47C934A" w14:textId="77777777" w:rsidR="002268C6" w:rsidRDefault="002268C6" w:rsidP="001D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A2B393A" w14:textId="77777777" w:rsidR="002268C6" w:rsidRDefault="002268C6" w:rsidP="001D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3F3A84" w14:textId="77777777" w:rsidR="002268C6" w:rsidRDefault="002268C6" w:rsidP="001D18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8C6" w14:paraId="25941A70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30B5F7B0" w14:textId="77777777" w:rsidR="002268C6" w:rsidRDefault="002268C6" w:rsidP="001D18C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Yes </w:t>
            </w:r>
          </w:p>
        </w:tc>
        <w:tc>
          <w:tcPr>
            <w:tcW w:w="699" w:type="pct"/>
            <w:vAlign w:val="center"/>
            <w:hideMark/>
          </w:tcPr>
          <w:p w14:paraId="4FEBF48D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883(64.53)</w:t>
            </w:r>
          </w:p>
        </w:tc>
        <w:tc>
          <w:tcPr>
            <w:tcW w:w="587" w:type="pct"/>
            <w:noWrap/>
            <w:vAlign w:val="center"/>
            <w:hideMark/>
          </w:tcPr>
          <w:p w14:paraId="2A11A85B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992(65.17)</w:t>
            </w:r>
          </w:p>
        </w:tc>
        <w:tc>
          <w:tcPr>
            <w:tcW w:w="586" w:type="pct"/>
            <w:noWrap/>
            <w:vAlign w:val="center"/>
            <w:hideMark/>
          </w:tcPr>
          <w:p w14:paraId="02746A74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91(62.00)</w:t>
            </w:r>
          </w:p>
        </w:tc>
        <w:tc>
          <w:tcPr>
            <w:tcW w:w="424" w:type="pct"/>
            <w:vAlign w:val="center"/>
          </w:tcPr>
          <w:p w14:paraId="47248AE1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" w:type="pct"/>
            <w:noWrap/>
            <w:vAlign w:val="center"/>
          </w:tcPr>
          <w:p w14:paraId="5FF0B00E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2" w:type="pct"/>
            <w:vAlign w:val="center"/>
            <w:hideMark/>
          </w:tcPr>
          <w:p w14:paraId="2F9F0385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381(68.37)</w:t>
            </w:r>
          </w:p>
        </w:tc>
        <w:tc>
          <w:tcPr>
            <w:tcW w:w="618" w:type="pct"/>
            <w:noWrap/>
            <w:vAlign w:val="center"/>
            <w:hideMark/>
          </w:tcPr>
          <w:p w14:paraId="0256D784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02(60.18)</w:t>
            </w:r>
          </w:p>
        </w:tc>
        <w:tc>
          <w:tcPr>
            <w:tcW w:w="452" w:type="pct"/>
            <w:vAlign w:val="center"/>
          </w:tcPr>
          <w:p w14:paraId="5896A065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8C6" w14:paraId="3D309066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3DC6F9B4" w14:textId="77777777" w:rsidR="002268C6" w:rsidRDefault="002268C6" w:rsidP="001D18C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699" w:type="pct"/>
            <w:vAlign w:val="center"/>
            <w:hideMark/>
          </w:tcPr>
          <w:p w14:paraId="15663F04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180(35.47)</w:t>
            </w:r>
          </w:p>
        </w:tc>
        <w:tc>
          <w:tcPr>
            <w:tcW w:w="587" w:type="pct"/>
            <w:noWrap/>
            <w:vAlign w:val="center"/>
            <w:hideMark/>
          </w:tcPr>
          <w:p w14:paraId="0E8C4104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08(34.83)</w:t>
            </w:r>
          </w:p>
        </w:tc>
        <w:tc>
          <w:tcPr>
            <w:tcW w:w="586" w:type="pct"/>
            <w:noWrap/>
            <w:vAlign w:val="center"/>
            <w:hideMark/>
          </w:tcPr>
          <w:p w14:paraId="35A6F1A6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72(38.00)</w:t>
            </w:r>
          </w:p>
        </w:tc>
        <w:tc>
          <w:tcPr>
            <w:tcW w:w="424" w:type="pct"/>
            <w:vAlign w:val="center"/>
          </w:tcPr>
          <w:p w14:paraId="609133D0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" w:type="pct"/>
            <w:noWrap/>
            <w:vAlign w:val="center"/>
          </w:tcPr>
          <w:p w14:paraId="3D7D897B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2" w:type="pct"/>
            <w:vAlign w:val="center"/>
            <w:hideMark/>
          </w:tcPr>
          <w:p w14:paraId="14100223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77(31.63)</w:t>
            </w:r>
          </w:p>
        </w:tc>
        <w:tc>
          <w:tcPr>
            <w:tcW w:w="618" w:type="pct"/>
            <w:noWrap/>
            <w:vAlign w:val="center"/>
            <w:hideMark/>
          </w:tcPr>
          <w:p w14:paraId="452EB302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03(39.82)</w:t>
            </w:r>
          </w:p>
        </w:tc>
        <w:tc>
          <w:tcPr>
            <w:tcW w:w="452" w:type="pct"/>
            <w:vAlign w:val="center"/>
          </w:tcPr>
          <w:p w14:paraId="2B9639B5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8C6" w14:paraId="42D4D1DC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0B206303" w14:textId="77777777" w:rsidR="002268C6" w:rsidRDefault="002268C6" w:rsidP="001D18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moking status</w:t>
            </w:r>
          </w:p>
        </w:tc>
        <w:tc>
          <w:tcPr>
            <w:tcW w:w="699" w:type="pct"/>
            <w:vAlign w:val="center"/>
          </w:tcPr>
          <w:p w14:paraId="74832847" w14:textId="77777777" w:rsidR="002268C6" w:rsidRDefault="002268C6" w:rsidP="001D18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" w:type="pct"/>
            <w:noWrap/>
            <w:vAlign w:val="bottom"/>
          </w:tcPr>
          <w:p w14:paraId="66AD22DA" w14:textId="77777777" w:rsidR="002268C6" w:rsidRDefault="002268C6" w:rsidP="001D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pct"/>
            <w:noWrap/>
            <w:vAlign w:val="bottom"/>
          </w:tcPr>
          <w:p w14:paraId="1B1EF72A" w14:textId="77777777" w:rsidR="002268C6" w:rsidRDefault="002268C6" w:rsidP="001D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  <w:hideMark/>
          </w:tcPr>
          <w:p w14:paraId="0DFCC44D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8" w:type="pct"/>
            <w:noWrap/>
            <w:vAlign w:val="center"/>
          </w:tcPr>
          <w:p w14:paraId="350380BC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pct"/>
            <w:vAlign w:val="center"/>
          </w:tcPr>
          <w:p w14:paraId="626E8011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noWrap/>
            <w:vAlign w:val="center"/>
          </w:tcPr>
          <w:p w14:paraId="4433E8DD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vAlign w:val="center"/>
            <w:hideMark/>
          </w:tcPr>
          <w:p w14:paraId="16793437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268C6" w14:paraId="25179AB2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7983C161" w14:textId="77777777" w:rsidR="002268C6" w:rsidRDefault="002268C6" w:rsidP="001D18C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n-smoker</w:t>
            </w:r>
          </w:p>
        </w:tc>
        <w:tc>
          <w:tcPr>
            <w:tcW w:w="699" w:type="pct"/>
            <w:vAlign w:val="center"/>
            <w:hideMark/>
          </w:tcPr>
          <w:p w14:paraId="4E9EABFC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459(70.27)</w:t>
            </w:r>
          </w:p>
        </w:tc>
        <w:tc>
          <w:tcPr>
            <w:tcW w:w="587" w:type="pct"/>
            <w:noWrap/>
            <w:vAlign w:val="center"/>
            <w:hideMark/>
          </w:tcPr>
          <w:p w14:paraId="3838C53A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02(72.03)</w:t>
            </w:r>
          </w:p>
        </w:tc>
        <w:tc>
          <w:tcPr>
            <w:tcW w:w="586" w:type="pct"/>
            <w:noWrap/>
            <w:vAlign w:val="center"/>
            <w:hideMark/>
          </w:tcPr>
          <w:p w14:paraId="74F32460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57(64.73)</w:t>
            </w:r>
          </w:p>
        </w:tc>
        <w:tc>
          <w:tcPr>
            <w:tcW w:w="424" w:type="pct"/>
            <w:vAlign w:val="center"/>
          </w:tcPr>
          <w:p w14:paraId="2EC75CB4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" w:type="pct"/>
            <w:noWrap/>
            <w:vAlign w:val="center"/>
          </w:tcPr>
          <w:p w14:paraId="313C3989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2" w:type="pct"/>
            <w:vAlign w:val="center"/>
            <w:hideMark/>
          </w:tcPr>
          <w:p w14:paraId="6E7815EF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84(75.40)</w:t>
            </w:r>
          </w:p>
        </w:tc>
        <w:tc>
          <w:tcPr>
            <w:tcW w:w="618" w:type="pct"/>
            <w:noWrap/>
            <w:vAlign w:val="center"/>
            <w:hideMark/>
          </w:tcPr>
          <w:p w14:paraId="0FEE5183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75(65.45)</w:t>
            </w:r>
          </w:p>
        </w:tc>
        <w:tc>
          <w:tcPr>
            <w:tcW w:w="452" w:type="pct"/>
            <w:vAlign w:val="center"/>
          </w:tcPr>
          <w:p w14:paraId="44B9C06B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8C6" w14:paraId="566195D4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15965FA1" w14:textId="77777777" w:rsidR="002268C6" w:rsidRDefault="002268C6" w:rsidP="001D18C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urrent smoker</w:t>
            </w:r>
          </w:p>
        </w:tc>
        <w:tc>
          <w:tcPr>
            <w:tcW w:w="699" w:type="pct"/>
            <w:vAlign w:val="center"/>
            <w:hideMark/>
          </w:tcPr>
          <w:p w14:paraId="44DF6979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03(27.66)</w:t>
            </w:r>
          </w:p>
        </w:tc>
        <w:tc>
          <w:tcPr>
            <w:tcW w:w="587" w:type="pct"/>
            <w:noWrap/>
            <w:vAlign w:val="center"/>
            <w:hideMark/>
          </w:tcPr>
          <w:p w14:paraId="49DE1375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72(26.52)</w:t>
            </w:r>
          </w:p>
        </w:tc>
        <w:tc>
          <w:tcPr>
            <w:tcW w:w="586" w:type="pct"/>
            <w:noWrap/>
            <w:vAlign w:val="center"/>
            <w:hideMark/>
          </w:tcPr>
          <w:p w14:paraId="679D5ACD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31(31.25)</w:t>
            </w:r>
          </w:p>
        </w:tc>
        <w:tc>
          <w:tcPr>
            <w:tcW w:w="424" w:type="pct"/>
            <w:vAlign w:val="center"/>
          </w:tcPr>
          <w:p w14:paraId="1AB14883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" w:type="pct"/>
            <w:noWrap/>
            <w:vAlign w:val="center"/>
          </w:tcPr>
          <w:p w14:paraId="1E377B7F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2" w:type="pct"/>
            <w:vAlign w:val="center"/>
            <w:hideMark/>
          </w:tcPr>
          <w:p w14:paraId="51896990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2(23.51)</w:t>
            </w:r>
          </w:p>
        </w:tc>
        <w:tc>
          <w:tcPr>
            <w:tcW w:w="618" w:type="pct"/>
            <w:noWrap/>
            <w:vAlign w:val="center"/>
            <w:hideMark/>
          </w:tcPr>
          <w:p w14:paraId="1FA39C85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81(31.56)</w:t>
            </w:r>
          </w:p>
        </w:tc>
        <w:tc>
          <w:tcPr>
            <w:tcW w:w="452" w:type="pct"/>
            <w:vAlign w:val="center"/>
          </w:tcPr>
          <w:p w14:paraId="62B860AC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8C6" w14:paraId="50487EB7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78BDBCB4" w14:textId="77777777" w:rsidR="002268C6" w:rsidRDefault="002268C6" w:rsidP="001D18C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x-smoker</w:t>
            </w:r>
          </w:p>
        </w:tc>
        <w:tc>
          <w:tcPr>
            <w:tcW w:w="699" w:type="pct"/>
            <w:vAlign w:val="center"/>
            <w:hideMark/>
          </w:tcPr>
          <w:p w14:paraId="21FD4BAA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7(2.07)</w:t>
            </w:r>
          </w:p>
        </w:tc>
        <w:tc>
          <w:tcPr>
            <w:tcW w:w="587" w:type="pct"/>
            <w:noWrap/>
            <w:vAlign w:val="center"/>
            <w:hideMark/>
          </w:tcPr>
          <w:p w14:paraId="0D4C7F6B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6(1.46)</w:t>
            </w:r>
          </w:p>
        </w:tc>
        <w:tc>
          <w:tcPr>
            <w:tcW w:w="586" w:type="pct"/>
            <w:noWrap/>
            <w:vAlign w:val="center"/>
            <w:hideMark/>
          </w:tcPr>
          <w:p w14:paraId="4AC0EA5C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1(4.02)</w:t>
            </w:r>
          </w:p>
        </w:tc>
        <w:tc>
          <w:tcPr>
            <w:tcW w:w="424" w:type="pct"/>
            <w:vAlign w:val="center"/>
          </w:tcPr>
          <w:p w14:paraId="65EBB7FE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" w:type="pct"/>
            <w:noWrap/>
            <w:vAlign w:val="center"/>
          </w:tcPr>
          <w:p w14:paraId="1EFE6CAF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2" w:type="pct"/>
            <w:vAlign w:val="center"/>
            <w:hideMark/>
          </w:tcPr>
          <w:p w14:paraId="219C2E26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(1.09)</w:t>
            </w:r>
          </w:p>
        </w:tc>
        <w:tc>
          <w:tcPr>
            <w:tcW w:w="618" w:type="pct"/>
            <w:noWrap/>
            <w:vAlign w:val="center"/>
            <w:hideMark/>
          </w:tcPr>
          <w:p w14:paraId="7FA32099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3(2.99)</w:t>
            </w:r>
          </w:p>
        </w:tc>
        <w:tc>
          <w:tcPr>
            <w:tcW w:w="452" w:type="pct"/>
            <w:vAlign w:val="center"/>
          </w:tcPr>
          <w:p w14:paraId="302681A6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8C6" w14:paraId="7AC26036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08322247" w14:textId="77777777" w:rsidR="002268C6" w:rsidRDefault="002268C6" w:rsidP="001D18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rinking status</w:t>
            </w:r>
          </w:p>
        </w:tc>
        <w:tc>
          <w:tcPr>
            <w:tcW w:w="699" w:type="pct"/>
            <w:vAlign w:val="center"/>
          </w:tcPr>
          <w:p w14:paraId="0659B193" w14:textId="77777777" w:rsidR="002268C6" w:rsidRDefault="002268C6" w:rsidP="001D18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" w:type="pct"/>
            <w:noWrap/>
            <w:vAlign w:val="bottom"/>
          </w:tcPr>
          <w:p w14:paraId="39FDF539" w14:textId="77777777" w:rsidR="002268C6" w:rsidRDefault="002268C6" w:rsidP="001D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pct"/>
            <w:noWrap/>
            <w:vAlign w:val="bottom"/>
          </w:tcPr>
          <w:p w14:paraId="5EB5549C" w14:textId="77777777" w:rsidR="002268C6" w:rsidRDefault="002268C6" w:rsidP="001D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  <w:hideMark/>
          </w:tcPr>
          <w:p w14:paraId="6D7BDAC2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8" w:type="pct"/>
            <w:noWrap/>
            <w:vAlign w:val="center"/>
          </w:tcPr>
          <w:p w14:paraId="43842882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pct"/>
            <w:vAlign w:val="center"/>
          </w:tcPr>
          <w:p w14:paraId="4012C996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noWrap/>
            <w:vAlign w:val="center"/>
          </w:tcPr>
          <w:p w14:paraId="2BCC4879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vAlign w:val="center"/>
            <w:hideMark/>
          </w:tcPr>
          <w:p w14:paraId="570520A6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268C6" w14:paraId="2A82522E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0DF1E4A4" w14:textId="77777777" w:rsidR="002268C6" w:rsidRDefault="002268C6" w:rsidP="001D18C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n-drinker</w:t>
            </w:r>
          </w:p>
        </w:tc>
        <w:tc>
          <w:tcPr>
            <w:tcW w:w="699" w:type="pct"/>
            <w:vAlign w:val="center"/>
            <w:hideMark/>
          </w:tcPr>
          <w:p w14:paraId="13DD2625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695(65.64)</w:t>
            </w:r>
          </w:p>
        </w:tc>
        <w:tc>
          <w:tcPr>
            <w:tcW w:w="587" w:type="pct"/>
            <w:noWrap/>
            <w:vAlign w:val="center"/>
            <w:hideMark/>
          </w:tcPr>
          <w:p w14:paraId="260D269F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71(67.01)</w:t>
            </w:r>
          </w:p>
        </w:tc>
        <w:tc>
          <w:tcPr>
            <w:tcW w:w="586" w:type="pct"/>
            <w:noWrap/>
            <w:vAlign w:val="center"/>
            <w:hideMark/>
          </w:tcPr>
          <w:p w14:paraId="618F58AF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24(61.31)</w:t>
            </w:r>
          </w:p>
        </w:tc>
        <w:tc>
          <w:tcPr>
            <w:tcW w:w="424" w:type="pct"/>
            <w:vAlign w:val="center"/>
          </w:tcPr>
          <w:p w14:paraId="534A10E2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" w:type="pct"/>
            <w:noWrap/>
            <w:vAlign w:val="center"/>
          </w:tcPr>
          <w:p w14:paraId="5B7689BD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2" w:type="pct"/>
            <w:vAlign w:val="center"/>
            <w:hideMark/>
          </w:tcPr>
          <w:p w14:paraId="6D8EF71E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90(70.50)</w:t>
            </w:r>
          </w:p>
        </w:tc>
        <w:tc>
          <w:tcPr>
            <w:tcW w:w="618" w:type="pct"/>
            <w:noWrap/>
            <w:vAlign w:val="center"/>
            <w:hideMark/>
          </w:tcPr>
          <w:p w14:paraId="20AB237A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05(61.07)</w:t>
            </w:r>
          </w:p>
        </w:tc>
        <w:tc>
          <w:tcPr>
            <w:tcW w:w="452" w:type="pct"/>
            <w:vAlign w:val="center"/>
          </w:tcPr>
          <w:p w14:paraId="607CB03F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8C6" w14:paraId="32A7794A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64977AC3" w14:textId="77777777" w:rsidR="002268C6" w:rsidRDefault="002268C6" w:rsidP="001D18C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Drinker</w:t>
            </w:r>
          </w:p>
        </w:tc>
        <w:tc>
          <w:tcPr>
            <w:tcW w:w="699" w:type="pct"/>
            <w:vAlign w:val="center"/>
            <w:hideMark/>
          </w:tcPr>
          <w:p w14:paraId="224D72B1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21(34.36)</w:t>
            </w:r>
          </w:p>
        </w:tc>
        <w:tc>
          <w:tcPr>
            <w:tcW w:w="587" w:type="pct"/>
            <w:noWrap/>
            <w:vAlign w:val="center"/>
            <w:hideMark/>
          </w:tcPr>
          <w:p w14:paraId="1035C0B4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65(32.99)</w:t>
            </w:r>
          </w:p>
        </w:tc>
        <w:tc>
          <w:tcPr>
            <w:tcW w:w="586" w:type="pct"/>
            <w:noWrap/>
            <w:vAlign w:val="center"/>
            <w:hideMark/>
          </w:tcPr>
          <w:p w14:paraId="792E690B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56(38.69)</w:t>
            </w:r>
          </w:p>
        </w:tc>
        <w:tc>
          <w:tcPr>
            <w:tcW w:w="424" w:type="pct"/>
            <w:vAlign w:val="center"/>
          </w:tcPr>
          <w:p w14:paraId="0480B8EB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" w:type="pct"/>
            <w:noWrap/>
            <w:vAlign w:val="center"/>
          </w:tcPr>
          <w:p w14:paraId="5942D4D4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2" w:type="pct"/>
            <w:vAlign w:val="center"/>
            <w:hideMark/>
          </w:tcPr>
          <w:p w14:paraId="73EBB176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48(29.50)</w:t>
            </w:r>
          </w:p>
        </w:tc>
        <w:tc>
          <w:tcPr>
            <w:tcW w:w="618" w:type="pct"/>
            <w:noWrap/>
            <w:vAlign w:val="center"/>
            <w:hideMark/>
          </w:tcPr>
          <w:p w14:paraId="34040403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73(38.93)</w:t>
            </w:r>
          </w:p>
        </w:tc>
        <w:tc>
          <w:tcPr>
            <w:tcW w:w="452" w:type="pct"/>
            <w:vAlign w:val="center"/>
          </w:tcPr>
          <w:p w14:paraId="191AC294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8C6" w14:paraId="6521FCBA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5DE4D756" w14:textId="77777777" w:rsidR="002268C6" w:rsidRDefault="002268C6" w:rsidP="001D18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story of diseases</w:t>
            </w:r>
          </w:p>
        </w:tc>
        <w:tc>
          <w:tcPr>
            <w:tcW w:w="699" w:type="pct"/>
            <w:vAlign w:val="center"/>
          </w:tcPr>
          <w:p w14:paraId="2F25D4B6" w14:textId="77777777" w:rsidR="002268C6" w:rsidRDefault="002268C6" w:rsidP="001D18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87" w:type="pct"/>
            <w:noWrap/>
            <w:vAlign w:val="bottom"/>
          </w:tcPr>
          <w:p w14:paraId="595E151F" w14:textId="77777777" w:rsidR="002268C6" w:rsidRDefault="002268C6" w:rsidP="001D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" w:type="pct"/>
            <w:noWrap/>
            <w:vAlign w:val="bottom"/>
          </w:tcPr>
          <w:p w14:paraId="095D1949" w14:textId="77777777" w:rsidR="002268C6" w:rsidRDefault="002268C6" w:rsidP="001D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vAlign w:val="center"/>
          </w:tcPr>
          <w:p w14:paraId="539FC2E3" w14:textId="77777777" w:rsidR="002268C6" w:rsidRDefault="002268C6" w:rsidP="001D18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" w:type="pct"/>
            <w:noWrap/>
            <w:vAlign w:val="center"/>
          </w:tcPr>
          <w:p w14:paraId="33044F3D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2" w:type="pct"/>
            <w:vAlign w:val="center"/>
          </w:tcPr>
          <w:p w14:paraId="4760A9A8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8" w:type="pct"/>
            <w:noWrap/>
            <w:vAlign w:val="center"/>
          </w:tcPr>
          <w:p w14:paraId="62596B58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vAlign w:val="center"/>
          </w:tcPr>
          <w:p w14:paraId="1B77FC97" w14:textId="77777777" w:rsidR="002268C6" w:rsidRDefault="002268C6" w:rsidP="001D18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68C6" w14:paraId="7DF5CDA3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63E95D89" w14:textId="77777777" w:rsidR="002268C6" w:rsidRDefault="002268C6" w:rsidP="001D18C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VD</w:t>
            </w:r>
          </w:p>
        </w:tc>
        <w:tc>
          <w:tcPr>
            <w:tcW w:w="699" w:type="pct"/>
            <w:vAlign w:val="center"/>
            <w:hideMark/>
          </w:tcPr>
          <w:p w14:paraId="0AB6352D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0(0.78)</w:t>
            </w:r>
          </w:p>
        </w:tc>
        <w:tc>
          <w:tcPr>
            <w:tcW w:w="587" w:type="pct"/>
            <w:noWrap/>
            <w:vAlign w:val="center"/>
            <w:hideMark/>
          </w:tcPr>
          <w:p w14:paraId="0B22C21D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(0.26)</w:t>
            </w:r>
          </w:p>
        </w:tc>
        <w:tc>
          <w:tcPr>
            <w:tcW w:w="586" w:type="pct"/>
            <w:noWrap/>
            <w:vAlign w:val="center"/>
            <w:hideMark/>
          </w:tcPr>
          <w:p w14:paraId="4F7D7FF1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2(2.83)</w:t>
            </w:r>
          </w:p>
        </w:tc>
        <w:tc>
          <w:tcPr>
            <w:tcW w:w="424" w:type="pct"/>
            <w:vAlign w:val="center"/>
            <w:hideMark/>
          </w:tcPr>
          <w:p w14:paraId="1CA21D3D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8" w:type="pct"/>
            <w:noWrap/>
            <w:vAlign w:val="center"/>
          </w:tcPr>
          <w:p w14:paraId="12487B17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pct"/>
            <w:vAlign w:val="center"/>
            <w:hideMark/>
          </w:tcPr>
          <w:p w14:paraId="01A6D13D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(0.21)</w:t>
            </w:r>
          </w:p>
        </w:tc>
        <w:tc>
          <w:tcPr>
            <w:tcW w:w="618" w:type="pct"/>
            <w:noWrap/>
            <w:vAlign w:val="center"/>
            <w:hideMark/>
          </w:tcPr>
          <w:p w14:paraId="77B5C741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4(1.43)</w:t>
            </w:r>
          </w:p>
        </w:tc>
        <w:tc>
          <w:tcPr>
            <w:tcW w:w="452" w:type="pct"/>
            <w:vAlign w:val="center"/>
            <w:hideMark/>
          </w:tcPr>
          <w:p w14:paraId="13AA0E5D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268C6" w14:paraId="01573D96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59DEEDD5" w14:textId="77777777" w:rsidR="002268C6" w:rsidRDefault="002268C6" w:rsidP="001D18C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699" w:type="pct"/>
            <w:vAlign w:val="center"/>
            <w:hideMark/>
          </w:tcPr>
          <w:p w14:paraId="5856FBE3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4(1.88)</w:t>
            </w:r>
          </w:p>
        </w:tc>
        <w:tc>
          <w:tcPr>
            <w:tcW w:w="587" w:type="pct"/>
            <w:noWrap/>
            <w:vAlign w:val="center"/>
            <w:hideMark/>
          </w:tcPr>
          <w:p w14:paraId="1C0A28CE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6(0.90)</w:t>
            </w:r>
          </w:p>
        </w:tc>
        <w:tc>
          <w:tcPr>
            <w:tcW w:w="586" w:type="pct"/>
            <w:noWrap/>
            <w:vAlign w:val="center"/>
            <w:hideMark/>
          </w:tcPr>
          <w:p w14:paraId="4CCC2B8B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8(5.75)</w:t>
            </w:r>
          </w:p>
        </w:tc>
        <w:tc>
          <w:tcPr>
            <w:tcW w:w="424" w:type="pct"/>
            <w:vAlign w:val="center"/>
            <w:hideMark/>
          </w:tcPr>
          <w:p w14:paraId="4FAF62FD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8" w:type="pct"/>
            <w:noWrap/>
            <w:vAlign w:val="center"/>
          </w:tcPr>
          <w:p w14:paraId="1675688B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pct"/>
            <w:vAlign w:val="center"/>
            <w:hideMark/>
          </w:tcPr>
          <w:p w14:paraId="31384DCD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(0.64)</w:t>
            </w:r>
          </w:p>
        </w:tc>
        <w:tc>
          <w:tcPr>
            <w:tcW w:w="618" w:type="pct"/>
            <w:noWrap/>
            <w:vAlign w:val="center"/>
            <w:hideMark/>
          </w:tcPr>
          <w:p w14:paraId="580D78E1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5(3.29)</w:t>
            </w:r>
          </w:p>
        </w:tc>
        <w:tc>
          <w:tcPr>
            <w:tcW w:w="452" w:type="pct"/>
            <w:vAlign w:val="center"/>
            <w:hideMark/>
          </w:tcPr>
          <w:p w14:paraId="17E32D8D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268C6" w14:paraId="1DACF8B5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0AE26249" w14:textId="77777777" w:rsidR="002268C6" w:rsidRDefault="002268C6" w:rsidP="001D18C2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699" w:type="pct"/>
            <w:vAlign w:val="center"/>
            <w:hideMark/>
          </w:tcPr>
          <w:p w14:paraId="29E1463D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1(0.44)</w:t>
            </w:r>
          </w:p>
        </w:tc>
        <w:tc>
          <w:tcPr>
            <w:tcW w:w="587" w:type="pct"/>
            <w:noWrap/>
            <w:vAlign w:val="center"/>
            <w:hideMark/>
          </w:tcPr>
          <w:p w14:paraId="42506E96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(0.32)</w:t>
            </w:r>
          </w:p>
        </w:tc>
        <w:tc>
          <w:tcPr>
            <w:tcW w:w="586" w:type="pct"/>
            <w:noWrap/>
            <w:vAlign w:val="center"/>
            <w:hideMark/>
          </w:tcPr>
          <w:p w14:paraId="22AF3936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(0.92)</w:t>
            </w:r>
          </w:p>
        </w:tc>
        <w:tc>
          <w:tcPr>
            <w:tcW w:w="424" w:type="pct"/>
            <w:vAlign w:val="center"/>
            <w:hideMark/>
          </w:tcPr>
          <w:p w14:paraId="37329E24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8" w:type="pct"/>
            <w:noWrap/>
            <w:vAlign w:val="center"/>
          </w:tcPr>
          <w:p w14:paraId="2BE99688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pct"/>
            <w:vAlign w:val="center"/>
            <w:hideMark/>
          </w:tcPr>
          <w:p w14:paraId="3B40B5E0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(0.29)</w:t>
            </w:r>
          </w:p>
        </w:tc>
        <w:tc>
          <w:tcPr>
            <w:tcW w:w="618" w:type="pct"/>
            <w:noWrap/>
            <w:vAlign w:val="center"/>
            <w:hideMark/>
          </w:tcPr>
          <w:p w14:paraId="3C8E1D61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(0.61)</w:t>
            </w:r>
          </w:p>
        </w:tc>
        <w:tc>
          <w:tcPr>
            <w:tcW w:w="452" w:type="pct"/>
            <w:vAlign w:val="center"/>
            <w:hideMark/>
          </w:tcPr>
          <w:p w14:paraId="3309E543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268C6" w14:paraId="18D3865F" w14:textId="77777777" w:rsidTr="001D18C2">
        <w:trPr>
          <w:trHeight w:val="330"/>
        </w:trPr>
        <w:tc>
          <w:tcPr>
            <w:tcW w:w="914" w:type="pct"/>
            <w:noWrap/>
            <w:vAlign w:val="center"/>
            <w:hideMark/>
          </w:tcPr>
          <w:p w14:paraId="0FCE0888" w14:textId="77777777" w:rsidR="002268C6" w:rsidRDefault="002268C6" w:rsidP="001D18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MI (Kg/m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  mean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699" w:type="pct"/>
            <w:vAlign w:val="center"/>
            <w:hideMark/>
          </w:tcPr>
          <w:p w14:paraId="6E29F589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.7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7</w:t>
            </w:r>
          </w:p>
        </w:tc>
        <w:tc>
          <w:tcPr>
            <w:tcW w:w="587" w:type="pct"/>
            <w:noWrap/>
            <w:vAlign w:val="center"/>
            <w:hideMark/>
          </w:tcPr>
          <w:p w14:paraId="5ABD8872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.2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0</w:t>
            </w:r>
          </w:p>
        </w:tc>
        <w:tc>
          <w:tcPr>
            <w:tcW w:w="586" w:type="pct"/>
            <w:noWrap/>
            <w:vAlign w:val="center"/>
            <w:hideMark/>
          </w:tcPr>
          <w:p w14:paraId="34286B09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.7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3</w:t>
            </w:r>
          </w:p>
        </w:tc>
        <w:tc>
          <w:tcPr>
            <w:tcW w:w="424" w:type="pct"/>
            <w:vAlign w:val="center"/>
            <w:hideMark/>
          </w:tcPr>
          <w:p w14:paraId="0D9F0826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8" w:type="pct"/>
            <w:noWrap/>
            <w:vAlign w:val="center"/>
          </w:tcPr>
          <w:p w14:paraId="29083F0C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pct"/>
            <w:vAlign w:val="center"/>
            <w:hideMark/>
          </w:tcPr>
          <w:p w14:paraId="3C676D67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.7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5</w:t>
            </w:r>
          </w:p>
        </w:tc>
        <w:tc>
          <w:tcPr>
            <w:tcW w:w="618" w:type="pct"/>
            <w:noWrap/>
            <w:vAlign w:val="center"/>
            <w:hideMark/>
          </w:tcPr>
          <w:p w14:paraId="66DCCB2D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.8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7</w:t>
            </w:r>
          </w:p>
        </w:tc>
        <w:tc>
          <w:tcPr>
            <w:tcW w:w="452" w:type="pct"/>
            <w:vAlign w:val="center"/>
            <w:hideMark/>
          </w:tcPr>
          <w:p w14:paraId="3F6B777B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268C6" w14:paraId="046BA509" w14:textId="77777777" w:rsidTr="001D18C2">
        <w:trPr>
          <w:trHeight w:val="294"/>
        </w:trPr>
        <w:tc>
          <w:tcPr>
            <w:tcW w:w="914" w:type="pct"/>
            <w:noWrap/>
            <w:vAlign w:val="center"/>
            <w:hideMark/>
          </w:tcPr>
          <w:p w14:paraId="05D6B871" w14:textId="77777777" w:rsidR="002268C6" w:rsidRDefault="002268C6" w:rsidP="001D18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BP 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mHg)  mean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699" w:type="pct"/>
            <w:vAlign w:val="center"/>
            <w:hideMark/>
          </w:tcPr>
          <w:p w14:paraId="196E76EF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8.6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.88</w:t>
            </w:r>
          </w:p>
        </w:tc>
        <w:tc>
          <w:tcPr>
            <w:tcW w:w="587" w:type="pct"/>
            <w:noWrap/>
            <w:vAlign w:val="center"/>
            <w:hideMark/>
          </w:tcPr>
          <w:p w14:paraId="3DD564EC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2.6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68</w:t>
            </w:r>
          </w:p>
        </w:tc>
        <w:tc>
          <w:tcPr>
            <w:tcW w:w="586" w:type="pct"/>
            <w:noWrap/>
            <w:vAlign w:val="center"/>
            <w:hideMark/>
          </w:tcPr>
          <w:p w14:paraId="3E8D911E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2.5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.11</w:t>
            </w:r>
          </w:p>
        </w:tc>
        <w:tc>
          <w:tcPr>
            <w:tcW w:w="424" w:type="pct"/>
            <w:vAlign w:val="center"/>
            <w:hideMark/>
          </w:tcPr>
          <w:p w14:paraId="58050E81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8" w:type="pct"/>
            <w:noWrap/>
            <w:vAlign w:val="center"/>
          </w:tcPr>
          <w:p w14:paraId="550A4633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2" w:type="pct"/>
            <w:vAlign w:val="center"/>
            <w:hideMark/>
          </w:tcPr>
          <w:p w14:paraId="0633FC7B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7.9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09</w:t>
            </w:r>
          </w:p>
        </w:tc>
        <w:tc>
          <w:tcPr>
            <w:tcW w:w="618" w:type="pct"/>
            <w:noWrap/>
            <w:vAlign w:val="center"/>
            <w:hideMark/>
          </w:tcPr>
          <w:p w14:paraId="1369A805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0.8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.96</w:t>
            </w:r>
          </w:p>
        </w:tc>
        <w:tc>
          <w:tcPr>
            <w:tcW w:w="452" w:type="pct"/>
            <w:vAlign w:val="center"/>
            <w:hideMark/>
          </w:tcPr>
          <w:p w14:paraId="575F772C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268C6" w14:paraId="67454DBD" w14:textId="77777777" w:rsidTr="001D18C2">
        <w:trPr>
          <w:trHeight w:val="294"/>
        </w:trPr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A6F9C6" w14:textId="77777777" w:rsidR="002268C6" w:rsidRDefault="002268C6" w:rsidP="001D18C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BP (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mHg)  mean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C900EB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.6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06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34DEA3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.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3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4DCD96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4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5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D4BA14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F348CB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3C37B7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.1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7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322226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.1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54EE43" w14:textId="77777777" w:rsidR="002268C6" w:rsidRDefault="002268C6" w:rsidP="001D18C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268C6" w14:paraId="6DBED71E" w14:textId="77777777" w:rsidTr="001D18C2">
        <w:trPr>
          <w:trHeight w:val="294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43DD9" w14:textId="77777777" w:rsidR="002268C6" w:rsidRDefault="002268C6" w:rsidP="001D18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ata are n (%) or mean (SD).</w:t>
            </w:r>
          </w:p>
          <w:p w14:paraId="4B85A724" w14:textId="360E0E54" w:rsidR="002268C6" w:rsidRDefault="002268C6" w:rsidP="001D18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*Hypertension was defined as SBP ≥140 mm Hg, DBP ≥90 mm Hg, or taking antihypertensive medication according to 2018 </w:t>
            </w:r>
            <w:r w:rsidR="00D3272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L</w:t>
            </w:r>
          </w:p>
          <w:p w14:paraId="6169ECD6" w14:textId="42043264" w:rsidR="002268C6" w:rsidRDefault="00615299" w:rsidP="001D18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†</w:t>
            </w:r>
            <w:r w:rsidR="002268C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ypertension was defined as SBP ≥130 mm Hg, DBP ≥80 mm Hg, or taking antihypertensive medication according to 2017 </w:t>
            </w:r>
            <w:r w:rsidR="00D3272F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C/</w:t>
            </w:r>
            <w:r w:rsidR="002268C6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HA</w:t>
            </w:r>
          </w:p>
          <w:p w14:paraId="37AFC900" w14:textId="77777777" w:rsidR="002268C6" w:rsidRDefault="002268C6" w:rsidP="001D18C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MI indicates body mass index; DBP, diastolic blood pressure; and SBP, systolic blood pressure.</w:t>
            </w:r>
          </w:p>
        </w:tc>
      </w:tr>
    </w:tbl>
    <w:p w14:paraId="5F70F8EB" w14:textId="024AA406" w:rsidR="000A7FD1" w:rsidRDefault="000A7FD1"/>
    <w:p w14:paraId="048328CA" w14:textId="36C0801D" w:rsidR="002268C6" w:rsidRDefault="002268C6"/>
    <w:p w14:paraId="11FFA1E2" w14:textId="16F21EFD" w:rsidR="002268C6" w:rsidRDefault="002268C6"/>
    <w:p w14:paraId="619B991D" w14:textId="294DD922" w:rsidR="002268C6" w:rsidRDefault="002268C6"/>
    <w:p w14:paraId="2A8FC0E6" w14:textId="67E7FF55" w:rsidR="002268C6" w:rsidRDefault="002268C6"/>
    <w:p w14:paraId="4A3B6088" w14:textId="7BC90E44" w:rsidR="002268C6" w:rsidRDefault="002268C6"/>
    <w:p w14:paraId="6B354900" w14:textId="763E8067" w:rsidR="004D1C39" w:rsidRDefault="004D1C39"/>
    <w:p w14:paraId="56D0F5EA" w14:textId="2976EDA6" w:rsidR="004D1C39" w:rsidRDefault="004D1C39"/>
    <w:p w14:paraId="5287B266" w14:textId="3AD3DCA1" w:rsidR="004D1C39" w:rsidRDefault="004D1C39"/>
    <w:p w14:paraId="6CC3E3B4" w14:textId="32035AB7" w:rsidR="004D1C39" w:rsidRDefault="004D1C39"/>
    <w:p w14:paraId="45BBEEBB" w14:textId="55C24403" w:rsidR="004D1C39" w:rsidRDefault="004D1C39"/>
    <w:p w14:paraId="18B81D41" w14:textId="6A470B3F" w:rsidR="004D1C39" w:rsidRDefault="004D1C39"/>
    <w:p w14:paraId="42875869" w14:textId="5D579CE5" w:rsidR="004D1C39" w:rsidRDefault="004D1C39"/>
    <w:p w14:paraId="052AD47D" w14:textId="572663F9" w:rsidR="004D1C39" w:rsidRDefault="004D1C39"/>
    <w:p w14:paraId="76D639DF" w14:textId="137707DE" w:rsidR="004D1C39" w:rsidRDefault="004D1C39"/>
    <w:p w14:paraId="587579D5" w14:textId="2DCFC456" w:rsidR="004D1C39" w:rsidRDefault="004D1C39"/>
    <w:p w14:paraId="16ABD68F" w14:textId="5952F215" w:rsidR="004D1C39" w:rsidRDefault="004D1C39"/>
    <w:p w14:paraId="5E1DEA11" w14:textId="3CA9713B" w:rsidR="004D1C39" w:rsidRDefault="004D1C39"/>
    <w:p w14:paraId="4B69C338" w14:textId="33730C91" w:rsidR="004D1C39" w:rsidRDefault="004D1C39"/>
    <w:p w14:paraId="5FB5EC9E" w14:textId="61435059" w:rsidR="004D1C39" w:rsidRDefault="004D1C39"/>
    <w:p w14:paraId="6E6E5633" w14:textId="19EDC3A3" w:rsidR="004D1C39" w:rsidRDefault="004D1C39"/>
    <w:tbl>
      <w:tblPr>
        <w:tblW w:w="5000" w:type="pct"/>
        <w:tblLook w:val="04A0" w:firstRow="1" w:lastRow="0" w:firstColumn="1" w:lastColumn="0" w:noHBand="0" w:noVBand="1"/>
      </w:tblPr>
      <w:tblGrid>
        <w:gridCol w:w="2021"/>
        <w:gridCol w:w="929"/>
        <w:gridCol w:w="2041"/>
        <w:gridCol w:w="2490"/>
        <w:gridCol w:w="1233"/>
        <w:gridCol w:w="1131"/>
        <w:gridCol w:w="416"/>
        <w:gridCol w:w="1232"/>
        <w:gridCol w:w="1127"/>
        <w:gridCol w:w="416"/>
        <w:gridCol w:w="1232"/>
        <w:gridCol w:w="1130"/>
      </w:tblGrid>
      <w:tr w:rsidR="004D1C39" w:rsidRPr="00712376" w14:paraId="7C5FBD1A" w14:textId="77777777" w:rsidTr="00A23D8B">
        <w:trPr>
          <w:trHeight w:val="282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EF812" w14:textId="1324435C" w:rsidR="004D1C39" w:rsidRPr="00C11B01" w:rsidRDefault="004D1C39" w:rsidP="00A23D8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highlight w:val="yellow"/>
              </w:rPr>
            </w:pPr>
            <w:r w:rsidRPr="004F70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Appendix table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4</w:t>
            </w:r>
            <w:r w:rsidRPr="004F70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. Hazard ratios of </w:t>
            </w:r>
            <w:r w:rsidR="008C63BD" w:rsidRPr="008C63B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ll-cause mortality and premature mortality</w:t>
            </w:r>
            <w:r w:rsidR="008C63BD" w:rsidRPr="004F70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4F70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ccording to blood pressure</w:t>
            </w:r>
            <w:r w:rsidR="008C63C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8C63C3" w:rsidRPr="004F70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categories</w:t>
            </w:r>
          </w:p>
        </w:tc>
      </w:tr>
      <w:tr w:rsidR="004D1C39" w:rsidRPr="00712376" w14:paraId="6CBE32A5" w14:textId="77777777" w:rsidTr="00A23D8B">
        <w:trPr>
          <w:trHeight w:val="282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843B" w14:textId="77777777" w:rsidR="004D1C39" w:rsidRPr="00712376" w:rsidRDefault="004D1C39" w:rsidP="00A23D8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6BB9F4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66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C99C7C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ath or Premature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0888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Incidence Rate Per 1000 </w:t>
            </w:r>
          </w:p>
        </w:tc>
        <w:tc>
          <w:tcPr>
            <w:tcW w:w="7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07D2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odel 1 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E8E4" w14:textId="77777777" w:rsidR="004D1C39" w:rsidRPr="00712376" w:rsidRDefault="004D1C39" w:rsidP="00A23D8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8585C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799E" w14:textId="77777777" w:rsidR="004D1C39" w:rsidRPr="00712376" w:rsidRDefault="004D1C39" w:rsidP="00A23D8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08514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del 3</w:t>
            </w:r>
          </w:p>
        </w:tc>
      </w:tr>
      <w:tr w:rsidR="004D1C39" w:rsidRPr="00712376" w14:paraId="1F0CCCAE" w14:textId="77777777" w:rsidTr="00A23D8B">
        <w:trPr>
          <w:trHeight w:val="282"/>
        </w:trPr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9D0BC" w14:textId="77777777" w:rsidR="004D1C39" w:rsidRPr="00712376" w:rsidRDefault="004D1C39" w:rsidP="00A23D8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9B29C" w14:textId="77777777" w:rsidR="004D1C39" w:rsidRPr="00712376" w:rsidRDefault="004D1C39" w:rsidP="00A23D8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05DD3D" w14:textId="77777777" w:rsidR="004D1C39" w:rsidRPr="00712376" w:rsidRDefault="004D1C39" w:rsidP="00A23D8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573CF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rson-years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88F68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2865C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61BF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7ACA3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6B14C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8068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700C7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5BAD1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%CI</w:t>
            </w:r>
          </w:p>
        </w:tc>
      </w:tr>
      <w:tr w:rsidR="004D1C39" w:rsidRPr="00712376" w14:paraId="028193B4" w14:textId="77777777" w:rsidTr="00A23D8B">
        <w:trPr>
          <w:trHeight w:val="282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E024" w14:textId="77777777" w:rsidR="004D1C39" w:rsidRPr="00A160D9" w:rsidRDefault="004D1C39" w:rsidP="00A23D8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60D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All-cause mortality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9002" w14:textId="77777777" w:rsidR="004D1C39" w:rsidRPr="00712376" w:rsidRDefault="004D1C39" w:rsidP="00A23D8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68C8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8225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95D6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2F21" w14:textId="77777777" w:rsidR="004D1C39" w:rsidRPr="00712376" w:rsidRDefault="004D1C39" w:rsidP="00A23D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A62E" w14:textId="77777777" w:rsidR="004D1C39" w:rsidRPr="00712376" w:rsidRDefault="004D1C39" w:rsidP="00A23D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1E75" w14:textId="77777777" w:rsidR="004D1C39" w:rsidRPr="00712376" w:rsidRDefault="004D1C39" w:rsidP="00A23D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6710" w14:textId="77777777" w:rsidR="004D1C39" w:rsidRPr="00712376" w:rsidRDefault="004D1C39" w:rsidP="00A23D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B49D" w14:textId="77777777" w:rsidR="004D1C39" w:rsidRPr="00712376" w:rsidRDefault="004D1C39" w:rsidP="00A23D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E925" w14:textId="77777777" w:rsidR="004D1C39" w:rsidRPr="00712376" w:rsidRDefault="004D1C39" w:rsidP="00A23D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D888" w14:textId="77777777" w:rsidR="004D1C39" w:rsidRPr="00712376" w:rsidRDefault="004D1C39" w:rsidP="00A23D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1C39" w:rsidRPr="00712376" w14:paraId="42661922" w14:textId="77777777" w:rsidTr="00A23D8B">
        <w:trPr>
          <w:trHeight w:val="282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2001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BP Classification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A860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2577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4814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1F39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C67E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A21F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4AA4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4514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DF64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D1FA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24B5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1C39" w:rsidRPr="00712376" w14:paraId="53EEEDAC" w14:textId="77777777" w:rsidTr="00A23D8B">
        <w:trPr>
          <w:trHeight w:val="282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FDF9" w14:textId="77777777" w:rsidR="004D1C39" w:rsidRPr="00712376" w:rsidRDefault="004D1C39" w:rsidP="00A23D8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120 mm H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2461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35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7ECC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1E9E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.4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6A51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73E0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3909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CDE3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391B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B120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FD2E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9E69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D1C39" w:rsidRPr="00712376" w14:paraId="169E2611" w14:textId="77777777" w:rsidTr="00A23D8B">
        <w:trPr>
          <w:trHeight w:val="282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BCEC" w14:textId="77777777" w:rsidR="004D1C39" w:rsidRPr="00712376" w:rsidRDefault="004D1C39" w:rsidP="00A23D8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0-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 mm H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709E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9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30CB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1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BBF3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0.5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622C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066D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-1.1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78A2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D491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7FDD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-1.1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1C2D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AA7D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4379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-1.18</w:t>
            </w:r>
          </w:p>
        </w:tc>
      </w:tr>
      <w:tr w:rsidR="004D1C39" w:rsidRPr="00712376" w14:paraId="12215854" w14:textId="77777777" w:rsidTr="00A23D8B">
        <w:trPr>
          <w:trHeight w:val="282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1AFD" w14:textId="77777777" w:rsidR="004D1C39" w:rsidRPr="00712376" w:rsidRDefault="004D1C39" w:rsidP="00A23D8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0-159 mm H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3A53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0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3089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BBF5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7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64B8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C1F6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4-1.2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A90D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116A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0A77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6-1.3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53D7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4C6C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CC0A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9-1.56</w:t>
            </w:r>
          </w:p>
        </w:tc>
      </w:tr>
      <w:tr w:rsidR="004D1C39" w:rsidRPr="00712376" w14:paraId="325A8917" w14:textId="77777777" w:rsidTr="00A23D8B">
        <w:trPr>
          <w:trHeight w:val="282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46F0" w14:textId="77777777" w:rsidR="004D1C39" w:rsidRPr="00712376" w:rsidRDefault="004D1C39" w:rsidP="00A23D8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0-179 mm H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3669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6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3016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8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A2F2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7.2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E76B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D4FB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6-1.5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643F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8E2C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D3D4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6-1.5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1514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686C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D978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0-1.78</w:t>
            </w:r>
          </w:p>
        </w:tc>
      </w:tr>
      <w:tr w:rsidR="004D1C39" w:rsidRPr="00712376" w14:paraId="56B44010" w14:textId="77777777" w:rsidTr="00A23D8B">
        <w:trPr>
          <w:trHeight w:val="282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0F8C" w14:textId="77777777" w:rsidR="004D1C39" w:rsidRPr="00712376" w:rsidRDefault="004D1C39" w:rsidP="00A23D8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≥</w:t>
            </w: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0 mm H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3FAE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2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DD8A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BD31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5.7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D445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423E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7-2.3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22EE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FF91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484C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9-2.2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77BA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1EE4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08A3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8-2.94</w:t>
            </w:r>
          </w:p>
        </w:tc>
      </w:tr>
      <w:tr w:rsidR="004D1C39" w:rsidRPr="00712376" w14:paraId="256A4DCC" w14:textId="77777777" w:rsidTr="00A23D8B">
        <w:trPr>
          <w:trHeight w:val="282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8066" w14:textId="77777777" w:rsidR="004D1C39" w:rsidRPr="00712376" w:rsidRDefault="004D1C39" w:rsidP="00A23D8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BA0D" w14:textId="77777777" w:rsidR="004D1C39" w:rsidRPr="00712376" w:rsidRDefault="004D1C39" w:rsidP="00A23D8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34E7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53E5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20BB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63AD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C81A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68A3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EADC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FC39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EBC0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04CF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D1C39" w:rsidRPr="00712376" w14:paraId="0481E004" w14:textId="77777777" w:rsidTr="00A23D8B">
        <w:trPr>
          <w:trHeight w:val="282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415B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DBP Classification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2D61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BCAE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1BE6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4BB4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09B0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81D9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44A9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F7A3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05CD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5E4A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2E67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1C39" w:rsidRPr="00712376" w14:paraId="0BE55617" w14:textId="77777777" w:rsidTr="00A23D8B">
        <w:trPr>
          <w:trHeight w:val="282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AE95" w14:textId="77777777" w:rsidR="004D1C39" w:rsidRPr="00712376" w:rsidRDefault="004D1C39" w:rsidP="00A23D8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80 mm H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3549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21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2357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5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70CA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.4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A0FD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FF2C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1F17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829C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5891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677F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7582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FE86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D1C39" w:rsidRPr="00712376" w14:paraId="3EED7874" w14:textId="77777777" w:rsidTr="00A23D8B">
        <w:trPr>
          <w:trHeight w:val="282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6A0C" w14:textId="77777777" w:rsidR="004D1C39" w:rsidRPr="00712376" w:rsidRDefault="004D1C39" w:rsidP="00A23D8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-89 mm H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4952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62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851C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6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7775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2.9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C01C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CEB5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2-1.2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DC1C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D64C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D6F6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4-1.2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66ED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7E93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AFC8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-1.24</w:t>
            </w:r>
          </w:p>
        </w:tc>
      </w:tr>
      <w:tr w:rsidR="004D1C39" w:rsidRPr="00712376" w14:paraId="25C986CE" w14:textId="77777777" w:rsidTr="00A23D8B">
        <w:trPr>
          <w:trHeight w:val="282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CA17" w14:textId="77777777" w:rsidR="004D1C39" w:rsidRPr="00712376" w:rsidRDefault="004D1C39" w:rsidP="00A23D8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-99 mm H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A6ED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9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B261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1CBC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9.9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4EE9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08BA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8-1.32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975F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DC26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5FF8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8-1.3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6F7B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98F9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79C0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-1.28</w:t>
            </w:r>
          </w:p>
        </w:tc>
      </w:tr>
      <w:tr w:rsidR="004D1C39" w:rsidRPr="00712376" w14:paraId="3AC8D0FA" w14:textId="77777777" w:rsidTr="00A23D8B">
        <w:trPr>
          <w:trHeight w:val="282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4E53" w14:textId="77777777" w:rsidR="004D1C39" w:rsidRPr="00712376" w:rsidRDefault="004D1C39" w:rsidP="00A23D8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-109 mm H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968C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8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753E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9314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4.4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5204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1E93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8-1.6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ACF1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7497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92ED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-1.6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98A4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9FE0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151C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3-1.68</w:t>
            </w:r>
          </w:p>
        </w:tc>
      </w:tr>
      <w:tr w:rsidR="004D1C39" w:rsidRPr="00712376" w14:paraId="7E720DE8" w14:textId="77777777" w:rsidTr="00A23D8B">
        <w:trPr>
          <w:trHeight w:val="282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DFAF" w14:textId="77777777" w:rsidR="004D1C39" w:rsidRPr="00712376" w:rsidRDefault="004D1C39" w:rsidP="00A23D8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≥</w:t>
            </w: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0 mm H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26C0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8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55FD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9444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5.1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C7E0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A7AF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5-2.2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86BE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FA44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FB57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0-2.3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FD04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5612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E5A7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7-2.47</w:t>
            </w:r>
          </w:p>
        </w:tc>
      </w:tr>
      <w:tr w:rsidR="004D1C39" w:rsidRPr="00712376" w14:paraId="149AF0FE" w14:textId="77777777" w:rsidTr="00A23D8B">
        <w:trPr>
          <w:trHeight w:val="282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801A" w14:textId="77777777" w:rsidR="004D1C39" w:rsidRPr="00712376" w:rsidRDefault="004D1C39" w:rsidP="00A23D8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6B58" w14:textId="77777777" w:rsidR="004D1C39" w:rsidRPr="00712376" w:rsidRDefault="004D1C39" w:rsidP="00A23D8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D939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39C6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2124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5578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BA55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0B46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3F58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CE4F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A783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F4FA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D1C39" w:rsidRPr="00712376" w14:paraId="68D63918" w14:textId="77777777" w:rsidTr="00A23D8B">
        <w:trPr>
          <w:trHeight w:val="282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EF68" w14:textId="77777777" w:rsidR="004D1C39" w:rsidRPr="00A160D9" w:rsidRDefault="004D1C39" w:rsidP="00A23D8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160D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remature death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25ED" w14:textId="77777777" w:rsidR="004D1C39" w:rsidRPr="00712376" w:rsidRDefault="004D1C39" w:rsidP="00A23D8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B0F7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D297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C30D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752E" w14:textId="77777777" w:rsidR="004D1C39" w:rsidRPr="00712376" w:rsidRDefault="004D1C39" w:rsidP="00A23D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4D09" w14:textId="77777777" w:rsidR="004D1C39" w:rsidRPr="00712376" w:rsidRDefault="004D1C39" w:rsidP="00A23D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3E9D" w14:textId="77777777" w:rsidR="004D1C39" w:rsidRPr="00712376" w:rsidRDefault="004D1C39" w:rsidP="00A23D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FFE7" w14:textId="77777777" w:rsidR="004D1C39" w:rsidRPr="00712376" w:rsidRDefault="004D1C39" w:rsidP="00A23D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05EC" w14:textId="77777777" w:rsidR="004D1C39" w:rsidRPr="00712376" w:rsidRDefault="004D1C39" w:rsidP="00A23D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3A19" w14:textId="77777777" w:rsidR="004D1C39" w:rsidRPr="00712376" w:rsidRDefault="004D1C39" w:rsidP="00A23D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CB98" w14:textId="77777777" w:rsidR="004D1C39" w:rsidRPr="00712376" w:rsidRDefault="004D1C39" w:rsidP="00A23D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1C39" w:rsidRPr="00712376" w14:paraId="0911555B" w14:textId="77777777" w:rsidTr="00A23D8B">
        <w:trPr>
          <w:trHeight w:val="282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345E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BP Classification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F481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EA88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2BEF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696F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99AB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26DD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BBEF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9CE2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7ADF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7EA6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84A3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1C39" w:rsidRPr="00712376" w14:paraId="0073B2A2" w14:textId="77777777" w:rsidTr="00A23D8B">
        <w:trPr>
          <w:trHeight w:val="282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4C5C" w14:textId="77777777" w:rsidR="004D1C39" w:rsidRPr="00712376" w:rsidRDefault="004D1C39" w:rsidP="00A23D8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120 mm H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707D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35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4A0B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1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71A5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.7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A520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A2D4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6F91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CB44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D561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D6BC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C4BB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435B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D1C39" w:rsidRPr="00712376" w14:paraId="320CB141" w14:textId="77777777" w:rsidTr="00A23D8B">
        <w:trPr>
          <w:trHeight w:val="282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A9A5" w14:textId="77777777" w:rsidR="004D1C39" w:rsidRPr="00712376" w:rsidRDefault="004D1C39" w:rsidP="00A23D8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0-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 mm H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1303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9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00AE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4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DB98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.0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1B86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E48F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3-1.1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059C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0C57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10D7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-1.2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DA87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3F64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AAB4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-1.32</w:t>
            </w:r>
          </w:p>
        </w:tc>
      </w:tr>
      <w:tr w:rsidR="004D1C39" w:rsidRPr="00712376" w14:paraId="284D7649" w14:textId="77777777" w:rsidTr="00A23D8B">
        <w:trPr>
          <w:trHeight w:val="294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D9BD" w14:textId="77777777" w:rsidR="004D1C39" w:rsidRPr="00712376" w:rsidRDefault="004D1C39" w:rsidP="00A23D8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0-159 mm H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FA4F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0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6996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7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84E0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3.2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2FA3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44C7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7-1.4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417D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1EEB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F449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0-1.47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8955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629C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E79D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2-1.91</w:t>
            </w:r>
          </w:p>
        </w:tc>
      </w:tr>
      <w:tr w:rsidR="004D1C39" w:rsidRPr="00712376" w14:paraId="64A5F58F" w14:textId="77777777" w:rsidTr="00A23D8B">
        <w:trPr>
          <w:trHeight w:val="282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98EC" w14:textId="77777777" w:rsidR="004D1C39" w:rsidRPr="00712376" w:rsidRDefault="004D1C39" w:rsidP="00A23D8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0-179 mm H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7DBC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61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73A2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DBA1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6.8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77CA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8B73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2-1.7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9969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3ACC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5BEF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-1.80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9FAA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0D4F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4D4A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2-2.25</w:t>
            </w:r>
          </w:p>
        </w:tc>
      </w:tr>
      <w:tr w:rsidR="004D1C39" w:rsidRPr="00712376" w14:paraId="54E94A2C" w14:textId="77777777" w:rsidTr="00A23D8B">
        <w:trPr>
          <w:trHeight w:val="282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5B72" w14:textId="77777777" w:rsidR="004D1C39" w:rsidRPr="00712376" w:rsidRDefault="004D1C39" w:rsidP="00A23D8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≥</w:t>
            </w: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0 mm H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FEDA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2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D440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7A0A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5.5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7C7D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C3B8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4-2.9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2A6F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ADD4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7F1F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3-2.85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B1AF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764C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EE6C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8-4.27</w:t>
            </w:r>
          </w:p>
        </w:tc>
      </w:tr>
      <w:tr w:rsidR="004D1C39" w:rsidRPr="00712376" w14:paraId="53438D07" w14:textId="77777777" w:rsidTr="00A23D8B">
        <w:trPr>
          <w:trHeight w:val="282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68E2" w14:textId="77777777" w:rsidR="004D1C39" w:rsidRPr="00712376" w:rsidRDefault="004D1C39" w:rsidP="00A23D8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52FB" w14:textId="77777777" w:rsidR="004D1C39" w:rsidRPr="00712376" w:rsidRDefault="004D1C39" w:rsidP="00A23D8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5FD1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BFD9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C976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A7B5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9DB3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B8CA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F247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5FEB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70D7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EA55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D1C39" w:rsidRPr="00712376" w14:paraId="529FA34F" w14:textId="77777777" w:rsidTr="00A23D8B">
        <w:trPr>
          <w:trHeight w:val="282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30B0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DBP Classification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C665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1790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C75A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B1F1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5A45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DC50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BB56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96A7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584B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DDA2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6606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D1C39" w:rsidRPr="00712376" w14:paraId="402346A9" w14:textId="77777777" w:rsidTr="00A23D8B">
        <w:trPr>
          <w:trHeight w:val="282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F134" w14:textId="77777777" w:rsidR="004D1C39" w:rsidRPr="00712376" w:rsidRDefault="004D1C39" w:rsidP="00A23D8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80 mm H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3A1E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21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961E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0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FB9A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.2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22C7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1258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A2F2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E3BF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FB51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1F9A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343B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9ABE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D1C39" w:rsidRPr="00712376" w14:paraId="1D52F9B7" w14:textId="77777777" w:rsidTr="00A23D8B">
        <w:trPr>
          <w:trHeight w:val="282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A0DB" w14:textId="77777777" w:rsidR="004D1C39" w:rsidRPr="00712376" w:rsidRDefault="004D1C39" w:rsidP="00A23D8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-89 mm H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B4C5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624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C0C9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9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A2FC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.2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475B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558A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-1.26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3CB0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1691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5800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6-1.33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A8A2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14E9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021D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-1.32</w:t>
            </w:r>
          </w:p>
        </w:tc>
      </w:tr>
      <w:tr w:rsidR="004D1C39" w:rsidRPr="00712376" w14:paraId="73BA0677" w14:textId="77777777" w:rsidTr="00A23D8B">
        <w:trPr>
          <w:trHeight w:val="282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9988" w14:textId="77777777" w:rsidR="004D1C39" w:rsidRPr="00712376" w:rsidRDefault="004D1C39" w:rsidP="00A23D8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-99 mm H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A4C9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96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9D91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6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A8E7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1.5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8EF8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8CE6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7-1.3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0E00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E38E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71FE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9-1.4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C19D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818B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A5B7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5-1.37</w:t>
            </w:r>
          </w:p>
        </w:tc>
      </w:tr>
      <w:tr w:rsidR="004D1C39" w:rsidRPr="00712376" w14:paraId="416878F7" w14:textId="77777777" w:rsidTr="00A23D8B">
        <w:trPr>
          <w:trHeight w:val="282"/>
        </w:trPr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EAC8" w14:textId="77777777" w:rsidR="004D1C39" w:rsidRPr="00712376" w:rsidRDefault="004D1C39" w:rsidP="00A23D8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-109 mm Hg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D5B2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82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DBBE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C5D7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4.9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9D53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5948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-1.8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2114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FB44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5B69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3-1.88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A0B6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5097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8EF8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-2.08</w:t>
            </w:r>
          </w:p>
        </w:tc>
      </w:tr>
      <w:tr w:rsidR="004D1C39" w:rsidRPr="00712376" w14:paraId="74E8C8B1" w14:textId="77777777" w:rsidTr="00A23D8B">
        <w:trPr>
          <w:trHeight w:val="282"/>
        </w:trPr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7066" w14:textId="77777777" w:rsidR="004D1C39" w:rsidRPr="00712376" w:rsidRDefault="004D1C39" w:rsidP="00A23D8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≥</w:t>
            </w: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0 mm Hg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DCA2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8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1C0D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8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F976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7.26 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FC6F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FC9F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8-3.20</w:t>
            </w:r>
          </w:p>
        </w:tc>
        <w:tc>
          <w:tcPr>
            <w:tcW w:w="1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58D9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44B0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4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F531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0-3.42</w:t>
            </w:r>
          </w:p>
        </w:tc>
        <w:tc>
          <w:tcPr>
            <w:tcW w:w="1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5029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1C4B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5C90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3-3.99</w:t>
            </w:r>
          </w:p>
        </w:tc>
      </w:tr>
      <w:tr w:rsidR="004D1C39" w:rsidRPr="00712376" w14:paraId="467E8A95" w14:textId="77777777" w:rsidTr="00A23D8B">
        <w:trPr>
          <w:trHeight w:val="282"/>
        </w:trPr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819FA" w14:textId="77777777" w:rsidR="004D1C39" w:rsidRPr="00712376" w:rsidRDefault="004D1C39" w:rsidP="00A23D8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9400C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AD6FD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67E74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DFA1C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0F970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DFB6E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37836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793DF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0AD33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15989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4DF13" w14:textId="77777777" w:rsidR="004D1C39" w:rsidRPr="00712376" w:rsidRDefault="004D1C39" w:rsidP="00A23D8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1237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D1C39" w:rsidRPr="00712376" w14:paraId="7B787DA0" w14:textId="77777777" w:rsidTr="00A23D8B">
        <w:trPr>
          <w:trHeight w:val="282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97562F" w14:textId="4622169F" w:rsidR="004D1C39" w:rsidRDefault="004D1C39" w:rsidP="00A23D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F58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DBP indicates diastolic blood pressure; HR, hazard ratio; and SBP, systolic blood pressure.</w:t>
            </w:r>
          </w:p>
          <w:p w14:paraId="24CAA6CF" w14:textId="0D6E23E7" w:rsidR="006B02F3" w:rsidRPr="00BF586D" w:rsidRDefault="006B02F3" w:rsidP="00A23D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B02F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mature death is defined as deaths before the age of 73.64 years in men and 79.43 years in women.</w:t>
            </w:r>
          </w:p>
          <w:p w14:paraId="6BD24407" w14:textId="77777777" w:rsidR="004D1C39" w:rsidRPr="00BF586D" w:rsidRDefault="004D1C39" w:rsidP="00A23D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F58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*Model 1: adjusted for ag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and</w:t>
            </w:r>
            <w:r w:rsidRPr="00BF58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sex.</w:t>
            </w:r>
          </w:p>
          <w:p w14:paraId="7C88C397" w14:textId="77777777" w:rsidR="004D1C39" w:rsidRPr="00BF586D" w:rsidRDefault="004D1C39" w:rsidP="00A23D8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F586D">
              <w:rPr>
                <w:rFonts w:ascii="Helvetica" w:hAnsi="Helvetica" w:cs="Helvetica"/>
                <w:color w:val="000000"/>
                <w:shd w:val="clear" w:color="auto" w:fill="FFFFFF"/>
                <w:vertAlign w:val="superscript"/>
              </w:rPr>
              <w:t>†</w:t>
            </w:r>
            <w:r w:rsidRPr="00BF58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el 2: adjusted for age, sex, educational level, marital status, whether rural residents, history of drinking or smoking.</w:t>
            </w:r>
          </w:p>
          <w:p w14:paraId="25C46C39" w14:textId="77777777" w:rsidR="004D1C39" w:rsidRPr="00712376" w:rsidRDefault="004D1C39" w:rsidP="00A23D8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586D">
              <w:rPr>
                <w:rFonts w:ascii="Helvetica" w:hAnsi="Helvetica" w:cs="Helvetica"/>
                <w:color w:val="000000"/>
                <w:shd w:val="clear" w:color="auto" w:fill="FFFFFF"/>
                <w:vertAlign w:val="superscript"/>
              </w:rPr>
              <w:t>‡</w:t>
            </w:r>
            <w:r w:rsidRPr="00BF58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odel 3: adjusted for age, sex, educational level, marital status, whether rural residents, history of drinking or smoking, body mass index, previous history of diabetes mellitus, </w:t>
            </w:r>
            <w:proofErr w:type="gramStart"/>
            <w:r w:rsidRPr="00BF58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roke</w:t>
            </w:r>
            <w:proofErr w:type="gramEnd"/>
            <w:r w:rsidRPr="00BF586D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or cancer.</w:t>
            </w:r>
          </w:p>
        </w:tc>
      </w:tr>
    </w:tbl>
    <w:p w14:paraId="587868CC" w14:textId="77777777" w:rsidR="004D1C39" w:rsidRPr="002268C6" w:rsidRDefault="004D1C39" w:rsidP="004D1C39"/>
    <w:p w14:paraId="51770746" w14:textId="77777777" w:rsidR="004D1C39" w:rsidRDefault="004D1C39"/>
    <w:p w14:paraId="22B3F9B5" w14:textId="6D7F6539" w:rsidR="002268C6" w:rsidRDefault="002268C6"/>
    <w:p w14:paraId="4B5B3F0E" w14:textId="068EE5F7" w:rsidR="002268C6" w:rsidRDefault="002268C6"/>
    <w:p w14:paraId="0EE07F59" w14:textId="77777777" w:rsidR="003428C0" w:rsidRDefault="003428C0">
      <w:pPr>
        <w:sectPr w:rsidR="003428C0" w:rsidSect="002268C6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81"/>
        <w:gridCol w:w="887"/>
        <w:gridCol w:w="1822"/>
        <w:gridCol w:w="2494"/>
        <w:gridCol w:w="1229"/>
        <w:gridCol w:w="1181"/>
        <w:gridCol w:w="342"/>
        <w:gridCol w:w="1229"/>
        <w:gridCol w:w="1181"/>
        <w:gridCol w:w="342"/>
        <w:gridCol w:w="1229"/>
        <w:gridCol w:w="1181"/>
      </w:tblGrid>
      <w:tr w:rsidR="002268C6" w:rsidRPr="002268C6" w14:paraId="77668FD9" w14:textId="77777777" w:rsidTr="002268C6">
        <w:trPr>
          <w:trHeight w:val="330"/>
        </w:trPr>
        <w:tc>
          <w:tcPr>
            <w:tcW w:w="0" w:type="auto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F9B54" w14:textId="36746A63" w:rsidR="002268C6" w:rsidRPr="002268C6" w:rsidRDefault="002268C6" w:rsidP="002268C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RANGE!H10"/>
            <w:r w:rsidRPr="002268C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Appendix table </w:t>
            </w:r>
            <w:r w:rsidR="004D1C3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</w:rPr>
              <w:t>5</w:t>
            </w:r>
            <w:r w:rsidRPr="002268C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. Hazard ratios of premature death according to hypertension categories </w:t>
            </w:r>
            <w:r w:rsidRPr="002268C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1</w:t>
            </w:r>
            <w:bookmarkEnd w:id="0"/>
          </w:p>
        </w:tc>
      </w:tr>
      <w:tr w:rsidR="002268C6" w:rsidRPr="002268C6" w14:paraId="430D3400" w14:textId="77777777" w:rsidTr="002268C6">
        <w:trPr>
          <w:trHeight w:val="30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69BA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49D2B8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25C7FE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mature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2B5F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Incidence Rate Per 1000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ABC05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odel 1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E3DB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132CE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del 2</w:t>
            </w:r>
            <w:r w:rsidRPr="002268C6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F869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47303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del 3</w:t>
            </w:r>
            <w:r w:rsidRPr="002268C6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‡</w:t>
            </w:r>
          </w:p>
        </w:tc>
      </w:tr>
      <w:tr w:rsidR="002268C6" w:rsidRPr="002268C6" w14:paraId="7D48C677" w14:textId="77777777" w:rsidTr="002268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0B765" w14:textId="77777777" w:rsidR="002268C6" w:rsidRPr="002268C6" w:rsidRDefault="002268C6" w:rsidP="002268C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268C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D87DE7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62C316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2F75C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rson-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8727F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D1F2A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94D3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76B8B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5AE4E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B517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BE329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67163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%CI</w:t>
            </w:r>
          </w:p>
        </w:tc>
      </w:tr>
      <w:tr w:rsidR="002268C6" w:rsidRPr="002268C6" w14:paraId="009D4525" w14:textId="77777777" w:rsidTr="002268C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CBD3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L</w:t>
            </w: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3C96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25BB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253D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78BD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D3DC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79AA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20F6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4BAA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B1D7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7353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1868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68C6" w:rsidRPr="002268C6" w14:paraId="7FC7C897" w14:textId="77777777" w:rsidTr="002268C6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5D8E" w14:textId="77777777" w:rsidR="002268C6" w:rsidRPr="002268C6" w:rsidRDefault="002268C6" w:rsidP="002268C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E482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1EFD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A448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25DD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629B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AD8C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BA83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0795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D0B8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0AC4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FF02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8C6" w:rsidRPr="002268C6" w14:paraId="4E465E8C" w14:textId="77777777" w:rsidTr="002268C6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3308" w14:textId="77777777" w:rsidR="002268C6" w:rsidRPr="002268C6" w:rsidRDefault="002268C6" w:rsidP="002268C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7C38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40AB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AF2B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F6AA" w14:textId="2D3E5970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9CEC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3-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AFF2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C92F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C3B3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6-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89A2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035D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D5C3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0-2.04</w:t>
            </w:r>
          </w:p>
        </w:tc>
      </w:tr>
      <w:tr w:rsidR="002268C6" w:rsidRPr="002268C6" w14:paraId="19D116D9" w14:textId="77777777" w:rsidTr="002268C6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1059" w14:textId="77777777" w:rsidR="002268C6" w:rsidRPr="002268C6" w:rsidRDefault="002268C6" w:rsidP="002268C6">
            <w:pPr>
              <w:widowControl/>
              <w:jc w:val="righ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3154" w14:textId="77777777" w:rsidR="002268C6" w:rsidRPr="002268C6" w:rsidRDefault="002268C6" w:rsidP="002268C6">
            <w:pPr>
              <w:widowControl/>
              <w:jc w:val="righ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14E5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6391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8B5E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58E2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B7BD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74C6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A2BA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8866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67D4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0164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8C6" w:rsidRPr="002268C6" w14:paraId="460AFDBD" w14:textId="77777777" w:rsidTr="002268C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3B2F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L</w:t>
            </w: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1DF7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66CC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6053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1D2E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3D0F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5000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EAE4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ECF8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AC27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27A3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7F64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68C6" w:rsidRPr="002268C6" w14:paraId="6E9787E9" w14:textId="77777777" w:rsidTr="002268C6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1068" w14:textId="77777777" w:rsidR="002268C6" w:rsidRPr="002268C6" w:rsidRDefault="002268C6" w:rsidP="002268C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29F7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CDCE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5964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070D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60A0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D156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A9B4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59F2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86E9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6500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6800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8C6" w:rsidRPr="002268C6" w14:paraId="50C36DE7" w14:textId="77777777" w:rsidTr="002268C6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F386" w14:textId="77777777" w:rsidR="002268C6" w:rsidRPr="002268C6" w:rsidRDefault="002268C6" w:rsidP="002268C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gh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3B84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F6A4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DA8D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3F7E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B0AC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-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7F8B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AECB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7D88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-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B7CD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14CD" w14:textId="45116EE1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FACD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-1.32</w:t>
            </w:r>
          </w:p>
        </w:tc>
      </w:tr>
      <w:tr w:rsidR="002268C6" w:rsidRPr="002268C6" w14:paraId="04B0C258" w14:textId="77777777" w:rsidTr="002268C6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1241" w14:textId="77777777" w:rsidR="002268C6" w:rsidRPr="002268C6" w:rsidRDefault="002268C6" w:rsidP="002268C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ade 1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3191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3529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32330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B23E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CB25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-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FD04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7399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72B2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9-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06C3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1020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78AF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6-1.89</w:t>
            </w:r>
          </w:p>
        </w:tc>
      </w:tr>
      <w:tr w:rsidR="002268C6" w:rsidRPr="002268C6" w14:paraId="4C8978E1" w14:textId="77777777" w:rsidTr="002268C6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6B9C" w14:textId="77777777" w:rsidR="002268C6" w:rsidRPr="002268C6" w:rsidRDefault="002268C6" w:rsidP="002268C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ade 2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F7A5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42B8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5527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7782" w14:textId="4BF9E53E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94DC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6-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A593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B038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60E9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1-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9B31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8AC2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F3CB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2-2.66</w:t>
            </w:r>
          </w:p>
        </w:tc>
      </w:tr>
      <w:tr w:rsidR="002268C6" w:rsidRPr="002268C6" w14:paraId="0C8F1267" w14:textId="77777777" w:rsidTr="002268C6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2A2D" w14:textId="77777777" w:rsidR="002268C6" w:rsidRPr="002268C6" w:rsidRDefault="002268C6" w:rsidP="002268C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ade 3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E368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C534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2D1E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9E7A" w14:textId="4CDC6745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B293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3-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5572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B80E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A90F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1-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723A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E360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BE95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1-5.04</w:t>
            </w:r>
          </w:p>
        </w:tc>
      </w:tr>
      <w:tr w:rsidR="002268C6" w:rsidRPr="002268C6" w14:paraId="330EAB85" w14:textId="77777777" w:rsidTr="002268C6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BCB4" w14:textId="77777777" w:rsidR="002268C6" w:rsidRPr="002268C6" w:rsidRDefault="002268C6" w:rsidP="002268C6">
            <w:pPr>
              <w:widowControl/>
              <w:jc w:val="righ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2394" w14:textId="77777777" w:rsidR="002268C6" w:rsidRPr="002268C6" w:rsidRDefault="002268C6" w:rsidP="002268C6">
            <w:pPr>
              <w:widowControl/>
              <w:jc w:val="righ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A49B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9EDC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1B83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5644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5B32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8DF8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1FDD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20AC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59F3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95AB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8C6" w:rsidRPr="002268C6" w14:paraId="0043CD5E" w14:textId="77777777" w:rsidTr="002268C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E475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A/ACC</w:t>
            </w: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3FDC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AF37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B815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D512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EC67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1598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2A75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93DB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3217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8E05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44B5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68C6" w:rsidRPr="002268C6" w14:paraId="470008C3" w14:textId="77777777" w:rsidTr="002268C6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3B0E" w14:textId="77777777" w:rsidR="002268C6" w:rsidRPr="002268C6" w:rsidRDefault="002268C6" w:rsidP="002268C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72DD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43ED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CB6A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8611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E482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411F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1057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976C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DE74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E847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A0FF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8C6" w:rsidRPr="002268C6" w14:paraId="0091354F" w14:textId="77777777" w:rsidTr="002268C6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0E88" w14:textId="77777777" w:rsidR="002268C6" w:rsidRPr="002268C6" w:rsidRDefault="002268C6" w:rsidP="002268C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749C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7285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16E2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A947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E614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5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6C94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1F09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A217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5-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3614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826B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251A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6-1.69</w:t>
            </w:r>
          </w:p>
        </w:tc>
      </w:tr>
      <w:tr w:rsidR="002268C6" w:rsidRPr="002268C6" w14:paraId="379AAC02" w14:textId="77777777" w:rsidTr="002268C6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C986" w14:textId="77777777" w:rsidR="002268C6" w:rsidRPr="002268C6" w:rsidRDefault="002268C6" w:rsidP="002268C6">
            <w:pPr>
              <w:widowControl/>
              <w:jc w:val="righ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11DE" w14:textId="77777777" w:rsidR="002268C6" w:rsidRPr="002268C6" w:rsidRDefault="002268C6" w:rsidP="002268C6">
            <w:pPr>
              <w:widowControl/>
              <w:jc w:val="righ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3E13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433B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1097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48C0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A3B3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DB7A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9BCF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086C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083A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6F9D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8C6" w:rsidRPr="002268C6" w14:paraId="27975A9C" w14:textId="77777777" w:rsidTr="002268C6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97A0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A/ACC</w:t>
            </w: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B93C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D9B0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F2D3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8A34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C8FA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01BA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0D6C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9B57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076F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1B52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F386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68C6" w:rsidRPr="002268C6" w14:paraId="690ED9BA" w14:textId="77777777" w:rsidTr="002268C6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E11E" w14:textId="77777777" w:rsidR="002268C6" w:rsidRPr="002268C6" w:rsidRDefault="002268C6" w:rsidP="002268C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42EB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177F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5315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0E58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04E9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284C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DAA7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1A00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49F8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6C03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7C6B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268C6" w:rsidRPr="002268C6" w14:paraId="1BE19341" w14:textId="77777777" w:rsidTr="002268C6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B1FF" w14:textId="77777777" w:rsidR="002268C6" w:rsidRPr="002268C6" w:rsidRDefault="002268C6" w:rsidP="002268C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lev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8662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5C75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BBD5" w14:textId="3E72A38C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D795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5CFA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-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A13D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6067" w14:textId="4EF917C3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1A14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-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6DDF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E08B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4136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1-1.28</w:t>
            </w:r>
          </w:p>
        </w:tc>
      </w:tr>
      <w:tr w:rsidR="002268C6" w:rsidRPr="002268C6" w14:paraId="32984960" w14:textId="77777777" w:rsidTr="002268C6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E7E6" w14:textId="77777777" w:rsidR="002268C6" w:rsidRPr="002268C6" w:rsidRDefault="002268C6" w:rsidP="002268C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ade 1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40BD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78DD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86D5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7D55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0B8F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-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3327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66F1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E420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586B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F4F0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5C99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5-1.38</w:t>
            </w:r>
          </w:p>
        </w:tc>
      </w:tr>
      <w:tr w:rsidR="002268C6" w:rsidRPr="002268C6" w14:paraId="39EDE788" w14:textId="77777777" w:rsidTr="002268C6">
        <w:trPr>
          <w:trHeight w:val="28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C204" w14:textId="77777777" w:rsidR="002268C6" w:rsidRPr="002268C6" w:rsidRDefault="002268C6" w:rsidP="002268C6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ade 2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DAA3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681E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3CFD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7394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BB0C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7-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A3BC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3E30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7794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6-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2ED4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3F20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8CBC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8-2.28</w:t>
            </w:r>
          </w:p>
        </w:tc>
      </w:tr>
      <w:tr w:rsidR="002268C6" w:rsidRPr="002268C6" w14:paraId="7FF3980F" w14:textId="77777777" w:rsidTr="002268C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82112" w14:textId="77777777" w:rsidR="002268C6" w:rsidRPr="002268C6" w:rsidRDefault="002268C6" w:rsidP="002268C6">
            <w:pPr>
              <w:widowControl/>
              <w:jc w:val="righ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9B97B" w14:textId="77777777" w:rsidR="002268C6" w:rsidRPr="002268C6" w:rsidRDefault="002268C6" w:rsidP="002268C6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268C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D8CF5" w14:textId="77777777" w:rsidR="002268C6" w:rsidRPr="002268C6" w:rsidRDefault="002268C6" w:rsidP="002268C6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268C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574B6" w14:textId="77777777" w:rsidR="002268C6" w:rsidRPr="002268C6" w:rsidRDefault="002268C6" w:rsidP="002268C6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268C6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B3E91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BE8FD" w14:textId="77777777" w:rsidR="002268C6" w:rsidRPr="002268C6" w:rsidRDefault="002268C6" w:rsidP="002268C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2268C6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6011C" w14:textId="77777777" w:rsidR="002268C6" w:rsidRPr="002268C6" w:rsidRDefault="002268C6" w:rsidP="002268C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2268C6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568CA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1CA26" w14:textId="77777777" w:rsidR="002268C6" w:rsidRPr="002268C6" w:rsidRDefault="002268C6" w:rsidP="002268C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2268C6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4F990" w14:textId="77777777" w:rsidR="002268C6" w:rsidRPr="002268C6" w:rsidRDefault="002268C6" w:rsidP="002268C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2268C6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6B00E" w14:textId="77777777" w:rsidR="002268C6" w:rsidRPr="002268C6" w:rsidRDefault="002268C6" w:rsidP="002268C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CB90B" w14:textId="77777777" w:rsidR="002268C6" w:rsidRPr="002268C6" w:rsidRDefault="002268C6" w:rsidP="002268C6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Cs w:val="21"/>
              </w:rPr>
            </w:pPr>
            <w:r w:rsidRPr="002268C6">
              <w:rPr>
                <w:rFonts w:ascii="DengXian" w:eastAsia="DengXian" w:hAnsi="DengXia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2268C6" w:rsidRPr="002268C6" w14:paraId="68BAC7F5" w14:textId="77777777" w:rsidTr="002268C6">
        <w:trPr>
          <w:trHeight w:val="330"/>
        </w:trPr>
        <w:tc>
          <w:tcPr>
            <w:tcW w:w="0" w:type="auto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7914" w14:textId="28A4BCBE" w:rsidR="002268C6" w:rsidRPr="002268C6" w:rsidRDefault="002268C6" w:rsidP="002268C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bookmarkStart w:id="1" w:name="RANGE!H34"/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1</w:t>
            </w: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mature death is defined according to GBD study, where a death that occurred before the potential maximum life expectancy observed at the age of the person who died.</w:t>
            </w:r>
            <w:bookmarkEnd w:id="1"/>
          </w:p>
        </w:tc>
      </w:tr>
      <w:tr w:rsidR="002268C6" w:rsidRPr="002268C6" w14:paraId="75416409" w14:textId="77777777" w:rsidTr="002268C6">
        <w:trPr>
          <w:trHeight w:val="330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FE15" w14:textId="6F4AEE4C" w:rsidR="002268C6" w:rsidRPr="002268C6" w:rsidRDefault="002268C6" w:rsidP="002268C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L classification of blood pressure: normal BP (untreated SBP &lt;120 mm Hg and DBP &lt;80 mm Hg); high normal BP (untreated SBP 120-149 mm Hg and/or DBP 80-89 mm Hg); Grade 1 hypertension (SBP 140-159 mm Hg and/or DBP 90-99 mm Hg); Grade 2 hypertension (SBP 160-179 mm Hg and/or DBP 100-109 mm Hg); Grade 3 hypertension (SBP ≥180 mm Hg and/or DBP ≥110).</w:t>
            </w:r>
          </w:p>
        </w:tc>
      </w:tr>
      <w:tr w:rsidR="002268C6" w:rsidRPr="002268C6" w14:paraId="031E73A3" w14:textId="77777777" w:rsidTr="002268C6">
        <w:trPr>
          <w:trHeight w:val="330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A980" w14:textId="77777777" w:rsidR="002268C6" w:rsidRPr="002268C6" w:rsidRDefault="002268C6" w:rsidP="002268C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7 ACC/AHA classification of blood pressure: Normal BP (untreated SBP &lt;120 mm Hg and DBP &lt;80 mm Hg); elevated BP (untreated SBP 120-129 mm Hg and/or DBP &lt;80 mm Hg); grade 1 hypertension (SBP 130-139 mm Hg and/or DBP 80-89 mm Hg); grade 2 hypertension (SBP ≥140 mm Hg or DBP ≥90 mm Hg).</w:t>
            </w:r>
          </w:p>
        </w:tc>
      </w:tr>
      <w:tr w:rsidR="002268C6" w:rsidRPr="002268C6" w14:paraId="35756000" w14:textId="77777777" w:rsidTr="002268C6">
        <w:trPr>
          <w:trHeight w:val="282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E96A" w14:textId="017D2B97" w:rsidR="002268C6" w:rsidRPr="002268C6" w:rsidRDefault="002268C6" w:rsidP="002268C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bookmarkStart w:id="2" w:name="RANGE!H37"/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*Model 1: adjusted for age</w:t>
            </w:r>
            <w:r w:rsidR="00823917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and </w:t>
            </w: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x.</w:t>
            </w:r>
            <w:bookmarkEnd w:id="2"/>
          </w:p>
        </w:tc>
      </w:tr>
      <w:tr w:rsidR="002268C6" w:rsidRPr="002268C6" w14:paraId="18C2B705" w14:textId="77777777" w:rsidTr="002268C6">
        <w:trPr>
          <w:trHeight w:val="300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BE55" w14:textId="39FDEBC4" w:rsidR="002268C6" w:rsidRPr="002268C6" w:rsidRDefault="002268C6" w:rsidP="002268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bookmarkStart w:id="3" w:name="RANGE!H38"/>
            <w:r w:rsidRPr="002268C6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t>†</w:t>
            </w: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del 2: adjusted for age, sex, educational level, marital status, whether rural residents, history of drinking or smoking.</w:t>
            </w:r>
            <w:bookmarkEnd w:id="3"/>
          </w:p>
        </w:tc>
      </w:tr>
      <w:tr w:rsidR="002268C6" w:rsidRPr="002268C6" w14:paraId="2C2E60B5" w14:textId="77777777" w:rsidTr="002268C6">
        <w:trPr>
          <w:trHeight w:val="300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0347" w14:textId="5D4A829D" w:rsidR="002268C6" w:rsidRPr="002268C6" w:rsidRDefault="002268C6" w:rsidP="002268C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bookmarkStart w:id="4" w:name="RANGE!H39"/>
            <w:r w:rsidRPr="002268C6">
              <w:rPr>
                <w:rFonts w:ascii="Arial" w:eastAsia="SimSun" w:hAnsi="Arial" w:cs="Arial"/>
                <w:color w:val="000000"/>
                <w:kern w:val="0"/>
                <w:szCs w:val="21"/>
                <w:vertAlign w:val="superscript"/>
              </w:rPr>
              <w:lastRenderedPageBreak/>
              <w:t>‡</w:t>
            </w:r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Model 3: adjusted for age, sex, educational level, marital status, whether rural residents, history of drinking or smoking, body mass index, previous history of diabetes mellitus, </w:t>
            </w:r>
            <w:proofErr w:type="gramStart"/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roke</w:t>
            </w:r>
            <w:proofErr w:type="gramEnd"/>
            <w:r w:rsidRPr="002268C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or cancer.</w:t>
            </w:r>
            <w:bookmarkEnd w:id="4"/>
          </w:p>
        </w:tc>
      </w:tr>
    </w:tbl>
    <w:p w14:paraId="1784D0B0" w14:textId="5D46BEB0" w:rsidR="002268C6" w:rsidRPr="002268C6" w:rsidRDefault="002268C6"/>
    <w:p w14:paraId="3E6A4848" w14:textId="77777777" w:rsidR="00FA22F5" w:rsidRDefault="00FA22F5">
      <w:pPr>
        <w:sectPr w:rsidR="00FA22F5" w:rsidSect="002268C6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687BA4A2" w14:textId="77777777" w:rsidR="002268C6" w:rsidRPr="002268C6" w:rsidRDefault="002268C6"/>
    <w:sectPr w:rsidR="002268C6" w:rsidRPr="002268C6" w:rsidSect="002268C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C4288" w14:textId="77777777" w:rsidR="001B7F60" w:rsidRDefault="001B7F60" w:rsidP="002268C6">
      <w:r>
        <w:separator/>
      </w:r>
    </w:p>
  </w:endnote>
  <w:endnote w:type="continuationSeparator" w:id="0">
    <w:p w14:paraId="7C141194" w14:textId="77777777" w:rsidR="001B7F60" w:rsidRDefault="001B7F60" w:rsidP="00226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09EE57" w14:textId="77777777" w:rsidR="001B7F60" w:rsidRDefault="001B7F60" w:rsidP="002268C6">
      <w:r>
        <w:separator/>
      </w:r>
    </w:p>
  </w:footnote>
  <w:footnote w:type="continuationSeparator" w:id="0">
    <w:p w14:paraId="77464142" w14:textId="77777777" w:rsidR="001B7F60" w:rsidRDefault="001B7F60" w:rsidP="002268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FD1"/>
    <w:rsid w:val="00074E69"/>
    <w:rsid w:val="0008590F"/>
    <w:rsid w:val="000A39E3"/>
    <w:rsid w:val="000A7BD6"/>
    <w:rsid w:val="000A7FD1"/>
    <w:rsid w:val="000C322F"/>
    <w:rsid w:val="00140712"/>
    <w:rsid w:val="00195790"/>
    <w:rsid w:val="001B7F60"/>
    <w:rsid w:val="001D18C2"/>
    <w:rsid w:val="001F48DE"/>
    <w:rsid w:val="002268C6"/>
    <w:rsid w:val="00266DA9"/>
    <w:rsid w:val="00276DB9"/>
    <w:rsid w:val="002A7191"/>
    <w:rsid w:val="003428C0"/>
    <w:rsid w:val="003A2213"/>
    <w:rsid w:val="00424752"/>
    <w:rsid w:val="0049465F"/>
    <w:rsid w:val="004D1C39"/>
    <w:rsid w:val="005949C0"/>
    <w:rsid w:val="00615299"/>
    <w:rsid w:val="0062464D"/>
    <w:rsid w:val="006B02F3"/>
    <w:rsid w:val="00715801"/>
    <w:rsid w:val="0073107C"/>
    <w:rsid w:val="0073133E"/>
    <w:rsid w:val="00752519"/>
    <w:rsid w:val="00762683"/>
    <w:rsid w:val="007F71F8"/>
    <w:rsid w:val="00817C5D"/>
    <w:rsid w:val="00823917"/>
    <w:rsid w:val="00853D2E"/>
    <w:rsid w:val="00855BCA"/>
    <w:rsid w:val="00876FCC"/>
    <w:rsid w:val="008A22A3"/>
    <w:rsid w:val="008C63BD"/>
    <w:rsid w:val="008C63C3"/>
    <w:rsid w:val="008C659D"/>
    <w:rsid w:val="00934CD8"/>
    <w:rsid w:val="009965D6"/>
    <w:rsid w:val="009B7623"/>
    <w:rsid w:val="00A13AA7"/>
    <w:rsid w:val="00A160D9"/>
    <w:rsid w:val="00AD2D42"/>
    <w:rsid w:val="00AE1A66"/>
    <w:rsid w:val="00B87BD3"/>
    <w:rsid w:val="00CA2E11"/>
    <w:rsid w:val="00CB358E"/>
    <w:rsid w:val="00CF51FD"/>
    <w:rsid w:val="00CF7F2F"/>
    <w:rsid w:val="00D3272F"/>
    <w:rsid w:val="00DD4EF6"/>
    <w:rsid w:val="00DE590A"/>
    <w:rsid w:val="00E20A04"/>
    <w:rsid w:val="00E226F8"/>
    <w:rsid w:val="00E465E3"/>
    <w:rsid w:val="00E70CE8"/>
    <w:rsid w:val="00E80623"/>
    <w:rsid w:val="00EB0B98"/>
    <w:rsid w:val="00FA22F5"/>
    <w:rsid w:val="00FA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4F9D19"/>
  <w15:chartTrackingRefBased/>
  <w15:docId w15:val="{B468F42D-AF60-4639-9BE1-2750962A9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8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68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68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68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68C6"/>
    <w:rPr>
      <w:sz w:val="18"/>
      <w:szCs w:val="18"/>
    </w:rPr>
  </w:style>
  <w:style w:type="table" w:styleId="TableGrid">
    <w:name w:val="Table Grid"/>
    <w:basedOn w:val="TableNormal"/>
    <w:uiPriority w:val="39"/>
    <w:rsid w:val="004946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0A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0A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0A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A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A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18C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8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32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0</Pages>
  <Words>1604</Words>
  <Characters>9146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Chao</dc:creator>
  <cp:keywords/>
  <dc:description/>
  <cp:lastModifiedBy>Tao Chen</cp:lastModifiedBy>
  <cp:revision>18</cp:revision>
  <dcterms:created xsi:type="dcterms:W3CDTF">2021-06-03T16:58:00Z</dcterms:created>
  <dcterms:modified xsi:type="dcterms:W3CDTF">2022-02-07T22:20:00Z</dcterms:modified>
</cp:coreProperties>
</file>